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516BC" w14:textId="2D041856" w:rsidR="00D81040" w:rsidRPr="006623E8" w:rsidRDefault="00080660" w:rsidP="003A6EDF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</w:t>
      </w:r>
      <w:r w:rsidR="00D81040" w:rsidRPr="006623E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materials:</w:t>
      </w:r>
    </w:p>
    <w:p w14:paraId="5A792113" w14:textId="1A858393" w:rsidR="006623E8" w:rsidRDefault="006623E8">
      <w:pPr>
        <w:rPr>
          <w:rFonts w:ascii="Times New Roman" w:hAnsi="Times New Roman" w:cs="Times New Roman"/>
          <w:lang w:val="en-US"/>
        </w:rPr>
      </w:pPr>
      <w:r w:rsidRPr="006623E8">
        <w:rPr>
          <w:rFonts w:ascii="Times New Roman" w:hAnsi="Times New Roman" w:cs="Times New Roman"/>
          <w:b/>
          <w:bCs/>
          <w:lang w:val="en-US"/>
        </w:rPr>
        <w:t>Table S1:</w:t>
      </w:r>
      <w:r>
        <w:rPr>
          <w:rFonts w:ascii="Times New Roman" w:hAnsi="Times New Roman" w:cs="Times New Roman"/>
          <w:lang w:val="en-US"/>
        </w:rPr>
        <w:t xml:space="preserve"> Receiver Operating Curve (ROC) analysis of inflammatory markers</w:t>
      </w:r>
      <w:r w:rsidR="00E81C5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 immune cell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3"/>
        <w:gridCol w:w="2454"/>
        <w:gridCol w:w="2410"/>
        <w:gridCol w:w="3119"/>
        <w:gridCol w:w="1984"/>
        <w:gridCol w:w="1843"/>
      </w:tblGrid>
      <w:tr w:rsidR="006623E8" w:rsidRPr="00D81040" w14:paraId="483793CC" w14:textId="77777777" w:rsidTr="006F4F5E">
        <w:tc>
          <w:tcPr>
            <w:tcW w:w="1843" w:type="dxa"/>
          </w:tcPr>
          <w:p w14:paraId="5315FBD4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81040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454" w:type="dxa"/>
          </w:tcPr>
          <w:p w14:paraId="0D6AD43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81040">
              <w:rPr>
                <w:rFonts w:ascii="Times New Roman" w:hAnsi="Times New Roman" w:cs="Times New Roman"/>
                <w:b/>
                <w:bCs/>
              </w:rPr>
              <w:t>AUC (95%CI)</w:t>
            </w:r>
          </w:p>
        </w:tc>
        <w:tc>
          <w:tcPr>
            <w:tcW w:w="2410" w:type="dxa"/>
          </w:tcPr>
          <w:p w14:paraId="565C713D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81040">
              <w:rPr>
                <w:rFonts w:ascii="Times New Roman" w:hAnsi="Times New Roman" w:cs="Times New Roman"/>
                <w:b/>
                <w:bCs/>
              </w:rPr>
              <w:t>Cutoff</w:t>
            </w:r>
            <w:proofErr w:type="spellEnd"/>
            <w:r w:rsidRPr="00D81040">
              <w:rPr>
                <w:rFonts w:ascii="Times New Roman" w:hAnsi="Times New Roman" w:cs="Times New Roman"/>
                <w:b/>
                <w:bCs/>
              </w:rPr>
              <w:t xml:space="preserve"> 12 </w:t>
            </w:r>
            <w:proofErr w:type="spellStart"/>
            <w:r w:rsidRPr="00D81040">
              <w:rPr>
                <w:rFonts w:ascii="Times New Roman" w:hAnsi="Times New Roman" w:cs="Times New Roman"/>
                <w:b/>
                <w:bCs/>
              </w:rPr>
              <w:t>months</w:t>
            </w:r>
            <w:proofErr w:type="spellEnd"/>
          </w:p>
        </w:tc>
        <w:tc>
          <w:tcPr>
            <w:tcW w:w="3119" w:type="dxa"/>
          </w:tcPr>
          <w:p w14:paraId="33710588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81040">
              <w:rPr>
                <w:rFonts w:ascii="Times New Roman" w:hAnsi="Times New Roman" w:cs="Times New Roman"/>
                <w:b/>
                <w:bCs/>
              </w:rPr>
              <w:t>Sensitivity</w:t>
            </w:r>
            <w:proofErr w:type="spellEnd"/>
            <w:r w:rsidRPr="00D81040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D81040">
              <w:rPr>
                <w:rFonts w:ascii="Times New Roman" w:hAnsi="Times New Roman" w:cs="Times New Roman"/>
                <w:b/>
                <w:bCs/>
              </w:rPr>
              <w:t>Specificity</w:t>
            </w:r>
            <w:proofErr w:type="spellEnd"/>
            <w:r w:rsidRPr="00D81040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984" w:type="dxa"/>
          </w:tcPr>
          <w:p w14:paraId="11EDFA1E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81040">
              <w:rPr>
                <w:rFonts w:ascii="Times New Roman" w:hAnsi="Times New Roman" w:cs="Times New Roman"/>
                <w:b/>
                <w:bCs/>
              </w:rPr>
              <w:t>Youdens</w:t>
            </w:r>
            <w:proofErr w:type="spellEnd"/>
            <w:r w:rsidRPr="00D81040">
              <w:rPr>
                <w:rFonts w:ascii="Times New Roman" w:hAnsi="Times New Roman" w:cs="Times New Roman"/>
                <w:b/>
                <w:bCs/>
              </w:rPr>
              <w:t xml:space="preserve"> Index</w:t>
            </w:r>
          </w:p>
        </w:tc>
        <w:tc>
          <w:tcPr>
            <w:tcW w:w="1843" w:type="dxa"/>
          </w:tcPr>
          <w:p w14:paraId="71A0FDD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81040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D81040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6623E8" w:rsidRPr="00D81040" w14:paraId="18E22C8C" w14:textId="77777777" w:rsidTr="006F4F5E">
        <w:tc>
          <w:tcPr>
            <w:tcW w:w="1843" w:type="dxa"/>
          </w:tcPr>
          <w:p w14:paraId="172DDFD7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2454" w:type="dxa"/>
          </w:tcPr>
          <w:p w14:paraId="55F0EFB4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855 (0.725 – 0.939)</w:t>
            </w:r>
          </w:p>
        </w:tc>
        <w:tc>
          <w:tcPr>
            <w:tcW w:w="2410" w:type="dxa"/>
          </w:tcPr>
          <w:p w14:paraId="1728B9DD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6.586776859</w:t>
            </w:r>
          </w:p>
        </w:tc>
        <w:tc>
          <w:tcPr>
            <w:tcW w:w="3119" w:type="dxa"/>
          </w:tcPr>
          <w:p w14:paraId="106F153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79.17/80.0</w:t>
            </w:r>
          </w:p>
        </w:tc>
        <w:tc>
          <w:tcPr>
            <w:tcW w:w="1984" w:type="dxa"/>
          </w:tcPr>
          <w:p w14:paraId="108DFF8E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5917</w:t>
            </w:r>
          </w:p>
        </w:tc>
        <w:tc>
          <w:tcPr>
            <w:tcW w:w="1843" w:type="dxa"/>
          </w:tcPr>
          <w:p w14:paraId="3291A7E1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&lt;0.0001</w:t>
            </w:r>
          </w:p>
        </w:tc>
      </w:tr>
      <w:tr w:rsidR="006623E8" w:rsidRPr="00D81040" w14:paraId="74164400" w14:textId="77777777" w:rsidTr="006F4F5E">
        <w:tc>
          <w:tcPr>
            <w:tcW w:w="1843" w:type="dxa"/>
          </w:tcPr>
          <w:p w14:paraId="37D3A71D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AISI</w:t>
            </w:r>
          </w:p>
        </w:tc>
        <w:tc>
          <w:tcPr>
            <w:tcW w:w="2454" w:type="dxa"/>
          </w:tcPr>
          <w:p w14:paraId="4DBEDC79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838 (0.705 – 0.928)</w:t>
            </w:r>
          </w:p>
        </w:tc>
        <w:tc>
          <w:tcPr>
            <w:tcW w:w="2410" w:type="dxa"/>
          </w:tcPr>
          <w:p w14:paraId="2E1CFF1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OLE_LINK1"/>
            <w:r w:rsidRPr="00D81040">
              <w:rPr>
                <w:rFonts w:ascii="Times New Roman" w:hAnsi="Times New Roman" w:cs="Times New Roman"/>
              </w:rPr>
              <w:t>≤</w:t>
            </w:r>
            <w:bookmarkEnd w:id="0"/>
            <w:r w:rsidRPr="00D81040">
              <w:rPr>
                <w:rFonts w:ascii="Times New Roman" w:hAnsi="Times New Roman" w:cs="Times New Roman"/>
              </w:rPr>
              <w:t>1618.42736</w:t>
            </w:r>
          </w:p>
        </w:tc>
        <w:tc>
          <w:tcPr>
            <w:tcW w:w="3119" w:type="dxa"/>
          </w:tcPr>
          <w:p w14:paraId="29734690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87.5 / 72.0</w:t>
            </w:r>
          </w:p>
        </w:tc>
        <w:tc>
          <w:tcPr>
            <w:tcW w:w="1984" w:type="dxa"/>
          </w:tcPr>
          <w:p w14:paraId="4666CC0B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843" w:type="dxa"/>
          </w:tcPr>
          <w:p w14:paraId="70AE91A4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&lt;0.0001</w:t>
            </w:r>
          </w:p>
        </w:tc>
      </w:tr>
      <w:tr w:rsidR="006623E8" w:rsidRPr="00D81040" w14:paraId="0DC9846A" w14:textId="77777777" w:rsidTr="006F4F5E">
        <w:tc>
          <w:tcPr>
            <w:tcW w:w="1843" w:type="dxa"/>
          </w:tcPr>
          <w:p w14:paraId="153BA4C5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454" w:type="dxa"/>
          </w:tcPr>
          <w:p w14:paraId="2C2CDB48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661 (0.516 – 0.786)</w:t>
            </w:r>
          </w:p>
        </w:tc>
        <w:tc>
          <w:tcPr>
            <w:tcW w:w="2410" w:type="dxa"/>
          </w:tcPr>
          <w:p w14:paraId="4FE51818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15</w:t>
            </w:r>
          </w:p>
        </w:tc>
        <w:tc>
          <w:tcPr>
            <w:tcW w:w="3119" w:type="dxa"/>
          </w:tcPr>
          <w:p w14:paraId="22DA40BD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62.5 / 75.0</w:t>
            </w:r>
          </w:p>
        </w:tc>
        <w:tc>
          <w:tcPr>
            <w:tcW w:w="1984" w:type="dxa"/>
          </w:tcPr>
          <w:p w14:paraId="29F25B58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843" w:type="dxa"/>
          </w:tcPr>
          <w:p w14:paraId="51A6F9C9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036</w:t>
            </w:r>
          </w:p>
        </w:tc>
      </w:tr>
      <w:tr w:rsidR="006623E8" w:rsidRPr="00D81040" w14:paraId="0FCB71D0" w14:textId="77777777" w:rsidTr="006F4F5E">
        <w:tc>
          <w:tcPr>
            <w:tcW w:w="1843" w:type="dxa"/>
          </w:tcPr>
          <w:p w14:paraId="06E99BAC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CRP/L</w:t>
            </w:r>
          </w:p>
        </w:tc>
        <w:tc>
          <w:tcPr>
            <w:tcW w:w="2454" w:type="dxa"/>
          </w:tcPr>
          <w:p w14:paraId="4B05BBB3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741 (0.589 – 0.86)</w:t>
            </w:r>
          </w:p>
        </w:tc>
        <w:tc>
          <w:tcPr>
            <w:tcW w:w="2410" w:type="dxa"/>
          </w:tcPr>
          <w:p w14:paraId="35FE8DEE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17.487499676</w:t>
            </w:r>
          </w:p>
        </w:tc>
        <w:tc>
          <w:tcPr>
            <w:tcW w:w="3119" w:type="dxa"/>
          </w:tcPr>
          <w:p w14:paraId="0197BD61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63.64 / 86.96</w:t>
            </w:r>
          </w:p>
        </w:tc>
        <w:tc>
          <w:tcPr>
            <w:tcW w:w="1984" w:type="dxa"/>
          </w:tcPr>
          <w:p w14:paraId="3548E484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5059</w:t>
            </w:r>
          </w:p>
        </w:tc>
        <w:tc>
          <w:tcPr>
            <w:tcW w:w="1843" w:type="dxa"/>
          </w:tcPr>
          <w:p w14:paraId="48737139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0014</w:t>
            </w:r>
          </w:p>
        </w:tc>
      </w:tr>
      <w:tr w:rsidR="006623E8" w:rsidRPr="00D81040" w14:paraId="23EBEF33" w14:textId="77777777" w:rsidTr="006F4F5E">
        <w:tc>
          <w:tcPr>
            <w:tcW w:w="1843" w:type="dxa"/>
          </w:tcPr>
          <w:p w14:paraId="0AD9E91F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81040">
              <w:rPr>
                <w:rFonts w:ascii="Times New Roman" w:hAnsi="Times New Roman" w:cs="Times New Roman"/>
              </w:rPr>
              <w:t>dNLR</w:t>
            </w:r>
            <w:proofErr w:type="spellEnd"/>
          </w:p>
        </w:tc>
        <w:tc>
          <w:tcPr>
            <w:tcW w:w="2454" w:type="dxa"/>
          </w:tcPr>
          <w:p w14:paraId="64D0F259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814 (0.677 – 0.911)</w:t>
            </w:r>
          </w:p>
        </w:tc>
        <w:tc>
          <w:tcPr>
            <w:tcW w:w="2410" w:type="dxa"/>
          </w:tcPr>
          <w:p w14:paraId="3EEE20FD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3.926108374</w:t>
            </w:r>
          </w:p>
        </w:tc>
        <w:tc>
          <w:tcPr>
            <w:tcW w:w="3119" w:type="dxa"/>
          </w:tcPr>
          <w:p w14:paraId="50746FE3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87.5 / 60.0</w:t>
            </w:r>
          </w:p>
        </w:tc>
        <w:tc>
          <w:tcPr>
            <w:tcW w:w="1984" w:type="dxa"/>
          </w:tcPr>
          <w:p w14:paraId="1DF53979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4750</w:t>
            </w:r>
          </w:p>
        </w:tc>
        <w:tc>
          <w:tcPr>
            <w:tcW w:w="1843" w:type="dxa"/>
          </w:tcPr>
          <w:p w14:paraId="63AAA0E9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&lt;0.0001</w:t>
            </w:r>
          </w:p>
        </w:tc>
      </w:tr>
      <w:tr w:rsidR="006623E8" w:rsidRPr="00D81040" w14:paraId="1F90A774" w14:textId="77777777" w:rsidTr="006F4F5E">
        <w:tc>
          <w:tcPr>
            <w:tcW w:w="1843" w:type="dxa"/>
          </w:tcPr>
          <w:p w14:paraId="2D44483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LMR</w:t>
            </w:r>
          </w:p>
        </w:tc>
        <w:tc>
          <w:tcPr>
            <w:tcW w:w="2454" w:type="dxa"/>
          </w:tcPr>
          <w:p w14:paraId="2F93A499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787 (0.646 – 0.891)</w:t>
            </w:r>
          </w:p>
        </w:tc>
        <w:tc>
          <w:tcPr>
            <w:tcW w:w="2410" w:type="dxa"/>
          </w:tcPr>
          <w:p w14:paraId="4E1E5F04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&gt;0.977941177</w:t>
            </w:r>
          </w:p>
        </w:tc>
        <w:tc>
          <w:tcPr>
            <w:tcW w:w="3119" w:type="dxa"/>
          </w:tcPr>
          <w:p w14:paraId="7E3009B2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91.67 / 68.00</w:t>
            </w:r>
          </w:p>
        </w:tc>
        <w:tc>
          <w:tcPr>
            <w:tcW w:w="1984" w:type="dxa"/>
          </w:tcPr>
          <w:p w14:paraId="13F0EB6D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5967</w:t>
            </w:r>
          </w:p>
        </w:tc>
        <w:tc>
          <w:tcPr>
            <w:tcW w:w="1843" w:type="dxa"/>
          </w:tcPr>
          <w:p w14:paraId="1C846E85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&lt;0.0001</w:t>
            </w:r>
          </w:p>
        </w:tc>
      </w:tr>
      <w:tr w:rsidR="006623E8" w:rsidRPr="00D81040" w14:paraId="3FF072FD" w14:textId="77777777" w:rsidTr="006F4F5E">
        <w:tc>
          <w:tcPr>
            <w:tcW w:w="1843" w:type="dxa"/>
          </w:tcPr>
          <w:p w14:paraId="0B74DD64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NER</w:t>
            </w:r>
          </w:p>
        </w:tc>
        <w:tc>
          <w:tcPr>
            <w:tcW w:w="2454" w:type="dxa"/>
          </w:tcPr>
          <w:p w14:paraId="1D5E0D69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569 (0.419 – 0.711)</w:t>
            </w:r>
          </w:p>
        </w:tc>
        <w:tc>
          <w:tcPr>
            <w:tcW w:w="2410" w:type="dxa"/>
          </w:tcPr>
          <w:p w14:paraId="3C3544F2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638.55554332</w:t>
            </w:r>
          </w:p>
        </w:tc>
        <w:tc>
          <w:tcPr>
            <w:tcW w:w="3119" w:type="dxa"/>
          </w:tcPr>
          <w:p w14:paraId="62A2BC8C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66.67 / 58.33</w:t>
            </w:r>
          </w:p>
        </w:tc>
        <w:tc>
          <w:tcPr>
            <w:tcW w:w="1984" w:type="dxa"/>
          </w:tcPr>
          <w:p w14:paraId="18282F63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43" w:type="dxa"/>
          </w:tcPr>
          <w:p w14:paraId="58AEAB5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41</w:t>
            </w:r>
          </w:p>
        </w:tc>
      </w:tr>
      <w:tr w:rsidR="006623E8" w:rsidRPr="00D81040" w14:paraId="0A5A2143" w14:textId="77777777" w:rsidTr="006F4F5E">
        <w:tc>
          <w:tcPr>
            <w:tcW w:w="1843" w:type="dxa"/>
          </w:tcPr>
          <w:p w14:paraId="06781ED8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NLPR</w:t>
            </w:r>
          </w:p>
        </w:tc>
        <w:tc>
          <w:tcPr>
            <w:tcW w:w="2454" w:type="dxa"/>
          </w:tcPr>
          <w:p w14:paraId="4943EA28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752 (0.608 – 0.864)</w:t>
            </w:r>
          </w:p>
        </w:tc>
        <w:tc>
          <w:tcPr>
            <w:tcW w:w="2410" w:type="dxa"/>
          </w:tcPr>
          <w:p w14:paraId="4D7AE862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0.028952703</w:t>
            </w:r>
          </w:p>
        </w:tc>
        <w:tc>
          <w:tcPr>
            <w:tcW w:w="3119" w:type="dxa"/>
          </w:tcPr>
          <w:p w14:paraId="7F31C7FF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83.33 / 64.00</w:t>
            </w:r>
          </w:p>
        </w:tc>
        <w:tc>
          <w:tcPr>
            <w:tcW w:w="1984" w:type="dxa"/>
          </w:tcPr>
          <w:p w14:paraId="33D27E05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4733</w:t>
            </w:r>
          </w:p>
        </w:tc>
        <w:tc>
          <w:tcPr>
            <w:tcW w:w="1843" w:type="dxa"/>
          </w:tcPr>
          <w:p w14:paraId="2D394D60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0004</w:t>
            </w:r>
          </w:p>
        </w:tc>
      </w:tr>
      <w:tr w:rsidR="006623E8" w:rsidRPr="00D81040" w14:paraId="28B2A669" w14:textId="77777777" w:rsidTr="006F4F5E">
        <w:tc>
          <w:tcPr>
            <w:tcW w:w="1843" w:type="dxa"/>
          </w:tcPr>
          <w:p w14:paraId="3EBAC275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2454" w:type="dxa"/>
          </w:tcPr>
          <w:p w14:paraId="1DC2E869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778 (0.637 – 0.884)</w:t>
            </w:r>
          </w:p>
        </w:tc>
        <w:tc>
          <w:tcPr>
            <w:tcW w:w="2410" w:type="dxa"/>
          </w:tcPr>
          <w:p w14:paraId="595AB8D1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318.54379977</w:t>
            </w:r>
          </w:p>
        </w:tc>
        <w:tc>
          <w:tcPr>
            <w:tcW w:w="3119" w:type="dxa"/>
          </w:tcPr>
          <w:p w14:paraId="08711E5E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70.83 / 84.00</w:t>
            </w:r>
          </w:p>
        </w:tc>
        <w:tc>
          <w:tcPr>
            <w:tcW w:w="1984" w:type="dxa"/>
          </w:tcPr>
          <w:p w14:paraId="76A6B9F6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8483</w:t>
            </w:r>
          </w:p>
        </w:tc>
        <w:tc>
          <w:tcPr>
            <w:tcW w:w="1843" w:type="dxa"/>
          </w:tcPr>
          <w:p w14:paraId="75390CF2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&lt;0.0001</w:t>
            </w:r>
          </w:p>
        </w:tc>
      </w:tr>
      <w:tr w:rsidR="006623E8" w:rsidRPr="00D81040" w14:paraId="493A0F90" w14:textId="77777777" w:rsidTr="006F4F5E">
        <w:tc>
          <w:tcPr>
            <w:tcW w:w="1843" w:type="dxa"/>
          </w:tcPr>
          <w:p w14:paraId="68A6E5C8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2454" w:type="dxa"/>
          </w:tcPr>
          <w:p w14:paraId="65CA091D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837 (0.703 – 0.927)</w:t>
            </w:r>
          </w:p>
        </w:tc>
        <w:tc>
          <w:tcPr>
            <w:tcW w:w="2410" w:type="dxa"/>
          </w:tcPr>
          <w:p w14:paraId="12CC871D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147.96790244</w:t>
            </w:r>
          </w:p>
        </w:tc>
        <w:tc>
          <w:tcPr>
            <w:tcW w:w="3119" w:type="dxa"/>
          </w:tcPr>
          <w:p w14:paraId="4B681463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79.17 / 80.00</w:t>
            </w:r>
          </w:p>
        </w:tc>
        <w:tc>
          <w:tcPr>
            <w:tcW w:w="1984" w:type="dxa"/>
          </w:tcPr>
          <w:p w14:paraId="72E30449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5917</w:t>
            </w:r>
          </w:p>
        </w:tc>
        <w:tc>
          <w:tcPr>
            <w:tcW w:w="1843" w:type="dxa"/>
          </w:tcPr>
          <w:p w14:paraId="0A285B0F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&lt;0.0001</w:t>
            </w:r>
          </w:p>
        </w:tc>
      </w:tr>
      <w:tr w:rsidR="006623E8" w:rsidRPr="00D81040" w14:paraId="0AEF68DB" w14:textId="77777777" w:rsidTr="006F4F5E">
        <w:tc>
          <w:tcPr>
            <w:tcW w:w="1843" w:type="dxa"/>
          </w:tcPr>
          <w:p w14:paraId="5373DB3B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SIRI</w:t>
            </w:r>
          </w:p>
        </w:tc>
        <w:tc>
          <w:tcPr>
            <w:tcW w:w="2454" w:type="dxa"/>
          </w:tcPr>
          <w:p w14:paraId="1EAE510F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875 (0.749 – 0.952)</w:t>
            </w:r>
          </w:p>
        </w:tc>
        <w:tc>
          <w:tcPr>
            <w:tcW w:w="2410" w:type="dxa"/>
          </w:tcPr>
          <w:p w14:paraId="20687223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4.609769268</w:t>
            </w:r>
          </w:p>
        </w:tc>
        <w:tc>
          <w:tcPr>
            <w:tcW w:w="3119" w:type="dxa"/>
          </w:tcPr>
          <w:p w14:paraId="61EF5957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87.5 / 80.00</w:t>
            </w:r>
          </w:p>
        </w:tc>
        <w:tc>
          <w:tcPr>
            <w:tcW w:w="1984" w:type="dxa"/>
          </w:tcPr>
          <w:p w14:paraId="36435A63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6750</w:t>
            </w:r>
          </w:p>
        </w:tc>
        <w:tc>
          <w:tcPr>
            <w:tcW w:w="1843" w:type="dxa"/>
          </w:tcPr>
          <w:p w14:paraId="50EF6480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&lt;0.0001</w:t>
            </w:r>
          </w:p>
        </w:tc>
      </w:tr>
      <w:tr w:rsidR="006623E8" w:rsidRPr="00D81040" w14:paraId="2ECB67B4" w14:textId="77777777" w:rsidTr="006F4F5E">
        <w:tc>
          <w:tcPr>
            <w:tcW w:w="1843" w:type="dxa"/>
          </w:tcPr>
          <w:p w14:paraId="1D9651AF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Neutrophils %</w:t>
            </w:r>
          </w:p>
        </w:tc>
        <w:tc>
          <w:tcPr>
            <w:tcW w:w="2454" w:type="dxa"/>
          </w:tcPr>
          <w:p w14:paraId="2AC85BED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814 (0.677 – 0.911)</w:t>
            </w:r>
          </w:p>
        </w:tc>
        <w:tc>
          <w:tcPr>
            <w:tcW w:w="2410" w:type="dxa"/>
          </w:tcPr>
          <w:p w14:paraId="637B5329" w14:textId="77777777" w:rsidR="006623E8" w:rsidRPr="00D81040" w:rsidRDefault="006623E8" w:rsidP="006F4F5E">
            <w:pPr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79.7</w:t>
            </w:r>
          </w:p>
        </w:tc>
        <w:tc>
          <w:tcPr>
            <w:tcW w:w="3119" w:type="dxa"/>
          </w:tcPr>
          <w:p w14:paraId="0D32315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87.5 / 60.0</w:t>
            </w:r>
          </w:p>
        </w:tc>
        <w:tc>
          <w:tcPr>
            <w:tcW w:w="1984" w:type="dxa"/>
          </w:tcPr>
          <w:p w14:paraId="599BFAEC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4750</w:t>
            </w:r>
          </w:p>
        </w:tc>
        <w:tc>
          <w:tcPr>
            <w:tcW w:w="1843" w:type="dxa"/>
          </w:tcPr>
          <w:p w14:paraId="4FF61689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&lt;0.0001</w:t>
            </w:r>
          </w:p>
        </w:tc>
      </w:tr>
      <w:tr w:rsidR="006623E8" w:rsidRPr="00D81040" w14:paraId="67BD1CE5" w14:textId="77777777" w:rsidTr="006F4F5E">
        <w:tc>
          <w:tcPr>
            <w:tcW w:w="1843" w:type="dxa"/>
          </w:tcPr>
          <w:p w14:paraId="4C562760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81040">
              <w:rPr>
                <w:rFonts w:ascii="Times New Roman" w:hAnsi="Times New Roman" w:cs="Times New Roman"/>
              </w:rPr>
              <w:t>Lymphocytes</w:t>
            </w:r>
            <w:proofErr w:type="spellEnd"/>
            <w:r w:rsidRPr="00D81040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2454" w:type="dxa"/>
          </w:tcPr>
          <w:p w14:paraId="2031768D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858 (0.728 – 0.941)</w:t>
            </w:r>
          </w:p>
        </w:tc>
        <w:tc>
          <w:tcPr>
            <w:tcW w:w="2410" w:type="dxa"/>
          </w:tcPr>
          <w:p w14:paraId="249DCF8C" w14:textId="77777777" w:rsidR="006623E8" w:rsidRPr="00D81040" w:rsidRDefault="006623E8" w:rsidP="006F4F5E">
            <w:pPr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9.2</w:t>
            </w:r>
          </w:p>
        </w:tc>
        <w:tc>
          <w:tcPr>
            <w:tcW w:w="3119" w:type="dxa"/>
          </w:tcPr>
          <w:p w14:paraId="552FFCE8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87.5 / 72.00</w:t>
            </w:r>
          </w:p>
        </w:tc>
        <w:tc>
          <w:tcPr>
            <w:tcW w:w="1984" w:type="dxa"/>
          </w:tcPr>
          <w:p w14:paraId="2D064253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843" w:type="dxa"/>
          </w:tcPr>
          <w:p w14:paraId="642B2F29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&lt;0.0001</w:t>
            </w:r>
          </w:p>
        </w:tc>
      </w:tr>
      <w:tr w:rsidR="006623E8" w:rsidRPr="00D81040" w14:paraId="50A0E555" w14:textId="77777777" w:rsidTr="006F4F5E">
        <w:tc>
          <w:tcPr>
            <w:tcW w:w="1843" w:type="dxa"/>
          </w:tcPr>
          <w:p w14:paraId="5D0A77B3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81040">
              <w:rPr>
                <w:rFonts w:ascii="Times New Roman" w:hAnsi="Times New Roman" w:cs="Times New Roman"/>
              </w:rPr>
              <w:t>Monocytes</w:t>
            </w:r>
            <w:proofErr w:type="spellEnd"/>
            <w:r w:rsidRPr="00D81040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2454" w:type="dxa"/>
          </w:tcPr>
          <w:p w14:paraId="759EE730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642 (0.492 – 0.774)</w:t>
            </w:r>
          </w:p>
        </w:tc>
        <w:tc>
          <w:tcPr>
            <w:tcW w:w="2410" w:type="dxa"/>
          </w:tcPr>
          <w:p w14:paraId="6C18227B" w14:textId="77777777" w:rsidR="006623E8" w:rsidRPr="00D81040" w:rsidRDefault="006623E8" w:rsidP="006F4F5E">
            <w:pPr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5.2</w:t>
            </w:r>
          </w:p>
        </w:tc>
        <w:tc>
          <w:tcPr>
            <w:tcW w:w="3119" w:type="dxa"/>
          </w:tcPr>
          <w:p w14:paraId="74EFC73C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100 / 28.00</w:t>
            </w:r>
          </w:p>
        </w:tc>
        <w:tc>
          <w:tcPr>
            <w:tcW w:w="1984" w:type="dxa"/>
          </w:tcPr>
          <w:p w14:paraId="2DBB410F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2800</w:t>
            </w:r>
          </w:p>
        </w:tc>
        <w:tc>
          <w:tcPr>
            <w:tcW w:w="1843" w:type="dxa"/>
          </w:tcPr>
          <w:p w14:paraId="03BBA476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074</w:t>
            </w:r>
          </w:p>
        </w:tc>
      </w:tr>
      <w:tr w:rsidR="006623E8" w:rsidRPr="00D81040" w14:paraId="58433514" w14:textId="77777777" w:rsidTr="006F4F5E">
        <w:tc>
          <w:tcPr>
            <w:tcW w:w="1843" w:type="dxa"/>
          </w:tcPr>
          <w:p w14:paraId="478ADCFF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81040">
              <w:rPr>
                <w:rFonts w:ascii="Times New Roman" w:hAnsi="Times New Roman" w:cs="Times New Roman"/>
              </w:rPr>
              <w:t>Eosinophils</w:t>
            </w:r>
            <w:proofErr w:type="spellEnd"/>
            <w:r w:rsidRPr="00D81040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2454" w:type="dxa"/>
          </w:tcPr>
          <w:p w14:paraId="354D0AC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641 (0.491 – 0.733)</w:t>
            </w:r>
          </w:p>
        </w:tc>
        <w:tc>
          <w:tcPr>
            <w:tcW w:w="2410" w:type="dxa"/>
          </w:tcPr>
          <w:p w14:paraId="67A3AD4A" w14:textId="77777777" w:rsidR="006623E8" w:rsidRPr="00D81040" w:rsidRDefault="006623E8" w:rsidP="006F4F5E">
            <w:pPr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2.0</w:t>
            </w:r>
          </w:p>
        </w:tc>
        <w:tc>
          <w:tcPr>
            <w:tcW w:w="3119" w:type="dxa"/>
          </w:tcPr>
          <w:p w14:paraId="0D3BDBC8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58.33 / 68.00</w:t>
            </w:r>
          </w:p>
        </w:tc>
        <w:tc>
          <w:tcPr>
            <w:tcW w:w="1984" w:type="dxa"/>
          </w:tcPr>
          <w:p w14:paraId="4C6B50B6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2633</w:t>
            </w:r>
          </w:p>
        </w:tc>
        <w:tc>
          <w:tcPr>
            <w:tcW w:w="1843" w:type="dxa"/>
          </w:tcPr>
          <w:p w14:paraId="4C0433C7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0757</w:t>
            </w:r>
          </w:p>
        </w:tc>
      </w:tr>
      <w:tr w:rsidR="006623E8" w:rsidRPr="00D81040" w14:paraId="76D26D31" w14:textId="77777777" w:rsidTr="006F4F5E">
        <w:tc>
          <w:tcPr>
            <w:tcW w:w="1843" w:type="dxa"/>
          </w:tcPr>
          <w:p w14:paraId="25582DA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81040">
              <w:rPr>
                <w:rFonts w:ascii="Times New Roman" w:hAnsi="Times New Roman" w:cs="Times New Roman"/>
              </w:rPr>
              <w:t>Basophils</w:t>
            </w:r>
            <w:proofErr w:type="spellEnd"/>
            <w:r w:rsidRPr="00D81040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2454" w:type="dxa"/>
          </w:tcPr>
          <w:p w14:paraId="42DC8DB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724 (0.578 – 0.842)</w:t>
            </w:r>
          </w:p>
        </w:tc>
        <w:tc>
          <w:tcPr>
            <w:tcW w:w="2410" w:type="dxa"/>
          </w:tcPr>
          <w:p w14:paraId="2235F08A" w14:textId="77777777" w:rsidR="006623E8" w:rsidRPr="00D81040" w:rsidRDefault="006623E8" w:rsidP="006F4F5E">
            <w:pPr>
              <w:rPr>
                <w:rFonts w:ascii="Times New Roman" w:hAnsi="Times New Roman" w:cs="Times New Roman"/>
              </w:rPr>
            </w:pPr>
            <w:bookmarkStart w:id="1" w:name="OLE_LINK2"/>
            <w:r w:rsidRPr="00D81040">
              <w:rPr>
                <w:rFonts w:ascii="Times New Roman" w:hAnsi="Times New Roman" w:cs="Times New Roman"/>
              </w:rPr>
              <w:t>≤0.3</w:t>
            </w:r>
            <w:bookmarkEnd w:id="1"/>
          </w:p>
        </w:tc>
        <w:tc>
          <w:tcPr>
            <w:tcW w:w="3119" w:type="dxa"/>
          </w:tcPr>
          <w:p w14:paraId="0A599B0E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87.5 / 52.00</w:t>
            </w:r>
          </w:p>
        </w:tc>
        <w:tc>
          <w:tcPr>
            <w:tcW w:w="1984" w:type="dxa"/>
          </w:tcPr>
          <w:p w14:paraId="2A9E0F0D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3950</w:t>
            </w:r>
          </w:p>
        </w:tc>
        <w:tc>
          <w:tcPr>
            <w:tcW w:w="1843" w:type="dxa"/>
          </w:tcPr>
          <w:p w14:paraId="0CB42A96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0024</w:t>
            </w:r>
          </w:p>
        </w:tc>
      </w:tr>
      <w:tr w:rsidR="006623E8" w:rsidRPr="00D81040" w14:paraId="0C617CF1" w14:textId="77777777" w:rsidTr="006F4F5E">
        <w:tc>
          <w:tcPr>
            <w:tcW w:w="1843" w:type="dxa"/>
          </w:tcPr>
          <w:p w14:paraId="01B3F38E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ukocytes</w:t>
            </w:r>
            <w:proofErr w:type="spellEnd"/>
            <w:r>
              <w:rPr>
                <w:rFonts w:ascii="Times New Roman" w:hAnsi="Times New Roman" w:cs="Times New Roman"/>
              </w:rPr>
              <w:t xml:space="preserve"> /</w:t>
            </w:r>
            <w:proofErr w:type="spellStart"/>
            <w:r>
              <w:rPr>
                <w:rFonts w:ascii="Times New Roman" w:hAnsi="Times New Roman" w:cs="Times New Roman"/>
              </w:rPr>
              <w:t>nl</w:t>
            </w:r>
            <w:proofErr w:type="spellEnd"/>
          </w:p>
        </w:tc>
        <w:tc>
          <w:tcPr>
            <w:tcW w:w="2454" w:type="dxa"/>
          </w:tcPr>
          <w:p w14:paraId="6F9340B6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8 (0.571 – 0.837)</w:t>
            </w:r>
          </w:p>
        </w:tc>
        <w:tc>
          <w:tcPr>
            <w:tcW w:w="2410" w:type="dxa"/>
          </w:tcPr>
          <w:p w14:paraId="7F2673D0" w14:textId="77777777" w:rsidR="006623E8" w:rsidRPr="00D81040" w:rsidRDefault="006623E8" w:rsidP="006F4F5E">
            <w:pPr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3119" w:type="dxa"/>
          </w:tcPr>
          <w:p w14:paraId="0135E056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3 / 68.0</w:t>
            </w:r>
          </w:p>
        </w:tc>
        <w:tc>
          <w:tcPr>
            <w:tcW w:w="1984" w:type="dxa"/>
          </w:tcPr>
          <w:p w14:paraId="0AEBFAC5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3</w:t>
            </w:r>
          </w:p>
        </w:tc>
        <w:tc>
          <w:tcPr>
            <w:tcW w:w="1843" w:type="dxa"/>
          </w:tcPr>
          <w:p w14:paraId="19FFFB89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8</w:t>
            </w:r>
          </w:p>
        </w:tc>
      </w:tr>
      <w:tr w:rsidR="006623E8" w:rsidRPr="00D81040" w14:paraId="4DA485FD" w14:textId="77777777" w:rsidTr="006F4F5E">
        <w:tc>
          <w:tcPr>
            <w:tcW w:w="1843" w:type="dxa"/>
          </w:tcPr>
          <w:p w14:paraId="1302F44B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lastRenderedPageBreak/>
              <w:t>Neutrophils /</w:t>
            </w:r>
            <w:proofErr w:type="spellStart"/>
            <w:r w:rsidRPr="00D81040">
              <w:rPr>
                <w:rFonts w:ascii="Times New Roman" w:hAnsi="Times New Roman" w:cs="Times New Roman"/>
              </w:rPr>
              <w:t>nl</w:t>
            </w:r>
            <w:proofErr w:type="spellEnd"/>
          </w:p>
        </w:tc>
        <w:tc>
          <w:tcPr>
            <w:tcW w:w="2454" w:type="dxa"/>
          </w:tcPr>
          <w:p w14:paraId="7362AF0E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76 (0.617 – 0.870)</w:t>
            </w:r>
          </w:p>
        </w:tc>
        <w:tc>
          <w:tcPr>
            <w:tcW w:w="2410" w:type="dxa"/>
          </w:tcPr>
          <w:p w14:paraId="2BE2B16C" w14:textId="77777777" w:rsidR="006623E8" w:rsidRPr="00D81040" w:rsidRDefault="006623E8" w:rsidP="006F4F5E">
            <w:pPr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4.64212</w:t>
            </w:r>
          </w:p>
        </w:tc>
        <w:tc>
          <w:tcPr>
            <w:tcW w:w="3119" w:type="dxa"/>
          </w:tcPr>
          <w:p w14:paraId="32BD4BBC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62.05 / 84.00</w:t>
            </w:r>
          </w:p>
        </w:tc>
        <w:tc>
          <w:tcPr>
            <w:tcW w:w="1984" w:type="dxa"/>
          </w:tcPr>
          <w:p w14:paraId="230F3A6C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4650</w:t>
            </w:r>
          </w:p>
        </w:tc>
        <w:tc>
          <w:tcPr>
            <w:tcW w:w="1843" w:type="dxa"/>
          </w:tcPr>
          <w:p w14:paraId="1A4113E2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0001</w:t>
            </w:r>
          </w:p>
        </w:tc>
      </w:tr>
      <w:tr w:rsidR="006623E8" w:rsidRPr="00D81040" w14:paraId="7399A6C7" w14:textId="77777777" w:rsidTr="006F4F5E">
        <w:tc>
          <w:tcPr>
            <w:tcW w:w="1843" w:type="dxa"/>
          </w:tcPr>
          <w:p w14:paraId="3BB5204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81040">
              <w:rPr>
                <w:rFonts w:ascii="Times New Roman" w:hAnsi="Times New Roman" w:cs="Times New Roman"/>
              </w:rPr>
              <w:t>Lymphocytes</w:t>
            </w:r>
            <w:proofErr w:type="spellEnd"/>
            <w:r w:rsidRPr="00D81040">
              <w:rPr>
                <w:rFonts w:ascii="Times New Roman" w:hAnsi="Times New Roman" w:cs="Times New Roman"/>
              </w:rPr>
              <w:t xml:space="preserve"> /</w:t>
            </w:r>
            <w:proofErr w:type="spellStart"/>
            <w:r w:rsidRPr="00D81040">
              <w:rPr>
                <w:rFonts w:ascii="Times New Roman" w:hAnsi="Times New Roman" w:cs="Times New Roman"/>
              </w:rPr>
              <w:t>nl</w:t>
            </w:r>
            <w:proofErr w:type="spellEnd"/>
          </w:p>
        </w:tc>
        <w:tc>
          <w:tcPr>
            <w:tcW w:w="2454" w:type="dxa"/>
          </w:tcPr>
          <w:p w14:paraId="2EA48782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718 (0.572 – 0.837)</w:t>
            </w:r>
          </w:p>
        </w:tc>
        <w:tc>
          <w:tcPr>
            <w:tcW w:w="2410" w:type="dxa"/>
          </w:tcPr>
          <w:p w14:paraId="78EF4AC8" w14:textId="77777777" w:rsidR="006623E8" w:rsidRPr="00D81040" w:rsidRDefault="006623E8" w:rsidP="006F4F5E">
            <w:pPr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1.04598</w:t>
            </w:r>
          </w:p>
        </w:tc>
        <w:tc>
          <w:tcPr>
            <w:tcW w:w="3119" w:type="dxa"/>
          </w:tcPr>
          <w:p w14:paraId="0F14E294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50.00 / 92.00</w:t>
            </w:r>
          </w:p>
        </w:tc>
        <w:tc>
          <w:tcPr>
            <w:tcW w:w="1984" w:type="dxa"/>
          </w:tcPr>
          <w:p w14:paraId="2F450E46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4200</w:t>
            </w:r>
          </w:p>
        </w:tc>
        <w:tc>
          <w:tcPr>
            <w:tcW w:w="1843" w:type="dxa"/>
          </w:tcPr>
          <w:p w14:paraId="07416A5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0029</w:t>
            </w:r>
          </w:p>
        </w:tc>
      </w:tr>
      <w:tr w:rsidR="006623E8" w:rsidRPr="00D81040" w14:paraId="5438B2B4" w14:textId="77777777" w:rsidTr="006F4F5E">
        <w:tc>
          <w:tcPr>
            <w:tcW w:w="1843" w:type="dxa"/>
          </w:tcPr>
          <w:p w14:paraId="68A02750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81040">
              <w:rPr>
                <w:rFonts w:ascii="Times New Roman" w:hAnsi="Times New Roman" w:cs="Times New Roman"/>
              </w:rPr>
              <w:t>Monocytes</w:t>
            </w:r>
            <w:proofErr w:type="spellEnd"/>
            <w:r w:rsidRPr="00D81040">
              <w:rPr>
                <w:rFonts w:ascii="Times New Roman" w:hAnsi="Times New Roman" w:cs="Times New Roman"/>
              </w:rPr>
              <w:t xml:space="preserve"> /</w:t>
            </w:r>
            <w:proofErr w:type="spellStart"/>
            <w:r w:rsidRPr="00D81040">
              <w:rPr>
                <w:rFonts w:ascii="Times New Roman" w:hAnsi="Times New Roman" w:cs="Times New Roman"/>
              </w:rPr>
              <w:t>nl</w:t>
            </w:r>
            <w:proofErr w:type="spellEnd"/>
          </w:p>
        </w:tc>
        <w:tc>
          <w:tcPr>
            <w:tcW w:w="2454" w:type="dxa"/>
          </w:tcPr>
          <w:p w14:paraId="63110E0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570 (0.421 – 0.711)</w:t>
            </w:r>
          </w:p>
        </w:tc>
        <w:tc>
          <w:tcPr>
            <w:tcW w:w="2410" w:type="dxa"/>
          </w:tcPr>
          <w:p w14:paraId="205477A4" w14:textId="77777777" w:rsidR="006623E8" w:rsidRPr="00D81040" w:rsidRDefault="006623E8" w:rsidP="006F4F5E">
            <w:pPr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0.73743</w:t>
            </w:r>
          </w:p>
        </w:tc>
        <w:tc>
          <w:tcPr>
            <w:tcW w:w="3119" w:type="dxa"/>
          </w:tcPr>
          <w:p w14:paraId="637E9888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83.33 / 40.0</w:t>
            </w:r>
          </w:p>
        </w:tc>
        <w:tc>
          <w:tcPr>
            <w:tcW w:w="1984" w:type="dxa"/>
          </w:tcPr>
          <w:p w14:paraId="0AAE7DF7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2333</w:t>
            </w:r>
          </w:p>
        </w:tc>
        <w:tc>
          <w:tcPr>
            <w:tcW w:w="1843" w:type="dxa"/>
          </w:tcPr>
          <w:p w14:paraId="63231710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3988</w:t>
            </w:r>
          </w:p>
        </w:tc>
      </w:tr>
      <w:tr w:rsidR="006623E8" w:rsidRPr="00D81040" w14:paraId="6B763A6B" w14:textId="77777777" w:rsidTr="006F4F5E">
        <w:tc>
          <w:tcPr>
            <w:tcW w:w="1843" w:type="dxa"/>
          </w:tcPr>
          <w:p w14:paraId="1E2C80D4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81040">
              <w:rPr>
                <w:rFonts w:ascii="Times New Roman" w:hAnsi="Times New Roman" w:cs="Times New Roman"/>
              </w:rPr>
              <w:t>Eosinophils</w:t>
            </w:r>
            <w:proofErr w:type="spellEnd"/>
            <w:r w:rsidRPr="00D81040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D81040">
              <w:rPr>
                <w:rFonts w:ascii="Times New Roman" w:hAnsi="Times New Roman" w:cs="Times New Roman"/>
              </w:rPr>
              <w:t>nl</w:t>
            </w:r>
            <w:proofErr w:type="spellEnd"/>
          </w:p>
        </w:tc>
        <w:tc>
          <w:tcPr>
            <w:tcW w:w="2454" w:type="dxa"/>
          </w:tcPr>
          <w:p w14:paraId="2C570BE6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55 (0.41 – 0.692)</w:t>
            </w:r>
          </w:p>
        </w:tc>
        <w:tc>
          <w:tcPr>
            <w:tcW w:w="2410" w:type="dxa"/>
          </w:tcPr>
          <w:p w14:paraId="227049F4" w14:textId="77777777" w:rsidR="006623E8" w:rsidRPr="00D81040" w:rsidRDefault="006623E8" w:rsidP="006F4F5E">
            <w:pPr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0.161</w:t>
            </w:r>
          </w:p>
        </w:tc>
        <w:tc>
          <w:tcPr>
            <w:tcW w:w="3119" w:type="dxa"/>
          </w:tcPr>
          <w:p w14:paraId="48D1CF7C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50.00 / 72.00</w:t>
            </w:r>
          </w:p>
        </w:tc>
        <w:tc>
          <w:tcPr>
            <w:tcW w:w="1984" w:type="dxa"/>
          </w:tcPr>
          <w:p w14:paraId="3411AA94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2200</w:t>
            </w:r>
          </w:p>
        </w:tc>
        <w:tc>
          <w:tcPr>
            <w:tcW w:w="1843" w:type="dxa"/>
          </w:tcPr>
          <w:p w14:paraId="24C9C423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5498</w:t>
            </w:r>
          </w:p>
        </w:tc>
      </w:tr>
      <w:tr w:rsidR="006623E8" w:rsidRPr="00D81040" w14:paraId="2AB9398E" w14:textId="77777777" w:rsidTr="006F4F5E">
        <w:tc>
          <w:tcPr>
            <w:tcW w:w="1843" w:type="dxa"/>
          </w:tcPr>
          <w:p w14:paraId="31AC148E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 xml:space="preserve">Basophil / </w:t>
            </w:r>
            <w:proofErr w:type="spellStart"/>
            <w:r w:rsidRPr="00D81040">
              <w:rPr>
                <w:rFonts w:ascii="Times New Roman" w:hAnsi="Times New Roman" w:cs="Times New Roman"/>
              </w:rPr>
              <w:t>nl</w:t>
            </w:r>
            <w:proofErr w:type="spellEnd"/>
          </w:p>
        </w:tc>
        <w:tc>
          <w:tcPr>
            <w:tcW w:w="2454" w:type="dxa"/>
          </w:tcPr>
          <w:p w14:paraId="319D64D4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628 (0.478 – 0.761)</w:t>
            </w:r>
          </w:p>
        </w:tc>
        <w:tc>
          <w:tcPr>
            <w:tcW w:w="2410" w:type="dxa"/>
          </w:tcPr>
          <w:p w14:paraId="7E31D94D" w14:textId="77777777" w:rsidR="006623E8" w:rsidRPr="00D81040" w:rsidRDefault="006623E8" w:rsidP="006F4F5E">
            <w:pPr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0.0312</w:t>
            </w:r>
          </w:p>
        </w:tc>
        <w:tc>
          <w:tcPr>
            <w:tcW w:w="3119" w:type="dxa"/>
          </w:tcPr>
          <w:p w14:paraId="596A5954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66.67 / 64.00</w:t>
            </w:r>
          </w:p>
        </w:tc>
        <w:tc>
          <w:tcPr>
            <w:tcW w:w="1984" w:type="dxa"/>
          </w:tcPr>
          <w:p w14:paraId="5FF1DD2E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3067</w:t>
            </w:r>
          </w:p>
        </w:tc>
        <w:tc>
          <w:tcPr>
            <w:tcW w:w="1843" w:type="dxa"/>
          </w:tcPr>
          <w:p w14:paraId="5CBF1C9A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1134</w:t>
            </w:r>
          </w:p>
        </w:tc>
      </w:tr>
      <w:tr w:rsidR="006623E8" w:rsidRPr="00D81040" w14:paraId="4FD4030D" w14:textId="77777777" w:rsidTr="006F4F5E">
        <w:tc>
          <w:tcPr>
            <w:tcW w:w="1843" w:type="dxa"/>
          </w:tcPr>
          <w:p w14:paraId="1EE1CEDC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D81040">
              <w:rPr>
                <w:rFonts w:ascii="Times New Roman" w:hAnsi="Times New Roman" w:cs="Times New Roman"/>
              </w:rPr>
              <w:t>Thrombocytes</w:t>
            </w:r>
            <w:proofErr w:type="spellEnd"/>
            <w:r w:rsidRPr="00D81040">
              <w:rPr>
                <w:rFonts w:ascii="Times New Roman" w:hAnsi="Times New Roman" w:cs="Times New Roman"/>
              </w:rPr>
              <w:t xml:space="preserve"> /</w:t>
            </w:r>
            <w:proofErr w:type="spellStart"/>
            <w:r w:rsidRPr="00D81040">
              <w:rPr>
                <w:rFonts w:ascii="Times New Roman" w:hAnsi="Times New Roman" w:cs="Times New Roman"/>
              </w:rPr>
              <w:t>nl</w:t>
            </w:r>
            <w:proofErr w:type="spellEnd"/>
          </w:p>
        </w:tc>
        <w:tc>
          <w:tcPr>
            <w:tcW w:w="2454" w:type="dxa"/>
          </w:tcPr>
          <w:p w14:paraId="57C99255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671 (0.528 – 0.794)</w:t>
            </w:r>
          </w:p>
        </w:tc>
        <w:tc>
          <w:tcPr>
            <w:tcW w:w="2410" w:type="dxa"/>
          </w:tcPr>
          <w:p w14:paraId="6AFF9A7F" w14:textId="77777777" w:rsidR="006623E8" w:rsidRPr="00D81040" w:rsidRDefault="006623E8" w:rsidP="006F4F5E">
            <w:pPr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≤216</w:t>
            </w:r>
          </w:p>
        </w:tc>
        <w:tc>
          <w:tcPr>
            <w:tcW w:w="3119" w:type="dxa"/>
          </w:tcPr>
          <w:p w14:paraId="6AD6EF3F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44.00 / 89.29</w:t>
            </w:r>
          </w:p>
        </w:tc>
        <w:tc>
          <w:tcPr>
            <w:tcW w:w="1984" w:type="dxa"/>
          </w:tcPr>
          <w:p w14:paraId="52A5407E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3329</w:t>
            </w:r>
          </w:p>
        </w:tc>
        <w:tc>
          <w:tcPr>
            <w:tcW w:w="1843" w:type="dxa"/>
          </w:tcPr>
          <w:p w14:paraId="28A7FE50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0228</w:t>
            </w:r>
          </w:p>
        </w:tc>
      </w:tr>
      <w:tr w:rsidR="006623E8" w:rsidRPr="00D81040" w14:paraId="25A4AAC2" w14:textId="77777777" w:rsidTr="006F4F5E">
        <w:tc>
          <w:tcPr>
            <w:tcW w:w="1843" w:type="dxa"/>
          </w:tcPr>
          <w:p w14:paraId="1385E836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SIRI / Albumin</w:t>
            </w:r>
          </w:p>
        </w:tc>
        <w:tc>
          <w:tcPr>
            <w:tcW w:w="2454" w:type="dxa"/>
          </w:tcPr>
          <w:p w14:paraId="132A14F8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888 (0.760 – 0.960)</w:t>
            </w:r>
          </w:p>
        </w:tc>
        <w:tc>
          <w:tcPr>
            <w:tcW w:w="2410" w:type="dxa"/>
          </w:tcPr>
          <w:p w14:paraId="50732E28" w14:textId="77777777" w:rsidR="006623E8" w:rsidRPr="00D81040" w:rsidRDefault="006623E8" w:rsidP="006F4F5E">
            <w:pPr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&gt;0.121309718</w:t>
            </w:r>
          </w:p>
        </w:tc>
        <w:tc>
          <w:tcPr>
            <w:tcW w:w="3119" w:type="dxa"/>
          </w:tcPr>
          <w:p w14:paraId="6DBE99FB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83.33 / 88.00</w:t>
            </w:r>
          </w:p>
        </w:tc>
        <w:tc>
          <w:tcPr>
            <w:tcW w:w="1984" w:type="dxa"/>
          </w:tcPr>
          <w:p w14:paraId="44263023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0.7133</w:t>
            </w:r>
          </w:p>
        </w:tc>
        <w:tc>
          <w:tcPr>
            <w:tcW w:w="1843" w:type="dxa"/>
          </w:tcPr>
          <w:p w14:paraId="08119598" w14:textId="77777777" w:rsidR="006623E8" w:rsidRPr="00D81040" w:rsidRDefault="006623E8" w:rsidP="006F4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1040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0F3A853C" w14:textId="77777777" w:rsidR="006623E8" w:rsidRDefault="006623E8">
      <w:pPr>
        <w:rPr>
          <w:rFonts w:ascii="Times New Roman" w:hAnsi="Times New Roman" w:cs="Times New Roman"/>
          <w:lang w:val="en-US"/>
        </w:rPr>
      </w:pPr>
    </w:p>
    <w:p w14:paraId="1AAE38D4" w14:textId="222224D9" w:rsidR="009C4E7C" w:rsidRDefault="006623E8" w:rsidP="00C15ED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ceiver Operating Curve (ROC) analysis of inflammatory markers and immune cells</w:t>
      </w:r>
      <w:r w:rsidR="00080660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with results from cutoff selection set at a </w:t>
      </w:r>
      <w:r w:rsidR="00080660">
        <w:rPr>
          <w:rFonts w:ascii="Times New Roman" w:hAnsi="Times New Roman" w:cs="Times New Roman"/>
          <w:lang w:val="en-US"/>
        </w:rPr>
        <w:t>12-month</w:t>
      </w:r>
      <w:r>
        <w:rPr>
          <w:rFonts w:ascii="Times New Roman" w:hAnsi="Times New Roman" w:cs="Times New Roman"/>
          <w:lang w:val="en-US"/>
        </w:rPr>
        <w:t xml:space="preserve"> survival.</w:t>
      </w:r>
      <w:r w:rsidR="005F3C3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bbreviations: AUC, Area Under the Curve</w:t>
      </w:r>
      <w:r w:rsidR="00E81C5C">
        <w:rPr>
          <w:rFonts w:ascii="Times New Roman" w:hAnsi="Times New Roman" w:cs="Times New Roman"/>
          <w:lang w:val="en-US"/>
        </w:rPr>
        <w:t>.</w:t>
      </w:r>
    </w:p>
    <w:p w14:paraId="4E1DD876" w14:textId="77777777" w:rsidR="00327A1D" w:rsidRDefault="00327A1D" w:rsidP="001F515D">
      <w:pPr>
        <w:rPr>
          <w:rFonts w:ascii="Times New Roman" w:hAnsi="Times New Roman" w:cs="Times New Roman"/>
          <w:b/>
          <w:bCs/>
          <w:lang w:val="en-US"/>
        </w:rPr>
      </w:pPr>
    </w:p>
    <w:p w14:paraId="2D4A1A8F" w14:textId="77777777" w:rsidR="003A6EDF" w:rsidRDefault="003A6EDF" w:rsidP="001F515D">
      <w:pPr>
        <w:rPr>
          <w:rFonts w:ascii="Times New Roman" w:hAnsi="Times New Roman" w:cs="Times New Roman"/>
          <w:b/>
          <w:bCs/>
          <w:lang w:val="en-US"/>
        </w:rPr>
      </w:pPr>
    </w:p>
    <w:p w14:paraId="36447AAB" w14:textId="77777777" w:rsidR="003A6EDF" w:rsidRDefault="003A6EDF" w:rsidP="001F515D">
      <w:pPr>
        <w:rPr>
          <w:rFonts w:ascii="Times New Roman" w:hAnsi="Times New Roman" w:cs="Times New Roman"/>
          <w:b/>
          <w:bCs/>
          <w:lang w:val="en-US"/>
        </w:rPr>
      </w:pPr>
    </w:p>
    <w:p w14:paraId="5EB245A2" w14:textId="77777777" w:rsidR="003A6EDF" w:rsidRDefault="003A6EDF" w:rsidP="001F515D">
      <w:pPr>
        <w:rPr>
          <w:rFonts w:ascii="Times New Roman" w:hAnsi="Times New Roman" w:cs="Times New Roman"/>
          <w:b/>
          <w:bCs/>
          <w:lang w:val="en-US"/>
        </w:rPr>
      </w:pPr>
    </w:p>
    <w:p w14:paraId="6C58A474" w14:textId="77777777" w:rsidR="003A6EDF" w:rsidRDefault="003A6EDF" w:rsidP="001F515D">
      <w:pPr>
        <w:rPr>
          <w:rFonts w:ascii="Times New Roman" w:hAnsi="Times New Roman" w:cs="Times New Roman"/>
          <w:b/>
          <w:bCs/>
          <w:lang w:val="en-US"/>
        </w:rPr>
      </w:pPr>
    </w:p>
    <w:p w14:paraId="53D2BCF1" w14:textId="77777777" w:rsidR="003A6EDF" w:rsidRDefault="003A6EDF" w:rsidP="001F515D">
      <w:pPr>
        <w:rPr>
          <w:rFonts w:ascii="Times New Roman" w:hAnsi="Times New Roman" w:cs="Times New Roman"/>
          <w:b/>
          <w:bCs/>
          <w:lang w:val="en-US"/>
        </w:rPr>
      </w:pPr>
    </w:p>
    <w:p w14:paraId="6C636762" w14:textId="77777777" w:rsidR="003A6EDF" w:rsidRDefault="003A6EDF" w:rsidP="001F515D">
      <w:pPr>
        <w:rPr>
          <w:rFonts w:ascii="Times New Roman" w:hAnsi="Times New Roman" w:cs="Times New Roman"/>
          <w:b/>
          <w:bCs/>
          <w:lang w:val="en-US"/>
        </w:rPr>
      </w:pPr>
    </w:p>
    <w:p w14:paraId="62C76AFC" w14:textId="77777777" w:rsidR="003A6EDF" w:rsidRDefault="003A6EDF" w:rsidP="001F515D">
      <w:pPr>
        <w:rPr>
          <w:rFonts w:ascii="Times New Roman" w:hAnsi="Times New Roman" w:cs="Times New Roman"/>
          <w:b/>
          <w:bCs/>
          <w:lang w:val="en-US"/>
        </w:rPr>
      </w:pPr>
    </w:p>
    <w:p w14:paraId="61359446" w14:textId="3C82035A" w:rsidR="00652150" w:rsidRDefault="00964F00" w:rsidP="001F515D">
      <w:pPr>
        <w:rPr>
          <w:rFonts w:ascii="Times New Roman" w:hAnsi="Times New Roman" w:cs="Times New Roman"/>
          <w:lang w:val="en-US"/>
        </w:rPr>
      </w:pPr>
      <w:r w:rsidRPr="005F3C30">
        <w:rPr>
          <w:rFonts w:ascii="Times New Roman" w:hAnsi="Times New Roman" w:cs="Times New Roman"/>
          <w:b/>
          <w:bCs/>
          <w:lang w:val="en-US"/>
        </w:rPr>
        <w:lastRenderedPageBreak/>
        <w:t>Table S2:</w:t>
      </w:r>
      <w:r>
        <w:rPr>
          <w:rFonts w:ascii="Times New Roman" w:hAnsi="Times New Roman" w:cs="Times New Roman"/>
          <w:lang w:val="en-US"/>
        </w:rPr>
        <w:t xml:space="preserve"> Correlation analysis </w:t>
      </w:r>
      <w:r w:rsidRPr="00E81C5C">
        <w:rPr>
          <w:rFonts w:ascii="Times New Roman" w:hAnsi="Times New Roman" w:cs="Times New Roman"/>
          <w:lang w:val="en-US"/>
        </w:rPr>
        <w:t>of inflammat</w:t>
      </w:r>
      <w:r>
        <w:rPr>
          <w:rFonts w:ascii="Times New Roman" w:hAnsi="Times New Roman" w:cs="Times New Roman"/>
          <w:lang w:val="en-US"/>
        </w:rPr>
        <w:t>ory markers</w:t>
      </w:r>
      <w:r w:rsidRPr="00E81C5C">
        <w:rPr>
          <w:rFonts w:ascii="Times New Roman" w:hAnsi="Times New Roman" w:cs="Times New Roman"/>
          <w:lang w:val="en-US"/>
        </w:rPr>
        <w:t xml:space="preserve"> and albumin levels with muscle-to-bone (SM/B) and muscle-plus-visceral adipose tissue-to-bone (SM+VAT/B</w:t>
      </w:r>
      <w:r>
        <w:rPr>
          <w:rFonts w:ascii="Times New Roman" w:hAnsi="Times New Roman" w:cs="Times New Roman"/>
          <w:lang w:val="en-US"/>
        </w:rPr>
        <w:t>) ratio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2551"/>
        <w:gridCol w:w="1246"/>
        <w:gridCol w:w="2156"/>
        <w:gridCol w:w="1016"/>
        <w:gridCol w:w="2103"/>
        <w:gridCol w:w="1071"/>
      </w:tblGrid>
      <w:tr w:rsidR="00652150" w:rsidRPr="00297562" w14:paraId="1240A9A6" w14:textId="77777777" w:rsidTr="006F4F5E">
        <w:tc>
          <w:tcPr>
            <w:tcW w:w="2547" w:type="dxa"/>
            <w:vMerge w:val="restart"/>
            <w:vAlign w:val="center"/>
          </w:tcPr>
          <w:p w14:paraId="1FE79745" w14:textId="77777777" w:rsidR="00652150" w:rsidRPr="00297562" w:rsidRDefault="00652150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7562">
              <w:rPr>
                <w:rFonts w:ascii="Times New Roman" w:hAnsi="Times New Roman" w:cs="Times New Roman"/>
                <w:lang w:val="en-US"/>
              </w:rPr>
              <w:t>Parameter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143" w:type="dxa"/>
            <w:gridSpan w:val="6"/>
            <w:vAlign w:val="center"/>
          </w:tcPr>
          <w:p w14:paraId="12A2FFEC" w14:textId="77777777" w:rsidR="00652150" w:rsidRPr="00297562" w:rsidRDefault="00652150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7562">
              <w:rPr>
                <w:rFonts w:ascii="Times New Roman" w:hAnsi="Times New Roman" w:cs="Times New Roman"/>
                <w:b/>
                <w:bCs/>
                <w:lang w:val="en-US"/>
              </w:rPr>
              <w:t>SM/B</w:t>
            </w:r>
          </w:p>
        </w:tc>
      </w:tr>
      <w:tr w:rsidR="00652150" w:rsidRPr="00297562" w14:paraId="19FB9931" w14:textId="77777777" w:rsidTr="006F4F5E">
        <w:tc>
          <w:tcPr>
            <w:tcW w:w="2547" w:type="dxa"/>
            <w:vMerge/>
            <w:vAlign w:val="center"/>
          </w:tcPr>
          <w:p w14:paraId="55B8FF86" w14:textId="77777777" w:rsidR="00652150" w:rsidRPr="00297562" w:rsidRDefault="00652150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97" w:type="dxa"/>
            <w:gridSpan w:val="2"/>
            <w:vAlign w:val="center"/>
          </w:tcPr>
          <w:p w14:paraId="352F96B1" w14:textId="77777777" w:rsidR="00652150" w:rsidRPr="00297562" w:rsidRDefault="00652150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7562">
              <w:rPr>
                <w:rFonts w:ascii="Times New Roman" w:hAnsi="Times New Roman" w:cs="Times New Roman"/>
                <w:b/>
                <w:bCs/>
                <w:lang w:val="en-US"/>
              </w:rPr>
              <w:t>All</w:t>
            </w:r>
          </w:p>
        </w:tc>
        <w:tc>
          <w:tcPr>
            <w:tcW w:w="3172" w:type="dxa"/>
            <w:gridSpan w:val="2"/>
            <w:vAlign w:val="center"/>
          </w:tcPr>
          <w:p w14:paraId="7DB4C410" w14:textId="77777777" w:rsidR="00652150" w:rsidRPr="00297562" w:rsidRDefault="00652150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ale</w:t>
            </w:r>
          </w:p>
        </w:tc>
        <w:tc>
          <w:tcPr>
            <w:tcW w:w="3174" w:type="dxa"/>
            <w:gridSpan w:val="2"/>
            <w:vAlign w:val="center"/>
          </w:tcPr>
          <w:p w14:paraId="1AD289C2" w14:textId="77777777" w:rsidR="00652150" w:rsidRPr="00297562" w:rsidRDefault="00652150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emale</w:t>
            </w:r>
          </w:p>
        </w:tc>
      </w:tr>
      <w:tr w:rsidR="00652150" w:rsidRPr="00297562" w14:paraId="72419576" w14:textId="77777777" w:rsidTr="006F4F5E">
        <w:tc>
          <w:tcPr>
            <w:tcW w:w="2547" w:type="dxa"/>
            <w:vMerge/>
            <w:vAlign w:val="center"/>
          </w:tcPr>
          <w:p w14:paraId="6430ABBD" w14:textId="77777777" w:rsidR="00652150" w:rsidRPr="00297562" w:rsidRDefault="00652150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3A3961AE" w14:textId="77777777" w:rsidR="00652150" w:rsidRPr="00297562" w:rsidRDefault="00652150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1246" w:type="dxa"/>
            <w:vAlign w:val="center"/>
          </w:tcPr>
          <w:p w14:paraId="466518E4" w14:textId="77777777" w:rsidR="00652150" w:rsidRPr="00297562" w:rsidRDefault="00652150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756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156" w:type="dxa"/>
            <w:vAlign w:val="center"/>
          </w:tcPr>
          <w:p w14:paraId="2F78C403" w14:textId="77777777" w:rsidR="00652150" w:rsidRPr="00297562" w:rsidRDefault="00652150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1016" w:type="dxa"/>
            <w:vAlign w:val="center"/>
          </w:tcPr>
          <w:p w14:paraId="4704711E" w14:textId="77777777" w:rsidR="00652150" w:rsidRPr="00297562" w:rsidRDefault="00652150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756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103" w:type="dxa"/>
            <w:vAlign w:val="center"/>
          </w:tcPr>
          <w:p w14:paraId="1074776C" w14:textId="77777777" w:rsidR="00652150" w:rsidRPr="00297562" w:rsidRDefault="00652150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1071" w:type="dxa"/>
            <w:vAlign w:val="center"/>
          </w:tcPr>
          <w:p w14:paraId="5F1636CF" w14:textId="77777777" w:rsidR="00652150" w:rsidRPr="00297562" w:rsidRDefault="00652150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756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652150" w:rsidRPr="00297562" w14:paraId="42CDCA02" w14:textId="77777777" w:rsidTr="006F4F5E">
        <w:tc>
          <w:tcPr>
            <w:tcW w:w="2547" w:type="dxa"/>
          </w:tcPr>
          <w:p w14:paraId="590FD025" w14:textId="70E02A67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AISI</w:t>
            </w:r>
          </w:p>
        </w:tc>
        <w:tc>
          <w:tcPr>
            <w:tcW w:w="2551" w:type="dxa"/>
          </w:tcPr>
          <w:p w14:paraId="4EB0F415" w14:textId="58933455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46" w:type="dxa"/>
          </w:tcPr>
          <w:p w14:paraId="75909EE5" w14:textId="1D5B3114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56" w:type="dxa"/>
          </w:tcPr>
          <w:p w14:paraId="482CAC28" w14:textId="42244012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141</w:t>
            </w:r>
          </w:p>
        </w:tc>
        <w:tc>
          <w:tcPr>
            <w:tcW w:w="1016" w:type="dxa"/>
          </w:tcPr>
          <w:p w14:paraId="74D542D6" w14:textId="674E4D92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4</w:t>
            </w:r>
            <w:r w:rsidR="002076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03" w:type="dxa"/>
          </w:tcPr>
          <w:p w14:paraId="3471F072" w14:textId="57D1C996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517</w:t>
            </w:r>
          </w:p>
        </w:tc>
        <w:tc>
          <w:tcPr>
            <w:tcW w:w="1071" w:type="dxa"/>
          </w:tcPr>
          <w:p w14:paraId="1222240D" w14:textId="71E39710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1</w:t>
            </w:r>
            <w:r w:rsidR="0020763F">
              <w:rPr>
                <w:rFonts w:ascii="Times New Roman" w:hAnsi="Times New Roman" w:cs="Times New Roman"/>
              </w:rPr>
              <w:t>6</w:t>
            </w:r>
          </w:p>
        </w:tc>
      </w:tr>
      <w:tr w:rsidR="00652150" w:rsidRPr="00297562" w14:paraId="0DC1756A" w14:textId="77777777" w:rsidTr="006F4F5E">
        <w:tc>
          <w:tcPr>
            <w:tcW w:w="2547" w:type="dxa"/>
          </w:tcPr>
          <w:p w14:paraId="6BCB8CE9" w14:textId="566F2E90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551" w:type="dxa"/>
          </w:tcPr>
          <w:p w14:paraId="7AE9ACD8" w14:textId="208EADD3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-0.302</w:t>
            </w:r>
          </w:p>
        </w:tc>
        <w:tc>
          <w:tcPr>
            <w:tcW w:w="1246" w:type="dxa"/>
          </w:tcPr>
          <w:p w14:paraId="7198D161" w14:textId="5FE205DE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56" w:type="dxa"/>
          </w:tcPr>
          <w:p w14:paraId="0EA55A45" w14:textId="4107E1BC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404</w:t>
            </w:r>
          </w:p>
        </w:tc>
        <w:tc>
          <w:tcPr>
            <w:tcW w:w="1016" w:type="dxa"/>
          </w:tcPr>
          <w:p w14:paraId="7884CF6C" w14:textId="4202C0FE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103" w:type="dxa"/>
          </w:tcPr>
          <w:p w14:paraId="1A165195" w14:textId="7E1383A6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071" w:type="dxa"/>
          </w:tcPr>
          <w:p w14:paraId="65447175" w14:textId="521C7DBF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6</w:t>
            </w:r>
            <w:r w:rsidR="0020763F">
              <w:rPr>
                <w:rFonts w:ascii="Times New Roman" w:hAnsi="Times New Roman" w:cs="Times New Roman"/>
              </w:rPr>
              <w:t>7</w:t>
            </w:r>
          </w:p>
        </w:tc>
      </w:tr>
      <w:tr w:rsidR="00652150" w:rsidRPr="00297562" w14:paraId="5DA0C064" w14:textId="77777777" w:rsidTr="006F4F5E">
        <w:tc>
          <w:tcPr>
            <w:tcW w:w="2547" w:type="dxa"/>
          </w:tcPr>
          <w:p w14:paraId="51C22A2A" w14:textId="36B72B2A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CRP/L</w:t>
            </w:r>
          </w:p>
        </w:tc>
        <w:tc>
          <w:tcPr>
            <w:tcW w:w="2551" w:type="dxa"/>
          </w:tcPr>
          <w:p w14:paraId="20D8721D" w14:textId="610D81D7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1246" w:type="dxa"/>
          </w:tcPr>
          <w:p w14:paraId="2A9E88BF" w14:textId="5178410B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6" w:type="dxa"/>
          </w:tcPr>
          <w:p w14:paraId="1EF0C26F" w14:textId="2BF2D8E2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245</w:t>
            </w:r>
          </w:p>
        </w:tc>
        <w:tc>
          <w:tcPr>
            <w:tcW w:w="1016" w:type="dxa"/>
          </w:tcPr>
          <w:p w14:paraId="155FD4E6" w14:textId="7EB299C6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103" w:type="dxa"/>
          </w:tcPr>
          <w:p w14:paraId="1877345A" w14:textId="38E7E238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71" w:type="dxa"/>
          </w:tcPr>
          <w:p w14:paraId="30202E66" w14:textId="078B62DE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3</w:t>
            </w:r>
            <w:r w:rsidR="0020763F">
              <w:rPr>
                <w:rFonts w:ascii="Times New Roman" w:hAnsi="Times New Roman" w:cs="Times New Roman"/>
              </w:rPr>
              <w:t>3</w:t>
            </w:r>
          </w:p>
        </w:tc>
      </w:tr>
      <w:tr w:rsidR="00652150" w:rsidRPr="00297562" w14:paraId="0B27DCA2" w14:textId="77777777" w:rsidTr="006F4F5E">
        <w:tc>
          <w:tcPr>
            <w:tcW w:w="2547" w:type="dxa"/>
          </w:tcPr>
          <w:p w14:paraId="7B01A526" w14:textId="358A57B6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LMR</w:t>
            </w:r>
          </w:p>
        </w:tc>
        <w:tc>
          <w:tcPr>
            <w:tcW w:w="2551" w:type="dxa"/>
          </w:tcPr>
          <w:p w14:paraId="0929A76E" w14:textId="51ADB3A7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46" w:type="dxa"/>
          </w:tcPr>
          <w:p w14:paraId="1E08EDC5" w14:textId="244FF682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6" w:type="dxa"/>
          </w:tcPr>
          <w:p w14:paraId="57966AFE" w14:textId="35F5D459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111</w:t>
            </w:r>
          </w:p>
        </w:tc>
        <w:tc>
          <w:tcPr>
            <w:tcW w:w="1016" w:type="dxa"/>
          </w:tcPr>
          <w:p w14:paraId="4093769A" w14:textId="57CB74EE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5</w:t>
            </w:r>
            <w:r w:rsidR="002076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03" w:type="dxa"/>
          </w:tcPr>
          <w:p w14:paraId="7439D419" w14:textId="55834D03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071" w:type="dxa"/>
          </w:tcPr>
          <w:p w14:paraId="698AC156" w14:textId="5A97DFDB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3</w:t>
            </w:r>
          </w:p>
        </w:tc>
      </w:tr>
      <w:tr w:rsidR="00652150" w:rsidRPr="00297562" w14:paraId="2AC028C2" w14:textId="77777777" w:rsidTr="006F4F5E">
        <w:tc>
          <w:tcPr>
            <w:tcW w:w="2547" w:type="dxa"/>
          </w:tcPr>
          <w:p w14:paraId="1347E4E8" w14:textId="25D6D8D5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  <w:lang w:val="en-US"/>
              </w:rPr>
              <w:t>NER</w:t>
            </w:r>
          </w:p>
        </w:tc>
        <w:tc>
          <w:tcPr>
            <w:tcW w:w="2551" w:type="dxa"/>
          </w:tcPr>
          <w:p w14:paraId="482558A5" w14:textId="6DDD5A13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-0.239</w:t>
            </w:r>
          </w:p>
        </w:tc>
        <w:tc>
          <w:tcPr>
            <w:tcW w:w="1246" w:type="dxa"/>
          </w:tcPr>
          <w:p w14:paraId="5BC68CE7" w14:textId="6EB38F50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56" w:type="dxa"/>
          </w:tcPr>
          <w:p w14:paraId="6B186763" w14:textId="0488970D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343</w:t>
            </w:r>
          </w:p>
        </w:tc>
        <w:tc>
          <w:tcPr>
            <w:tcW w:w="1016" w:type="dxa"/>
          </w:tcPr>
          <w:p w14:paraId="22432944" w14:textId="43E988BC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0</w:t>
            </w:r>
            <w:r w:rsidR="00207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03" w:type="dxa"/>
          </w:tcPr>
          <w:p w14:paraId="0592E98D" w14:textId="66936D01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412</w:t>
            </w:r>
          </w:p>
        </w:tc>
        <w:tc>
          <w:tcPr>
            <w:tcW w:w="1071" w:type="dxa"/>
          </w:tcPr>
          <w:p w14:paraId="70168383" w14:textId="67042D8C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27</w:t>
            </w:r>
          </w:p>
        </w:tc>
      </w:tr>
      <w:tr w:rsidR="00652150" w:rsidRPr="00297562" w14:paraId="48752FA6" w14:textId="77777777" w:rsidTr="006F4F5E">
        <w:tc>
          <w:tcPr>
            <w:tcW w:w="2547" w:type="dxa"/>
          </w:tcPr>
          <w:p w14:paraId="28E8712C" w14:textId="6539D01E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NLPR</w:t>
            </w:r>
          </w:p>
        </w:tc>
        <w:tc>
          <w:tcPr>
            <w:tcW w:w="2551" w:type="dxa"/>
          </w:tcPr>
          <w:p w14:paraId="784A5E87" w14:textId="27B2F36B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-0.324</w:t>
            </w:r>
          </w:p>
        </w:tc>
        <w:tc>
          <w:tcPr>
            <w:tcW w:w="1246" w:type="dxa"/>
          </w:tcPr>
          <w:p w14:paraId="58194E10" w14:textId="59019AC1" w:rsidR="00652150" w:rsidRPr="0020763F" w:rsidRDefault="00652150" w:rsidP="0065215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763F">
              <w:rPr>
                <w:rFonts w:ascii="Times New Roman" w:hAnsi="Times New Roman" w:cs="Times New Roman"/>
                <w:b/>
                <w:bCs/>
              </w:rPr>
              <w:t>0.039</w:t>
            </w:r>
          </w:p>
        </w:tc>
        <w:tc>
          <w:tcPr>
            <w:tcW w:w="2156" w:type="dxa"/>
          </w:tcPr>
          <w:p w14:paraId="5DD4A0BD" w14:textId="2E6FE638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405</w:t>
            </w:r>
          </w:p>
        </w:tc>
        <w:tc>
          <w:tcPr>
            <w:tcW w:w="1016" w:type="dxa"/>
          </w:tcPr>
          <w:p w14:paraId="41276633" w14:textId="45E2CC64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103" w:type="dxa"/>
          </w:tcPr>
          <w:p w14:paraId="1F888FD1" w14:textId="6F8E15CA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071" w:type="dxa"/>
          </w:tcPr>
          <w:p w14:paraId="5501FDDF" w14:textId="0AD68AC0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73</w:t>
            </w:r>
          </w:p>
        </w:tc>
      </w:tr>
      <w:tr w:rsidR="00652150" w14:paraId="7DEC15AC" w14:textId="77777777" w:rsidTr="006F4F5E">
        <w:tc>
          <w:tcPr>
            <w:tcW w:w="2547" w:type="dxa"/>
          </w:tcPr>
          <w:p w14:paraId="52B1D2C3" w14:textId="385F5D7C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2551" w:type="dxa"/>
          </w:tcPr>
          <w:p w14:paraId="0AEF6C6B" w14:textId="48D98B5B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-0.283</w:t>
            </w:r>
          </w:p>
        </w:tc>
        <w:tc>
          <w:tcPr>
            <w:tcW w:w="1246" w:type="dxa"/>
          </w:tcPr>
          <w:p w14:paraId="1E1EF5BA" w14:textId="3DD61057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56" w:type="dxa"/>
          </w:tcPr>
          <w:p w14:paraId="24C5A488" w14:textId="55AA9235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326</w:t>
            </w:r>
          </w:p>
        </w:tc>
        <w:tc>
          <w:tcPr>
            <w:tcW w:w="1016" w:type="dxa"/>
          </w:tcPr>
          <w:p w14:paraId="4D45C594" w14:textId="5DCCD154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0</w:t>
            </w:r>
            <w:r w:rsidR="0020763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03" w:type="dxa"/>
          </w:tcPr>
          <w:p w14:paraId="08B9A63F" w14:textId="09BD8E66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342</w:t>
            </w:r>
          </w:p>
        </w:tc>
        <w:tc>
          <w:tcPr>
            <w:tcW w:w="1071" w:type="dxa"/>
          </w:tcPr>
          <w:p w14:paraId="552B6C71" w14:textId="1AE6B0EF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3</w:t>
            </w:r>
            <w:r w:rsidR="0020763F">
              <w:rPr>
                <w:rFonts w:ascii="Times New Roman" w:hAnsi="Times New Roman" w:cs="Times New Roman"/>
              </w:rPr>
              <w:t>7</w:t>
            </w:r>
          </w:p>
        </w:tc>
      </w:tr>
      <w:tr w:rsidR="00652150" w:rsidRPr="00297562" w14:paraId="64274A87" w14:textId="77777777" w:rsidTr="006F4F5E">
        <w:tc>
          <w:tcPr>
            <w:tcW w:w="2547" w:type="dxa"/>
          </w:tcPr>
          <w:p w14:paraId="65085387" w14:textId="5763E087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2551" w:type="dxa"/>
          </w:tcPr>
          <w:p w14:paraId="0B795F67" w14:textId="50EE5F56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-0.164</w:t>
            </w:r>
          </w:p>
        </w:tc>
        <w:tc>
          <w:tcPr>
            <w:tcW w:w="1246" w:type="dxa"/>
          </w:tcPr>
          <w:p w14:paraId="4A4DA179" w14:textId="40A7E8A0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3</w:t>
            </w:r>
            <w:r w:rsidR="002076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6" w:type="dxa"/>
          </w:tcPr>
          <w:p w14:paraId="1F387B7F" w14:textId="3E09344A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157</w:t>
            </w:r>
          </w:p>
        </w:tc>
        <w:tc>
          <w:tcPr>
            <w:tcW w:w="1016" w:type="dxa"/>
          </w:tcPr>
          <w:p w14:paraId="54E67720" w14:textId="2F101C3F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</w:t>
            </w:r>
            <w:r w:rsidR="0020763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03" w:type="dxa"/>
          </w:tcPr>
          <w:p w14:paraId="2874E51D" w14:textId="6B6121C1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489</w:t>
            </w:r>
          </w:p>
        </w:tc>
        <w:tc>
          <w:tcPr>
            <w:tcW w:w="1071" w:type="dxa"/>
          </w:tcPr>
          <w:p w14:paraId="27863EE3" w14:textId="1F1E8B75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18</w:t>
            </w:r>
          </w:p>
        </w:tc>
      </w:tr>
      <w:tr w:rsidR="00652150" w:rsidRPr="00297562" w14:paraId="3F082F3B" w14:textId="77777777" w:rsidTr="006F4F5E">
        <w:tc>
          <w:tcPr>
            <w:tcW w:w="2547" w:type="dxa"/>
          </w:tcPr>
          <w:p w14:paraId="5263027F" w14:textId="672B69E0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2551" w:type="dxa"/>
          </w:tcPr>
          <w:p w14:paraId="3B6399BA" w14:textId="67E16C2C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1246" w:type="dxa"/>
          </w:tcPr>
          <w:p w14:paraId="770D5B5E" w14:textId="433DAAAB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156" w:type="dxa"/>
          </w:tcPr>
          <w:p w14:paraId="56772D71" w14:textId="10BCAD63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262</w:t>
            </w:r>
          </w:p>
        </w:tc>
        <w:tc>
          <w:tcPr>
            <w:tcW w:w="1016" w:type="dxa"/>
          </w:tcPr>
          <w:p w14:paraId="3517317A" w14:textId="40AD215D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1</w:t>
            </w:r>
            <w:r w:rsidR="0020763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03" w:type="dxa"/>
          </w:tcPr>
          <w:p w14:paraId="55D1DE99" w14:textId="197615F3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352</w:t>
            </w:r>
          </w:p>
        </w:tc>
        <w:tc>
          <w:tcPr>
            <w:tcW w:w="1071" w:type="dxa"/>
          </w:tcPr>
          <w:p w14:paraId="6F558625" w14:textId="220B868C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35</w:t>
            </w:r>
          </w:p>
        </w:tc>
      </w:tr>
      <w:tr w:rsidR="00652150" w:rsidRPr="00297562" w14:paraId="4DC6774C" w14:textId="77777777" w:rsidTr="006F4F5E">
        <w:tc>
          <w:tcPr>
            <w:tcW w:w="2547" w:type="dxa"/>
          </w:tcPr>
          <w:p w14:paraId="3808B297" w14:textId="5DD8BBCA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SIRI</w:t>
            </w:r>
          </w:p>
        </w:tc>
        <w:tc>
          <w:tcPr>
            <w:tcW w:w="2551" w:type="dxa"/>
          </w:tcPr>
          <w:p w14:paraId="40B8219F" w14:textId="7D9EC0C8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-0.209</w:t>
            </w:r>
          </w:p>
        </w:tc>
        <w:tc>
          <w:tcPr>
            <w:tcW w:w="1246" w:type="dxa"/>
          </w:tcPr>
          <w:p w14:paraId="72EEB7A3" w14:textId="5F633F0D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1</w:t>
            </w:r>
            <w:r w:rsidR="0020763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56" w:type="dxa"/>
          </w:tcPr>
          <w:p w14:paraId="4B07D11D" w14:textId="73D71CF5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206</w:t>
            </w:r>
          </w:p>
        </w:tc>
        <w:tc>
          <w:tcPr>
            <w:tcW w:w="1016" w:type="dxa"/>
          </w:tcPr>
          <w:p w14:paraId="05EE2AC4" w14:textId="6B6FAA7E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2</w:t>
            </w:r>
            <w:r w:rsidR="0020763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03" w:type="dxa"/>
          </w:tcPr>
          <w:p w14:paraId="1CEB63E4" w14:textId="79627F4D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538</w:t>
            </w:r>
          </w:p>
        </w:tc>
        <w:tc>
          <w:tcPr>
            <w:tcW w:w="1071" w:type="dxa"/>
          </w:tcPr>
          <w:p w14:paraId="0D63EEA2" w14:textId="4C57E37E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1</w:t>
            </w:r>
            <w:r w:rsidR="0020763F">
              <w:rPr>
                <w:rFonts w:ascii="Times New Roman" w:hAnsi="Times New Roman" w:cs="Times New Roman"/>
              </w:rPr>
              <w:t>4</w:t>
            </w:r>
          </w:p>
        </w:tc>
      </w:tr>
      <w:tr w:rsidR="00652150" w:rsidRPr="00297562" w14:paraId="7702DCE2" w14:textId="77777777" w:rsidTr="006F4F5E">
        <w:tc>
          <w:tcPr>
            <w:tcW w:w="2547" w:type="dxa"/>
          </w:tcPr>
          <w:p w14:paraId="4B76B192" w14:textId="4334FC27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52150">
              <w:rPr>
                <w:rFonts w:ascii="Times New Roman" w:hAnsi="Times New Roman" w:cs="Times New Roman"/>
              </w:rPr>
              <w:t>dNLR</w:t>
            </w:r>
            <w:proofErr w:type="spellEnd"/>
          </w:p>
        </w:tc>
        <w:tc>
          <w:tcPr>
            <w:tcW w:w="2551" w:type="dxa"/>
          </w:tcPr>
          <w:p w14:paraId="23871272" w14:textId="6E3565CE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246" w:type="dxa"/>
          </w:tcPr>
          <w:p w14:paraId="0FDB622E" w14:textId="7CA7BBD5" w:rsidR="00652150" w:rsidRPr="0020763F" w:rsidRDefault="00652150" w:rsidP="0065215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0763F">
              <w:rPr>
                <w:rFonts w:ascii="Times New Roman" w:hAnsi="Times New Roman" w:cs="Times New Roman"/>
                <w:b/>
                <w:bCs/>
              </w:rPr>
              <w:t>0.01</w:t>
            </w:r>
            <w:r w:rsidR="0020763F" w:rsidRPr="0020763F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156" w:type="dxa"/>
          </w:tcPr>
          <w:p w14:paraId="6E522C1D" w14:textId="2DE409B5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449</w:t>
            </w:r>
          </w:p>
        </w:tc>
        <w:tc>
          <w:tcPr>
            <w:tcW w:w="1016" w:type="dxa"/>
          </w:tcPr>
          <w:p w14:paraId="61735795" w14:textId="7D586C8A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03" w:type="dxa"/>
          </w:tcPr>
          <w:p w14:paraId="20F3E37F" w14:textId="3BCB9CFE" w:rsidR="00652150" w:rsidRPr="00652150" w:rsidRDefault="00652150" w:rsidP="00652150">
            <w:pPr>
              <w:rPr>
                <w:rFonts w:ascii="Times New Roman" w:hAnsi="Times New Roman" w:cs="Times New Roman"/>
                <w:color w:val="000000"/>
              </w:rPr>
            </w:pPr>
            <w:r w:rsidRPr="00652150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071" w:type="dxa"/>
          </w:tcPr>
          <w:p w14:paraId="476B35FC" w14:textId="0C6FD0BF" w:rsidR="00652150" w:rsidRPr="00652150" w:rsidRDefault="00652150" w:rsidP="006521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52150">
              <w:rPr>
                <w:rFonts w:ascii="Times New Roman" w:hAnsi="Times New Roman" w:cs="Times New Roman"/>
              </w:rPr>
              <w:t>0.3</w:t>
            </w:r>
            <w:r w:rsidR="0020763F">
              <w:rPr>
                <w:rFonts w:ascii="Times New Roman" w:hAnsi="Times New Roman" w:cs="Times New Roman"/>
              </w:rPr>
              <w:t>6</w:t>
            </w:r>
          </w:p>
        </w:tc>
      </w:tr>
      <w:tr w:rsidR="00646B4A" w:rsidRPr="00297562" w14:paraId="69FE8110" w14:textId="77777777" w:rsidTr="006F4F5E">
        <w:tc>
          <w:tcPr>
            <w:tcW w:w="2547" w:type="dxa"/>
          </w:tcPr>
          <w:p w14:paraId="75255DDF" w14:textId="3D951F6E" w:rsidR="00646B4A" w:rsidRPr="00652150" w:rsidRDefault="00646B4A" w:rsidP="006521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2551" w:type="dxa"/>
          </w:tcPr>
          <w:p w14:paraId="358F2AC6" w14:textId="310F5B79" w:rsidR="00646B4A" w:rsidRPr="00652150" w:rsidRDefault="00646B4A" w:rsidP="006521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46" w:type="dxa"/>
          </w:tcPr>
          <w:p w14:paraId="5068C406" w14:textId="64A3DC12" w:rsidR="00646B4A" w:rsidRPr="00646B4A" w:rsidRDefault="00646B4A" w:rsidP="006521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46B4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56" w:type="dxa"/>
          </w:tcPr>
          <w:p w14:paraId="5E34E8B4" w14:textId="694DED3C" w:rsidR="00646B4A" w:rsidRPr="00652150" w:rsidRDefault="00646B4A" w:rsidP="006521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016" w:type="dxa"/>
          </w:tcPr>
          <w:p w14:paraId="2ED02905" w14:textId="7602D3E5" w:rsidR="00646B4A" w:rsidRPr="00646B4A" w:rsidRDefault="00646B4A" w:rsidP="006521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46B4A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2103" w:type="dxa"/>
          </w:tcPr>
          <w:p w14:paraId="02C26050" w14:textId="3DE0D098" w:rsidR="00646B4A" w:rsidRPr="00652150" w:rsidRDefault="00646B4A" w:rsidP="006521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071" w:type="dxa"/>
          </w:tcPr>
          <w:p w14:paraId="75F59914" w14:textId="0B8007C1" w:rsidR="00646B4A" w:rsidRPr="00652150" w:rsidRDefault="00646B4A" w:rsidP="006521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646B4A" w:rsidRPr="00297562" w14:paraId="453AB9AD" w14:textId="77777777" w:rsidTr="006F4F5E">
        <w:tc>
          <w:tcPr>
            <w:tcW w:w="2547" w:type="dxa"/>
          </w:tcPr>
          <w:p w14:paraId="6F45E59D" w14:textId="77777777" w:rsidR="00646B4A" w:rsidRDefault="00646B4A" w:rsidP="0065215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6786A8F3" w14:textId="77777777" w:rsidR="00646B4A" w:rsidRDefault="00646B4A" w:rsidP="0065215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</w:tcPr>
          <w:p w14:paraId="340C684A" w14:textId="77777777" w:rsidR="00646B4A" w:rsidRPr="00646B4A" w:rsidRDefault="00646B4A" w:rsidP="0065215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56" w:type="dxa"/>
          </w:tcPr>
          <w:p w14:paraId="5B09BBF1" w14:textId="77777777" w:rsidR="00646B4A" w:rsidRDefault="00646B4A" w:rsidP="00652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</w:tcPr>
          <w:p w14:paraId="1F7BFD52" w14:textId="77777777" w:rsidR="00646B4A" w:rsidRPr="00646B4A" w:rsidRDefault="00646B4A" w:rsidP="006521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03" w:type="dxa"/>
          </w:tcPr>
          <w:p w14:paraId="72B1F46C" w14:textId="77777777" w:rsidR="00646B4A" w:rsidRDefault="00646B4A" w:rsidP="00652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</w:tcPr>
          <w:p w14:paraId="2FFAD7EF" w14:textId="77777777" w:rsidR="00646B4A" w:rsidRDefault="00646B4A" w:rsidP="0065215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676550" w:rsidRPr="00676550" w14:paraId="2942DEB3" w14:textId="77777777" w:rsidTr="006F4F5E">
        <w:tc>
          <w:tcPr>
            <w:tcW w:w="2547" w:type="dxa"/>
            <w:vMerge w:val="restart"/>
          </w:tcPr>
          <w:p w14:paraId="3A488ED4" w14:textId="77777777" w:rsidR="00676550" w:rsidRPr="00676550" w:rsidRDefault="00676550" w:rsidP="00646B4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3" w:type="dxa"/>
            <w:gridSpan w:val="6"/>
            <w:vAlign w:val="center"/>
          </w:tcPr>
          <w:p w14:paraId="690CC087" w14:textId="286C0FA8" w:rsidR="00676550" w:rsidRPr="00676550" w:rsidRDefault="007F639E" w:rsidP="00646B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676550" w:rsidRPr="00676550">
              <w:rPr>
                <w:rFonts w:ascii="Times New Roman" w:hAnsi="Times New Roman" w:cs="Times New Roman"/>
                <w:b/>
                <w:bCs/>
                <w:lang w:val="en-US"/>
              </w:rPr>
              <w:t>SM+VA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 w:rsidR="00676550" w:rsidRPr="00676550">
              <w:rPr>
                <w:rFonts w:ascii="Times New Roman" w:hAnsi="Times New Roman" w:cs="Times New Roman"/>
                <w:b/>
                <w:bCs/>
                <w:lang w:val="en-US"/>
              </w:rPr>
              <w:t>/B</w:t>
            </w:r>
          </w:p>
        </w:tc>
      </w:tr>
      <w:tr w:rsidR="00676550" w:rsidRPr="00676550" w14:paraId="65DDA2DA" w14:textId="77777777" w:rsidTr="006F4F5E">
        <w:tc>
          <w:tcPr>
            <w:tcW w:w="2547" w:type="dxa"/>
            <w:vMerge/>
          </w:tcPr>
          <w:p w14:paraId="1CCCEE13" w14:textId="77777777" w:rsidR="00676550" w:rsidRPr="00676550" w:rsidRDefault="00676550" w:rsidP="00646B4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97" w:type="dxa"/>
            <w:gridSpan w:val="2"/>
            <w:vAlign w:val="center"/>
          </w:tcPr>
          <w:p w14:paraId="3C95AD56" w14:textId="5B8089C1" w:rsidR="00676550" w:rsidRPr="00676550" w:rsidRDefault="00676550" w:rsidP="00646B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  <w:b/>
                <w:bCs/>
                <w:lang w:val="en-US"/>
              </w:rPr>
              <w:t>All</w:t>
            </w:r>
          </w:p>
        </w:tc>
        <w:tc>
          <w:tcPr>
            <w:tcW w:w="3172" w:type="dxa"/>
            <w:gridSpan w:val="2"/>
            <w:vAlign w:val="center"/>
          </w:tcPr>
          <w:p w14:paraId="6B61ED8A" w14:textId="6D31A70C" w:rsidR="00676550" w:rsidRPr="00676550" w:rsidRDefault="00676550" w:rsidP="00646B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  <w:b/>
                <w:bCs/>
                <w:lang w:val="en-US"/>
              </w:rPr>
              <w:t>Male</w:t>
            </w:r>
          </w:p>
        </w:tc>
        <w:tc>
          <w:tcPr>
            <w:tcW w:w="3174" w:type="dxa"/>
            <w:gridSpan w:val="2"/>
            <w:vAlign w:val="center"/>
          </w:tcPr>
          <w:p w14:paraId="62655E40" w14:textId="24E273D1" w:rsidR="00676550" w:rsidRPr="00676550" w:rsidRDefault="00676550" w:rsidP="00646B4A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  <w:b/>
                <w:bCs/>
                <w:lang w:val="en-US"/>
              </w:rPr>
              <w:t>Female</w:t>
            </w:r>
          </w:p>
        </w:tc>
      </w:tr>
      <w:tr w:rsidR="00676550" w:rsidRPr="00676550" w14:paraId="23BFD78C" w14:textId="77777777" w:rsidTr="006F4F5E">
        <w:tc>
          <w:tcPr>
            <w:tcW w:w="2547" w:type="dxa"/>
            <w:vMerge/>
          </w:tcPr>
          <w:p w14:paraId="29BC666E" w14:textId="77777777" w:rsidR="00676550" w:rsidRPr="00676550" w:rsidRDefault="00676550" w:rsidP="00646B4A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</w:tcPr>
          <w:p w14:paraId="3BB265D3" w14:textId="1E81E787" w:rsidR="00676550" w:rsidRPr="00676550" w:rsidRDefault="00676550" w:rsidP="00646B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1246" w:type="dxa"/>
            <w:vAlign w:val="center"/>
          </w:tcPr>
          <w:p w14:paraId="45F91DA7" w14:textId="789BEE45" w:rsidR="00676550" w:rsidRPr="00676550" w:rsidRDefault="00676550" w:rsidP="00646B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156" w:type="dxa"/>
            <w:vAlign w:val="center"/>
          </w:tcPr>
          <w:p w14:paraId="00F36CE2" w14:textId="1110D12B" w:rsidR="00676550" w:rsidRPr="00676550" w:rsidRDefault="00676550" w:rsidP="00646B4A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1016" w:type="dxa"/>
            <w:vAlign w:val="center"/>
          </w:tcPr>
          <w:p w14:paraId="15A4CC15" w14:textId="4D351B16" w:rsidR="00676550" w:rsidRPr="00676550" w:rsidRDefault="00676550" w:rsidP="00646B4A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103" w:type="dxa"/>
            <w:vAlign w:val="center"/>
          </w:tcPr>
          <w:p w14:paraId="6E35FB06" w14:textId="095D0B3D" w:rsidR="00676550" w:rsidRPr="00676550" w:rsidRDefault="00676550" w:rsidP="00646B4A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1071" w:type="dxa"/>
            <w:vAlign w:val="center"/>
          </w:tcPr>
          <w:p w14:paraId="27EBFFC4" w14:textId="5184DA62" w:rsidR="00676550" w:rsidRPr="00676550" w:rsidRDefault="00676550" w:rsidP="00646B4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676550" w:rsidRPr="00676550" w14:paraId="3F39EC46" w14:textId="77777777" w:rsidTr="006F4F5E">
        <w:tc>
          <w:tcPr>
            <w:tcW w:w="2547" w:type="dxa"/>
          </w:tcPr>
          <w:p w14:paraId="6DDD0BC4" w14:textId="70AE3786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AISI</w:t>
            </w:r>
          </w:p>
        </w:tc>
        <w:tc>
          <w:tcPr>
            <w:tcW w:w="2551" w:type="dxa"/>
          </w:tcPr>
          <w:p w14:paraId="54195DF4" w14:textId="3C053189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228</w:t>
            </w:r>
          </w:p>
        </w:tc>
        <w:tc>
          <w:tcPr>
            <w:tcW w:w="1246" w:type="dxa"/>
          </w:tcPr>
          <w:p w14:paraId="6C364E4D" w14:textId="4F2DD75B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156" w:type="dxa"/>
          </w:tcPr>
          <w:p w14:paraId="7A66D90E" w14:textId="70A42487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235</w:t>
            </w:r>
          </w:p>
        </w:tc>
        <w:tc>
          <w:tcPr>
            <w:tcW w:w="1016" w:type="dxa"/>
          </w:tcPr>
          <w:p w14:paraId="56A1DC4E" w14:textId="641A3F82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</w:rPr>
              <w:t>0.1947</w:t>
            </w:r>
          </w:p>
        </w:tc>
        <w:tc>
          <w:tcPr>
            <w:tcW w:w="2103" w:type="dxa"/>
          </w:tcPr>
          <w:p w14:paraId="1A8D7DAC" w14:textId="5E0350CA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644</w:t>
            </w:r>
          </w:p>
        </w:tc>
        <w:tc>
          <w:tcPr>
            <w:tcW w:w="1071" w:type="dxa"/>
          </w:tcPr>
          <w:p w14:paraId="411AE116" w14:textId="403F4B2C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061</w:t>
            </w:r>
          </w:p>
        </w:tc>
      </w:tr>
      <w:tr w:rsidR="00676550" w:rsidRPr="00676550" w14:paraId="1DA59D16" w14:textId="77777777" w:rsidTr="006F4F5E">
        <w:tc>
          <w:tcPr>
            <w:tcW w:w="2547" w:type="dxa"/>
          </w:tcPr>
          <w:p w14:paraId="2D9C3EE9" w14:textId="7B952691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551" w:type="dxa"/>
          </w:tcPr>
          <w:p w14:paraId="5E263294" w14:textId="57339F24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252</w:t>
            </w:r>
          </w:p>
        </w:tc>
        <w:tc>
          <w:tcPr>
            <w:tcW w:w="1246" w:type="dxa"/>
          </w:tcPr>
          <w:p w14:paraId="7A6F51F8" w14:textId="76141C16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6" w:type="dxa"/>
          </w:tcPr>
          <w:p w14:paraId="1BA8A11D" w14:textId="5A798B58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326</w:t>
            </w:r>
          </w:p>
        </w:tc>
        <w:tc>
          <w:tcPr>
            <w:tcW w:w="1016" w:type="dxa"/>
          </w:tcPr>
          <w:p w14:paraId="2F399F57" w14:textId="03E397F3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</w:rPr>
              <w:t>0.0732</w:t>
            </w:r>
          </w:p>
        </w:tc>
        <w:tc>
          <w:tcPr>
            <w:tcW w:w="2103" w:type="dxa"/>
          </w:tcPr>
          <w:p w14:paraId="50A2A339" w14:textId="4D48E4BF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071" w:type="dxa"/>
          </w:tcPr>
          <w:p w14:paraId="0A5C9AA7" w14:textId="007C5852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508</w:t>
            </w:r>
          </w:p>
        </w:tc>
      </w:tr>
      <w:tr w:rsidR="00676550" w:rsidRPr="00676550" w14:paraId="074D442D" w14:textId="77777777" w:rsidTr="006F4F5E">
        <w:tc>
          <w:tcPr>
            <w:tcW w:w="2547" w:type="dxa"/>
          </w:tcPr>
          <w:p w14:paraId="08A3F957" w14:textId="23F5764C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CRP/L</w:t>
            </w:r>
          </w:p>
        </w:tc>
        <w:tc>
          <w:tcPr>
            <w:tcW w:w="2551" w:type="dxa"/>
          </w:tcPr>
          <w:p w14:paraId="15A135E8" w14:textId="3D54E89A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214</w:t>
            </w:r>
          </w:p>
        </w:tc>
        <w:tc>
          <w:tcPr>
            <w:tcW w:w="1246" w:type="dxa"/>
          </w:tcPr>
          <w:p w14:paraId="649DBAB4" w14:textId="0EFD7B47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156" w:type="dxa"/>
          </w:tcPr>
          <w:p w14:paraId="121078CA" w14:textId="3BDC7735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313</w:t>
            </w:r>
          </w:p>
        </w:tc>
        <w:tc>
          <w:tcPr>
            <w:tcW w:w="1016" w:type="dxa"/>
          </w:tcPr>
          <w:p w14:paraId="1CF6985B" w14:textId="13D5FFF4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</w:rPr>
              <w:t>0.0865</w:t>
            </w:r>
          </w:p>
        </w:tc>
        <w:tc>
          <w:tcPr>
            <w:tcW w:w="2103" w:type="dxa"/>
          </w:tcPr>
          <w:p w14:paraId="3B3F8CA9" w14:textId="13C8E300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071" w:type="dxa"/>
          </w:tcPr>
          <w:p w14:paraId="100412AE" w14:textId="1CB922B0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0921</w:t>
            </w:r>
          </w:p>
        </w:tc>
      </w:tr>
      <w:tr w:rsidR="00676550" w:rsidRPr="00676550" w14:paraId="4596D96B" w14:textId="77777777" w:rsidTr="006F4F5E">
        <w:tc>
          <w:tcPr>
            <w:tcW w:w="2547" w:type="dxa"/>
          </w:tcPr>
          <w:p w14:paraId="40B00B48" w14:textId="471FAF2B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LMR</w:t>
            </w:r>
          </w:p>
        </w:tc>
        <w:tc>
          <w:tcPr>
            <w:tcW w:w="2551" w:type="dxa"/>
          </w:tcPr>
          <w:p w14:paraId="3CAD9E46" w14:textId="05746972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46" w:type="dxa"/>
          </w:tcPr>
          <w:p w14:paraId="6B9DCA74" w14:textId="3C96549C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56" w:type="dxa"/>
          </w:tcPr>
          <w:p w14:paraId="1F6CBAFB" w14:textId="7287CAE4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016" w:type="dxa"/>
          </w:tcPr>
          <w:p w14:paraId="294DE5CF" w14:textId="5E7F93EC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</w:rPr>
              <w:t>0.7992</w:t>
            </w:r>
          </w:p>
        </w:tc>
        <w:tc>
          <w:tcPr>
            <w:tcW w:w="2103" w:type="dxa"/>
          </w:tcPr>
          <w:p w14:paraId="2C75F9A3" w14:textId="5F5AB1C1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071" w:type="dxa"/>
          </w:tcPr>
          <w:p w14:paraId="44F6A7F9" w14:textId="35621DF8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5111</w:t>
            </w:r>
          </w:p>
        </w:tc>
      </w:tr>
      <w:tr w:rsidR="00676550" w:rsidRPr="00676550" w14:paraId="51AC1CFC" w14:textId="77777777" w:rsidTr="006F4F5E">
        <w:tc>
          <w:tcPr>
            <w:tcW w:w="2547" w:type="dxa"/>
          </w:tcPr>
          <w:p w14:paraId="7E32D922" w14:textId="52E0C544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  <w:lang w:val="en-US"/>
              </w:rPr>
              <w:t>NER</w:t>
            </w:r>
          </w:p>
        </w:tc>
        <w:tc>
          <w:tcPr>
            <w:tcW w:w="2551" w:type="dxa"/>
          </w:tcPr>
          <w:p w14:paraId="7FC0E1B6" w14:textId="1024794E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253</w:t>
            </w:r>
          </w:p>
        </w:tc>
        <w:tc>
          <w:tcPr>
            <w:tcW w:w="1246" w:type="dxa"/>
          </w:tcPr>
          <w:p w14:paraId="25A006C5" w14:textId="3815593B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56" w:type="dxa"/>
          </w:tcPr>
          <w:p w14:paraId="07306C97" w14:textId="73D4482B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362</w:t>
            </w:r>
          </w:p>
        </w:tc>
        <w:tc>
          <w:tcPr>
            <w:tcW w:w="1016" w:type="dxa"/>
          </w:tcPr>
          <w:p w14:paraId="67C29919" w14:textId="62C7AE19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  <w:tc>
          <w:tcPr>
            <w:tcW w:w="2103" w:type="dxa"/>
          </w:tcPr>
          <w:p w14:paraId="2F782F6C" w14:textId="37A31C25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383</w:t>
            </w:r>
          </w:p>
        </w:tc>
        <w:tc>
          <w:tcPr>
            <w:tcW w:w="1071" w:type="dxa"/>
          </w:tcPr>
          <w:p w14:paraId="30C005D2" w14:textId="077B78C8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3089</w:t>
            </w:r>
          </w:p>
        </w:tc>
      </w:tr>
      <w:tr w:rsidR="00676550" w:rsidRPr="00676550" w14:paraId="1908609A" w14:textId="77777777" w:rsidTr="006F4F5E">
        <w:tc>
          <w:tcPr>
            <w:tcW w:w="2547" w:type="dxa"/>
          </w:tcPr>
          <w:p w14:paraId="6A10FEB2" w14:textId="716EA924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676550">
              <w:rPr>
                <w:rFonts w:ascii="Times New Roman" w:hAnsi="Times New Roman" w:cs="Times New Roman"/>
              </w:rPr>
              <w:t>NLPR</w:t>
            </w:r>
          </w:p>
        </w:tc>
        <w:tc>
          <w:tcPr>
            <w:tcW w:w="2551" w:type="dxa"/>
          </w:tcPr>
          <w:p w14:paraId="2907D426" w14:textId="26D5531F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343</w:t>
            </w:r>
          </w:p>
        </w:tc>
        <w:tc>
          <w:tcPr>
            <w:tcW w:w="1246" w:type="dxa"/>
          </w:tcPr>
          <w:p w14:paraId="2C627558" w14:textId="60E28428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  <w:b/>
                <w:bCs/>
              </w:rPr>
              <w:t>0.0279</w:t>
            </w:r>
          </w:p>
        </w:tc>
        <w:tc>
          <w:tcPr>
            <w:tcW w:w="2156" w:type="dxa"/>
          </w:tcPr>
          <w:p w14:paraId="583C8C01" w14:textId="6CF4DFB3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442</w:t>
            </w:r>
          </w:p>
        </w:tc>
        <w:tc>
          <w:tcPr>
            <w:tcW w:w="1016" w:type="dxa"/>
          </w:tcPr>
          <w:p w14:paraId="25D3F6CE" w14:textId="05E2322E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03" w:type="dxa"/>
          </w:tcPr>
          <w:p w14:paraId="4FAFFAA7" w14:textId="15C2DE42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071" w:type="dxa"/>
          </w:tcPr>
          <w:p w14:paraId="2D2FACE4" w14:textId="6FD545C4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1642</w:t>
            </w:r>
          </w:p>
        </w:tc>
      </w:tr>
      <w:tr w:rsidR="00676550" w:rsidRPr="00676550" w14:paraId="537BA80D" w14:textId="77777777" w:rsidTr="006F4F5E">
        <w:tc>
          <w:tcPr>
            <w:tcW w:w="2547" w:type="dxa"/>
          </w:tcPr>
          <w:p w14:paraId="15DE94DB" w14:textId="49EAEA24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lastRenderedPageBreak/>
              <w:t>NLR</w:t>
            </w:r>
          </w:p>
        </w:tc>
        <w:tc>
          <w:tcPr>
            <w:tcW w:w="2551" w:type="dxa"/>
          </w:tcPr>
          <w:p w14:paraId="17014045" w14:textId="63E26E75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337</w:t>
            </w:r>
          </w:p>
        </w:tc>
        <w:tc>
          <w:tcPr>
            <w:tcW w:w="1246" w:type="dxa"/>
          </w:tcPr>
          <w:p w14:paraId="260B5F13" w14:textId="7B640E67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156" w:type="dxa"/>
          </w:tcPr>
          <w:p w14:paraId="1D4B24BC" w14:textId="220FB53F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401</w:t>
            </w:r>
          </w:p>
        </w:tc>
        <w:tc>
          <w:tcPr>
            <w:tcW w:w="1016" w:type="dxa"/>
          </w:tcPr>
          <w:p w14:paraId="66CD090D" w14:textId="74704983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03" w:type="dxa"/>
          </w:tcPr>
          <w:p w14:paraId="62E11FDF" w14:textId="1F6267B7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1071" w:type="dxa"/>
          </w:tcPr>
          <w:p w14:paraId="71909A48" w14:textId="1D31AD47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9434</w:t>
            </w:r>
          </w:p>
        </w:tc>
      </w:tr>
      <w:tr w:rsidR="00676550" w:rsidRPr="00676550" w14:paraId="3D324D86" w14:textId="77777777" w:rsidTr="006F4F5E">
        <w:tc>
          <w:tcPr>
            <w:tcW w:w="2547" w:type="dxa"/>
          </w:tcPr>
          <w:p w14:paraId="4CA678C3" w14:textId="4DD4E186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2551" w:type="dxa"/>
          </w:tcPr>
          <w:p w14:paraId="2973A7E9" w14:textId="15D12F73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246" w:type="dxa"/>
          </w:tcPr>
          <w:p w14:paraId="54FD4BAB" w14:textId="0CFE73EC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156" w:type="dxa"/>
          </w:tcPr>
          <w:p w14:paraId="144CB78A" w14:textId="072AD742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283</w:t>
            </w:r>
          </w:p>
        </w:tc>
        <w:tc>
          <w:tcPr>
            <w:tcW w:w="1016" w:type="dxa"/>
          </w:tcPr>
          <w:p w14:paraId="5E29E97F" w14:textId="496624A7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03" w:type="dxa"/>
          </w:tcPr>
          <w:p w14:paraId="08EF881A" w14:textId="74BF38F8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304</w:t>
            </w:r>
          </w:p>
        </w:tc>
        <w:tc>
          <w:tcPr>
            <w:tcW w:w="1071" w:type="dxa"/>
          </w:tcPr>
          <w:p w14:paraId="6845148D" w14:textId="66F970E9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4256</w:t>
            </w:r>
          </w:p>
        </w:tc>
      </w:tr>
      <w:tr w:rsidR="00676550" w:rsidRPr="00676550" w14:paraId="6B7E2584" w14:textId="77777777" w:rsidTr="006F4F5E">
        <w:tc>
          <w:tcPr>
            <w:tcW w:w="2547" w:type="dxa"/>
          </w:tcPr>
          <w:p w14:paraId="2F669AF9" w14:textId="61721BA2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2551" w:type="dxa"/>
          </w:tcPr>
          <w:p w14:paraId="0E5409CB" w14:textId="0A6D8D5D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261</w:t>
            </w:r>
          </w:p>
        </w:tc>
        <w:tc>
          <w:tcPr>
            <w:tcW w:w="1246" w:type="dxa"/>
          </w:tcPr>
          <w:p w14:paraId="49086139" w14:textId="49E8043E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56" w:type="dxa"/>
          </w:tcPr>
          <w:p w14:paraId="6186B58D" w14:textId="2C99E1EF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319</w:t>
            </w:r>
          </w:p>
        </w:tc>
        <w:tc>
          <w:tcPr>
            <w:tcW w:w="1016" w:type="dxa"/>
          </w:tcPr>
          <w:p w14:paraId="07EFC701" w14:textId="6E98FE9F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2103" w:type="dxa"/>
          </w:tcPr>
          <w:p w14:paraId="14B2309B" w14:textId="33A59A71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071" w:type="dxa"/>
          </w:tcPr>
          <w:p w14:paraId="12FF697A" w14:textId="7322A0BD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2483</w:t>
            </w:r>
          </w:p>
        </w:tc>
      </w:tr>
      <w:tr w:rsidR="00676550" w:rsidRPr="00676550" w14:paraId="4F0CA362" w14:textId="77777777" w:rsidTr="006F4F5E">
        <w:tc>
          <w:tcPr>
            <w:tcW w:w="2547" w:type="dxa"/>
          </w:tcPr>
          <w:p w14:paraId="085EE10E" w14:textId="32E4C324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SIRI</w:t>
            </w:r>
          </w:p>
        </w:tc>
        <w:tc>
          <w:tcPr>
            <w:tcW w:w="2551" w:type="dxa"/>
          </w:tcPr>
          <w:p w14:paraId="3AEC7FE6" w14:textId="127D5BA3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246" w:type="dxa"/>
          </w:tcPr>
          <w:p w14:paraId="1DF35BAB" w14:textId="50D5055D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2156" w:type="dxa"/>
          </w:tcPr>
          <w:p w14:paraId="1C10830B" w14:textId="72C28B28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298</w:t>
            </w:r>
          </w:p>
        </w:tc>
        <w:tc>
          <w:tcPr>
            <w:tcW w:w="1016" w:type="dxa"/>
          </w:tcPr>
          <w:p w14:paraId="40800142" w14:textId="7E6CFF70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2103" w:type="dxa"/>
          </w:tcPr>
          <w:p w14:paraId="09BD06AA" w14:textId="309D8404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525</w:t>
            </w:r>
          </w:p>
        </w:tc>
        <w:tc>
          <w:tcPr>
            <w:tcW w:w="1071" w:type="dxa"/>
          </w:tcPr>
          <w:p w14:paraId="33B55863" w14:textId="25DE49D9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1464</w:t>
            </w:r>
          </w:p>
        </w:tc>
      </w:tr>
      <w:tr w:rsidR="00676550" w:rsidRPr="00676550" w14:paraId="61BC975E" w14:textId="77777777" w:rsidTr="006F4F5E">
        <w:tc>
          <w:tcPr>
            <w:tcW w:w="2547" w:type="dxa"/>
          </w:tcPr>
          <w:p w14:paraId="0A9A790E" w14:textId="1B07E211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76550">
              <w:rPr>
                <w:rFonts w:ascii="Times New Roman" w:hAnsi="Times New Roman" w:cs="Times New Roman"/>
              </w:rPr>
              <w:t>dNLR</w:t>
            </w:r>
            <w:proofErr w:type="spellEnd"/>
          </w:p>
        </w:tc>
        <w:tc>
          <w:tcPr>
            <w:tcW w:w="2551" w:type="dxa"/>
          </w:tcPr>
          <w:p w14:paraId="6322B5F2" w14:textId="5ADCE7CF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358</w:t>
            </w:r>
          </w:p>
        </w:tc>
        <w:tc>
          <w:tcPr>
            <w:tcW w:w="1246" w:type="dxa"/>
          </w:tcPr>
          <w:p w14:paraId="45AAF708" w14:textId="67B5E529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  <w:b/>
                <w:bCs/>
              </w:rPr>
              <w:t>0.0217</w:t>
            </w:r>
          </w:p>
        </w:tc>
        <w:tc>
          <w:tcPr>
            <w:tcW w:w="2156" w:type="dxa"/>
          </w:tcPr>
          <w:p w14:paraId="4AD3B9E2" w14:textId="4825447D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416</w:t>
            </w:r>
          </w:p>
        </w:tc>
        <w:tc>
          <w:tcPr>
            <w:tcW w:w="1016" w:type="dxa"/>
          </w:tcPr>
          <w:p w14:paraId="378EF3FC" w14:textId="6661CBD1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676550">
              <w:rPr>
                <w:rFonts w:ascii="Times New Roman" w:hAnsi="Times New Roman" w:cs="Times New Roman"/>
                <w:b/>
                <w:bCs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103" w:type="dxa"/>
          </w:tcPr>
          <w:p w14:paraId="0232DF12" w14:textId="0AB96733" w:rsidR="00676550" w:rsidRPr="00676550" w:rsidRDefault="00676550" w:rsidP="00676550">
            <w:pPr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1071" w:type="dxa"/>
          </w:tcPr>
          <w:p w14:paraId="74A464D1" w14:textId="05B8D271" w:rsidR="00676550" w:rsidRPr="006765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76550">
              <w:rPr>
                <w:rFonts w:ascii="Times New Roman" w:hAnsi="Times New Roman" w:cs="Times New Roman"/>
              </w:rPr>
              <w:t>0.7607</w:t>
            </w:r>
          </w:p>
        </w:tc>
      </w:tr>
      <w:tr w:rsidR="00676550" w:rsidRPr="00297562" w14:paraId="10E430B8" w14:textId="77777777" w:rsidTr="006F4F5E">
        <w:tc>
          <w:tcPr>
            <w:tcW w:w="2547" w:type="dxa"/>
          </w:tcPr>
          <w:p w14:paraId="05F33F25" w14:textId="1D2DCE60" w:rsidR="00676550" w:rsidRPr="00652150" w:rsidRDefault="00676550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2551" w:type="dxa"/>
          </w:tcPr>
          <w:p w14:paraId="5FCA1687" w14:textId="58CBA563" w:rsidR="00676550" w:rsidRDefault="007A3937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46" w:type="dxa"/>
          </w:tcPr>
          <w:p w14:paraId="66CF19B3" w14:textId="586970A7" w:rsidR="00676550" w:rsidRPr="00646B4A" w:rsidRDefault="007A3937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156" w:type="dxa"/>
          </w:tcPr>
          <w:p w14:paraId="3219CE02" w14:textId="257D85B2" w:rsidR="00676550" w:rsidRDefault="007A3937" w:rsidP="00676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16" w:type="dxa"/>
          </w:tcPr>
          <w:p w14:paraId="2300DE5F" w14:textId="5BD49A39" w:rsidR="00676550" w:rsidRPr="00646B4A" w:rsidRDefault="007A3937" w:rsidP="0067655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2103" w:type="dxa"/>
          </w:tcPr>
          <w:p w14:paraId="735FAC77" w14:textId="7FAA0B2A" w:rsidR="00676550" w:rsidRDefault="007A3937" w:rsidP="006765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071" w:type="dxa"/>
          </w:tcPr>
          <w:p w14:paraId="386835C9" w14:textId="0A913504" w:rsidR="00676550" w:rsidRDefault="007A3937" w:rsidP="0067655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</w:tbl>
    <w:p w14:paraId="3CF46E4E" w14:textId="77777777" w:rsidR="00652150" w:rsidRDefault="00652150" w:rsidP="00DC0FDC">
      <w:pPr>
        <w:rPr>
          <w:rFonts w:ascii="Times New Roman" w:hAnsi="Times New Roman" w:cs="Times New Roman"/>
          <w:lang w:val="en-US"/>
        </w:rPr>
      </w:pPr>
    </w:p>
    <w:p w14:paraId="0656F7A5" w14:textId="77777777" w:rsidR="003A6EDF" w:rsidRDefault="003A6EDF" w:rsidP="00FF0CB4">
      <w:pPr>
        <w:rPr>
          <w:rFonts w:ascii="Times New Roman" w:hAnsi="Times New Roman" w:cs="Times New Roman"/>
          <w:b/>
          <w:bCs/>
          <w:lang w:val="en-US"/>
        </w:rPr>
      </w:pPr>
    </w:p>
    <w:p w14:paraId="7F1E902D" w14:textId="77777777" w:rsidR="003A6EDF" w:rsidRDefault="003A6EDF" w:rsidP="00FF0CB4">
      <w:pPr>
        <w:rPr>
          <w:rFonts w:ascii="Times New Roman" w:hAnsi="Times New Roman" w:cs="Times New Roman"/>
          <w:b/>
          <w:bCs/>
          <w:lang w:val="en-US"/>
        </w:rPr>
      </w:pPr>
    </w:p>
    <w:p w14:paraId="6124A228" w14:textId="77777777" w:rsidR="003A6EDF" w:rsidRDefault="003A6EDF" w:rsidP="00FF0CB4">
      <w:pPr>
        <w:rPr>
          <w:rFonts w:ascii="Times New Roman" w:hAnsi="Times New Roman" w:cs="Times New Roman"/>
          <w:b/>
          <w:bCs/>
          <w:lang w:val="en-US"/>
        </w:rPr>
      </w:pPr>
    </w:p>
    <w:p w14:paraId="6E7A3FFF" w14:textId="77777777" w:rsidR="003A6EDF" w:rsidRDefault="003A6EDF" w:rsidP="00FF0CB4">
      <w:pPr>
        <w:rPr>
          <w:rFonts w:ascii="Times New Roman" w:hAnsi="Times New Roman" w:cs="Times New Roman"/>
          <w:b/>
          <w:bCs/>
          <w:lang w:val="en-US"/>
        </w:rPr>
      </w:pPr>
    </w:p>
    <w:p w14:paraId="15B78560" w14:textId="77777777" w:rsidR="003A6EDF" w:rsidRDefault="003A6EDF" w:rsidP="00FF0CB4">
      <w:pPr>
        <w:rPr>
          <w:rFonts w:ascii="Times New Roman" w:hAnsi="Times New Roman" w:cs="Times New Roman"/>
          <w:b/>
          <w:bCs/>
          <w:lang w:val="en-US"/>
        </w:rPr>
      </w:pPr>
    </w:p>
    <w:p w14:paraId="412CBA75" w14:textId="77777777" w:rsidR="003A6EDF" w:rsidRDefault="003A6EDF" w:rsidP="00FF0CB4">
      <w:pPr>
        <w:rPr>
          <w:rFonts w:ascii="Times New Roman" w:hAnsi="Times New Roman" w:cs="Times New Roman"/>
          <w:b/>
          <w:bCs/>
          <w:lang w:val="en-US"/>
        </w:rPr>
      </w:pPr>
    </w:p>
    <w:p w14:paraId="70EE70D1" w14:textId="77777777" w:rsidR="003A6EDF" w:rsidRDefault="003A6EDF" w:rsidP="00FF0CB4">
      <w:pPr>
        <w:rPr>
          <w:rFonts w:ascii="Times New Roman" w:hAnsi="Times New Roman" w:cs="Times New Roman"/>
          <w:b/>
          <w:bCs/>
          <w:lang w:val="en-US"/>
        </w:rPr>
      </w:pPr>
    </w:p>
    <w:p w14:paraId="507D11E9" w14:textId="77777777" w:rsidR="003A6EDF" w:rsidRDefault="003A6EDF" w:rsidP="00FF0CB4">
      <w:pPr>
        <w:rPr>
          <w:rFonts w:ascii="Times New Roman" w:hAnsi="Times New Roman" w:cs="Times New Roman"/>
          <w:b/>
          <w:bCs/>
          <w:lang w:val="en-US"/>
        </w:rPr>
      </w:pPr>
    </w:p>
    <w:p w14:paraId="48E69881" w14:textId="77777777" w:rsidR="003A6EDF" w:rsidRDefault="003A6EDF" w:rsidP="00FF0CB4">
      <w:pPr>
        <w:rPr>
          <w:rFonts w:ascii="Times New Roman" w:hAnsi="Times New Roman" w:cs="Times New Roman"/>
          <w:b/>
          <w:bCs/>
          <w:lang w:val="en-US"/>
        </w:rPr>
      </w:pPr>
    </w:p>
    <w:p w14:paraId="1FBB3B86" w14:textId="77777777" w:rsidR="003A6EDF" w:rsidRDefault="003A6EDF" w:rsidP="00FF0CB4">
      <w:pPr>
        <w:rPr>
          <w:rFonts w:ascii="Times New Roman" w:hAnsi="Times New Roman" w:cs="Times New Roman"/>
          <w:b/>
          <w:bCs/>
          <w:lang w:val="en-US"/>
        </w:rPr>
      </w:pPr>
    </w:p>
    <w:p w14:paraId="7D66E943" w14:textId="77777777" w:rsidR="003A6EDF" w:rsidRDefault="003A6EDF" w:rsidP="00FF0CB4">
      <w:pPr>
        <w:rPr>
          <w:rFonts w:ascii="Times New Roman" w:hAnsi="Times New Roman" w:cs="Times New Roman"/>
          <w:b/>
          <w:bCs/>
          <w:lang w:val="en-US"/>
        </w:rPr>
      </w:pPr>
    </w:p>
    <w:p w14:paraId="213C225F" w14:textId="77777777" w:rsidR="003A6EDF" w:rsidRDefault="003A6EDF" w:rsidP="00FF0CB4">
      <w:pPr>
        <w:rPr>
          <w:rFonts w:ascii="Times New Roman" w:hAnsi="Times New Roman" w:cs="Times New Roman"/>
          <w:b/>
          <w:bCs/>
          <w:lang w:val="en-US"/>
        </w:rPr>
      </w:pPr>
    </w:p>
    <w:p w14:paraId="50AEEA99" w14:textId="77777777" w:rsidR="003A6EDF" w:rsidRDefault="003A6EDF" w:rsidP="00FF0CB4">
      <w:pPr>
        <w:rPr>
          <w:rFonts w:ascii="Times New Roman" w:hAnsi="Times New Roman" w:cs="Times New Roman"/>
          <w:b/>
          <w:bCs/>
          <w:lang w:val="en-US"/>
        </w:rPr>
      </w:pPr>
    </w:p>
    <w:p w14:paraId="6DAF49A7" w14:textId="1AFF56BA" w:rsidR="009C4E7C" w:rsidRPr="00F0478D" w:rsidRDefault="00964F00" w:rsidP="00FF0CB4">
      <w:pPr>
        <w:rPr>
          <w:rFonts w:ascii="Times New Roman" w:hAnsi="Times New Roman" w:cs="Times New Roman"/>
          <w:lang w:val="en-US"/>
        </w:rPr>
      </w:pPr>
      <w:r w:rsidRPr="00FF0CB4">
        <w:rPr>
          <w:rFonts w:ascii="Times New Roman" w:hAnsi="Times New Roman" w:cs="Times New Roman"/>
          <w:b/>
          <w:bCs/>
          <w:lang w:val="en-US"/>
        </w:rPr>
        <w:lastRenderedPageBreak/>
        <w:t>Table S3:</w:t>
      </w:r>
      <w:r>
        <w:rPr>
          <w:rFonts w:ascii="Times New Roman" w:hAnsi="Times New Roman" w:cs="Times New Roman"/>
          <w:lang w:val="en-US"/>
        </w:rPr>
        <w:t xml:space="preserve"> Correlation analysis </w:t>
      </w:r>
      <w:r w:rsidRPr="00E81C5C">
        <w:rPr>
          <w:rFonts w:ascii="Times New Roman" w:hAnsi="Times New Roman" w:cs="Times New Roman"/>
          <w:lang w:val="en-US"/>
        </w:rPr>
        <w:t>of inflammat</w:t>
      </w:r>
      <w:r>
        <w:rPr>
          <w:rFonts w:ascii="Times New Roman" w:hAnsi="Times New Roman" w:cs="Times New Roman"/>
          <w:lang w:val="en-US"/>
        </w:rPr>
        <w:t xml:space="preserve">ory cells and platelets </w:t>
      </w:r>
      <w:r w:rsidRPr="00E81C5C">
        <w:rPr>
          <w:rFonts w:ascii="Times New Roman" w:hAnsi="Times New Roman" w:cs="Times New Roman"/>
          <w:lang w:val="en-US"/>
        </w:rPr>
        <w:t>with muscle-to-bone (SM/B) and muscle-plus-visceral adipose tissue-to-bone (SM+VAT/B</w:t>
      </w:r>
      <w:r>
        <w:rPr>
          <w:rFonts w:ascii="Times New Roman" w:hAnsi="Times New Roman" w:cs="Times New Roman"/>
          <w:lang w:val="en-US"/>
        </w:rPr>
        <w:t>) ratio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2551"/>
        <w:gridCol w:w="1246"/>
        <w:gridCol w:w="2156"/>
        <w:gridCol w:w="1016"/>
        <w:gridCol w:w="2103"/>
        <w:gridCol w:w="1071"/>
      </w:tblGrid>
      <w:tr w:rsidR="003F632E" w:rsidRPr="00297562" w14:paraId="5FAE749B" w14:textId="77777777" w:rsidTr="003F632E">
        <w:tc>
          <w:tcPr>
            <w:tcW w:w="2547" w:type="dxa"/>
            <w:vMerge w:val="restart"/>
            <w:vAlign w:val="center"/>
          </w:tcPr>
          <w:p w14:paraId="598DD3B6" w14:textId="77777777" w:rsidR="003F632E" w:rsidRPr="00297562" w:rsidRDefault="003F632E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7562">
              <w:rPr>
                <w:rFonts w:ascii="Times New Roman" w:hAnsi="Times New Roman" w:cs="Times New Roman"/>
                <w:lang w:val="en-US"/>
              </w:rPr>
              <w:t>Parameter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143" w:type="dxa"/>
            <w:gridSpan w:val="6"/>
            <w:vAlign w:val="center"/>
          </w:tcPr>
          <w:p w14:paraId="30FFC828" w14:textId="77777777" w:rsidR="003F632E" w:rsidRPr="00297562" w:rsidRDefault="003F632E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7562">
              <w:rPr>
                <w:rFonts w:ascii="Times New Roman" w:hAnsi="Times New Roman" w:cs="Times New Roman"/>
                <w:b/>
                <w:bCs/>
                <w:lang w:val="en-US"/>
              </w:rPr>
              <w:t>SM/B</w:t>
            </w:r>
          </w:p>
        </w:tc>
      </w:tr>
      <w:tr w:rsidR="003F632E" w:rsidRPr="00297562" w14:paraId="110988A5" w14:textId="77777777" w:rsidTr="003F632E">
        <w:tc>
          <w:tcPr>
            <w:tcW w:w="2547" w:type="dxa"/>
            <w:vMerge/>
            <w:vAlign w:val="center"/>
          </w:tcPr>
          <w:p w14:paraId="42BC427D" w14:textId="77777777" w:rsidR="003F632E" w:rsidRPr="00297562" w:rsidRDefault="003F632E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97" w:type="dxa"/>
            <w:gridSpan w:val="2"/>
            <w:vAlign w:val="center"/>
          </w:tcPr>
          <w:p w14:paraId="4B4F89A1" w14:textId="77777777" w:rsidR="003F632E" w:rsidRPr="00297562" w:rsidRDefault="003F632E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7562">
              <w:rPr>
                <w:rFonts w:ascii="Times New Roman" w:hAnsi="Times New Roman" w:cs="Times New Roman"/>
                <w:b/>
                <w:bCs/>
                <w:lang w:val="en-US"/>
              </w:rPr>
              <w:t>All</w:t>
            </w:r>
          </w:p>
        </w:tc>
        <w:tc>
          <w:tcPr>
            <w:tcW w:w="3172" w:type="dxa"/>
            <w:gridSpan w:val="2"/>
            <w:vAlign w:val="center"/>
          </w:tcPr>
          <w:p w14:paraId="455FC59F" w14:textId="42B73C24" w:rsidR="003F632E" w:rsidRPr="00297562" w:rsidRDefault="00213B50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ale</w:t>
            </w:r>
          </w:p>
        </w:tc>
        <w:tc>
          <w:tcPr>
            <w:tcW w:w="3174" w:type="dxa"/>
            <w:gridSpan w:val="2"/>
            <w:vAlign w:val="center"/>
          </w:tcPr>
          <w:p w14:paraId="062D4054" w14:textId="06C5BE02" w:rsidR="003F632E" w:rsidRPr="00297562" w:rsidRDefault="00213B50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emale</w:t>
            </w:r>
          </w:p>
        </w:tc>
      </w:tr>
      <w:tr w:rsidR="003F632E" w:rsidRPr="00297562" w14:paraId="363EB4CE" w14:textId="77777777" w:rsidTr="00CE5F73">
        <w:tc>
          <w:tcPr>
            <w:tcW w:w="2547" w:type="dxa"/>
            <w:vMerge/>
            <w:vAlign w:val="center"/>
          </w:tcPr>
          <w:p w14:paraId="35CBE946" w14:textId="77777777" w:rsidR="003F632E" w:rsidRPr="00297562" w:rsidRDefault="003F632E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6AC0F945" w14:textId="1D3293AE" w:rsidR="003F632E" w:rsidRPr="00297562" w:rsidRDefault="003F632E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1246" w:type="dxa"/>
            <w:vAlign w:val="center"/>
          </w:tcPr>
          <w:p w14:paraId="0827B9EA" w14:textId="77777777" w:rsidR="003F632E" w:rsidRPr="00297562" w:rsidRDefault="003F632E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756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156" w:type="dxa"/>
            <w:vAlign w:val="center"/>
          </w:tcPr>
          <w:p w14:paraId="7714046C" w14:textId="1DC6C77A" w:rsidR="003F632E" w:rsidRPr="00297562" w:rsidRDefault="003F632E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1016" w:type="dxa"/>
            <w:vAlign w:val="center"/>
          </w:tcPr>
          <w:p w14:paraId="55FA88D6" w14:textId="77777777" w:rsidR="003F632E" w:rsidRPr="00297562" w:rsidRDefault="003F632E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756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103" w:type="dxa"/>
            <w:vAlign w:val="center"/>
          </w:tcPr>
          <w:p w14:paraId="07605F46" w14:textId="16635C85" w:rsidR="003F632E" w:rsidRPr="00297562" w:rsidRDefault="003F632E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1071" w:type="dxa"/>
            <w:vAlign w:val="center"/>
          </w:tcPr>
          <w:p w14:paraId="1733B8A1" w14:textId="77777777" w:rsidR="003F632E" w:rsidRPr="00297562" w:rsidRDefault="003F632E" w:rsidP="006F4F5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756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3441E6" w:rsidRPr="00297562" w14:paraId="44003461" w14:textId="77777777" w:rsidTr="00CE5F73">
        <w:tc>
          <w:tcPr>
            <w:tcW w:w="2547" w:type="dxa"/>
            <w:vAlign w:val="center"/>
          </w:tcPr>
          <w:p w14:paraId="26BCBBE8" w14:textId="0C25A90F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ukocyte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3181875A" w14:textId="77A9FA8D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1</w:t>
            </w:r>
          </w:p>
        </w:tc>
        <w:tc>
          <w:tcPr>
            <w:tcW w:w="1246" w:type="dxa"/>
            <w:vAlign w:val="center"/>
          </w:tcPr>
          <w:p w14:paraId="513259E4" w14:textId="5E9B2570" w:rsidR="003441E6" w:rsidRPr="00C63AD4" w:rsidRDefault="003441E6" w:rsidP="003441E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63AD4">
              <w:rPr>
                <w:rFonts w:ascii="Times New Roman" w:hAnsi="Times New Roman" w:cs="Times New Roman"/>
                <w:b/>
                <w:bCs/>
                <w:lang w:val="en-US"/>
              </w:rPr>
              <w:t>0.009</w:t>
            </w:r>
          </w:p>
        </w:tc>
        <w:tc>
          <w:tcPr>
            <w:tcW w:w="2156" w:type="dxa"/>
            <w:vAlign w:val="center"/>
          </w:tcPr>
          <w:p w14:paraId="13AF63A3" w14:textId="019FA30F" w:rsidR="003441E6" w:rsidRPr="00297562" w:rsidRDefault="008A7EE8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1016" w:type="dxa"/>
            <w:vAlign w:val="center"/>
          </w:tcPr>
          <w:p w14:paraId="4A8E1598" w14:textId="66176C68" w:rsidR="003441E6" w:rsidRPr="008A7EE8" w:rsidRDefault="008A7EE8" w:rsidP="003441E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EE8">
              <w:rPr>
                <w:rFonts w:ascii="Times New Roman" w:hAnsi="Times New Roman" w:cs="Times New Roman"/>
                <w:b/>
                <w:bCs/>
                <w:lang w:val="en-US"/>
              </w:rPr>
              <w:t>0.0087</w:t>
            </w:r>
          </w:p>
        </w:tc>
        <w:tc>
          <w:tcPr>
            <w:tcW w:w="2103" w:type="dxa"/>
            <w:vAlign w:val="center"/>
          </w:tcPr>
          <w:p w14:paraId="47DF3698" w14:textId="6DF64E41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071" w:type="dxa"/>
            <w:vAlign w:val="center"/>
          </w:tcPr>
          <w:p w14:paraId="593E3EE8" w14:textId="1D24FA0B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3441E6" w:rsidRPr="00297562" w14:paraId="49836567" w14:textId="77777777" w:rsidTr="00CE5F73">
        <w:tc>
          <w:tcPr>
            <w:tcW w:w="2547" w:type="dxa"/>
            <w:vAlign w:val="center"/>
          </w:tcPr>
          <w:p w14:paraId="671B06C5" w14:textId="7526AAF3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ophil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12DFB33F" w14:textId="105C2F59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2</w:t>
            </w:r>
          </w:p>
        </w:tc>
        <w:tc>
          <w:tcPr>
            <w:tcW w:w="1246" w:type="dxa"/>
            <w:vAlign w:val="center"/>
          </w:tcPr>
          <w:p w14:paraId="2AEC3F25" w14:textId="7BA4C444" w:rsidR="003441E6" w:rsidRPr="00C63AD4" w:rsidRDefault="003441E6" w:rsidP="003441E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63AD4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  <w:tc>
          <w:tcPr>
            <w:tcW w:w="2156" w:type="dxa"/>
            <w:vAlign w:val="center"/>
          </w:tcPr>
          <w:p w14:paraId="443F3E51" w14:textId="14752CBE" w:rsidR="003441E6" w:rsidRPr="00297562" w:rsidRDefault="008A7EE8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6</w:t>
            </w:r>
          </w:p>
        </w:tc>
        <w:tc>
          <w:tcPr>
            <w:tcW w:w="1016" w:type="dxa"/>
            <w:vAlign w:val="center"/>
          </w:tcPr>
          <w:p w14:paraId="49467507" w14:textId="1FF60D6E" w:rsidR="003441E6" w:rsidRPr="008A7EE8" w:rsidRDefault="008A7EE8" w:rsidP="003441E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EE8">
              <w:rPr>
                <w:rFonts w:ascii="Times New Roman" w:hAnsi="Times New Roman" w:cs="Times New Roman"/>
                <w:b/>
                <w:bCs/>
                <w:lang w:val="en-US"/>
              </w:rPr>
              <w:t>0.0086</w:t>
            </w:r>
          </w:p>
        </w:tc>
        <w:tc>
          <w:tcPr>
            <w:tcW w:w="2103" w:type="dxa"/>
            <w:vAlign w:val="center"/>
          </w:tcPr>
          <w:p w14:paraId="2F0471F3" w14:textId="2E993729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071" w:type="dxa"/>
            <w:vAlign w:val="center"/>
          </w:tcPr>
          <w:p w14:paraId="58943A0A" w14:textId="46E5FE74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3441E6" w:rsidRPr="00297562" w14:paraId="62558A75" w14:textId="77777777" w:rsidTr="00CE5F73">
        <w:tc>
          <w:tcPr>
            <w:tcW w:w="2547" w:type="dxa"/>
            <w:vAlign w:val="center"/>
          </w:tcPr>
          <w:p w14:paraId="495227CA" w14:textId="6779177F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mphocyte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6FCD4473" w14:textId="3B50D18D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246" w:type="dxa"/>
            <w:vAlign w:val="center"/>
          </w:tcPr>
          <w:p w14:paraId="30C7E857" w14:textId="7950D941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2156" w:type="dxa"/>
            <w:vAlign w:val="center"/>
          </w:tcPr>
          <w:p w14:paraId="00290F20" w14:textId="1EF7C264" w:rsidR="003441E6" w:rsidRPr="00297562" w:rsidRDefault="008A7EE8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16" w:type="dxa"/>
            <w:vAlign w:val="center"/>
          </w:tcPr>
          <w:p w14:paraId="4235F6F9" w14:textId="0C51389C" w:rsidR="003441E6" w:rsidRPr="00297562" w:rsidRDefault="008A7EE8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2103" w:type="dxa"/>
            <w:vAlign w:val="center"/>
          </w:tcPr>
          <w:p w14:paraId="2B5078B7" w14:textId="60A4E3BD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71" w:type="dxa"/>
            <w:vAlign w:val="center"/>
          </w:tcPr>
          <w:p w14:paraId="4933C691" w14:textId="169CB067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3441E6" w:rsidRPr="00297562" w14:paraId="07475498" w14:textId="77777777" w:rsidTr="00CE5F73">
        <w:tc>
          <w:tcPr>
            <w:tcW w:w="2547" w:type="dxa"/>
            <w:vAlign w:val="center"/>
          </w:tcPr>
          <w:p w14:paraId="60042C39" w14:textId="56C7DD02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ocyte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1B2162CC" w14:textId="2DAB949E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2</w:t>
            </w:r>
          </w:p>
        </w:tc>
        <w:tc>
          <w:tcPr>
            <w:tcW w:w="1246" w:type="dxa"/>
            <w:vAlign w:val="center"/>
          </w:tcPr>
          <w:p w14:paraId="6AD7E8A6" w14:textId="59BA5BFE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2156" w:type="dxa"/>
            <w:vAlign w:val="center"/>
          </w:tcPr>
          <w:p w14:paraId="78051F83" w14:textId="716A64B1" w:rsidR="003441E6" w:rsidRPr="00297562" w:rsidRDefault="008A7EE8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16" w:type="dxa"/>
            <w:vAlign w:val="center"/>
          </w:tcPr>
          <w:p w14:paraId="7796E47D" w14:textId="449E07CC" w:rsidR="003441E6" w:rsidRPr="00297562" w:rsidRDefault="008A7EE8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2103" w:type="dxa"/>
            <w:vAlign w:val="center"/>
          </w:tcPr>
          <w:p w14:paraId="72C89202" w14:textId="6515B2C6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1071" w:type="dxa"/>
            <w:vAlign w:val="center"/>
          </w:tcPr>
          <w:p w14:paraId="139647A6" w14:textId="1BA47A44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3441E6" w:rsidRPr="00297562" w14:paraId="5D3B2D6D" w14:textId="77777777" w:rsidTr="00CE5F73">
        <w:tc>
          <w:tcPr>
            <w:tcW w:w="2547" w:type="dxa"/>
            <w:vAlign w:val="center"/>
          </w:tcPr>
          <w:p w14:paraId="77605BE7" w14:textId="668EA72F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osinophil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46B2930C" w14:textId="6E79C362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246" w:type="dxa"/>
            <w:vAlign w:val="center"/>
          </w:tcPr>
          <w:p w14:paraId="4BBFFD03" w14:textId="468713D4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2156" w:type="dxa"/>
            <w:vAlign w:val="center"/>
          </w:tcPr>
          <w:p w14:paraId="1F5A4B23" w14:textId="028C7DAB" w:rsidR="003441E6" w:rsidRPr="00297562" w:rsidRDefault="008A7EE8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43</w:t>
            </w:r>
          </w:p>
        </w:tc>
        <w:tc>
          <w:tcPr>
            <w:tcW w:w="1016" w:type="dxa"/>
            <w:vAlign w:val="center"/>
          </w:tcPr>
          <w:p w14:paraId="66013888" w14:textId="45AE9506" w:rsidR="003441E6" w:rsidRPr="00297562" w:rsidRDefault="008A7EE8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2103" w:type="dxa"/>
            <w:vAlign w:val="center"/>
          </w:tcPr>
          <w:p w14:paraId="57E2A9CC" w14:textId="64AB1FDC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071" w:type="dxa"/>
            <w:vAlign w:val="center"/>
          </w:tcPr>
          <w:p w14:paraId="2D98E2A2" w14:textId="5FA02C91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3441E6" w:rsidRPr="00297562" w14:paraId="7CE7E20C" w14:textId="77777777" w:rsidTr="00CE5F73">
        <w:tc>
          <w:tcPr>
            <w:tcW w:w="2547" w:type="dxa"/>
            <w:vAlign w:val="center"/>
          </w:tcPr>
          <w:p w14:paraId="081E2387" w14:textId="716164BB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ophil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0745B4F5" w14:textId="07100C4C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246" w:type="dxa"/>
            <w:vAlign w:val="center"/>
          </w:tcPr>
          <w:p w14:paraId="183BD65A" w14:textId="4EBF401E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2156" w:type="dxa"/>
            <w:vAlign w:val="center"/>
          </w:tcPr>
          <w:p w14:paraId="4A9AE8C7" w14:textId="2A0BDA33" w:rsidR="003441E6" w:rsidRPr="00297562" w:rsidRDefault="004D7D69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16" w:type="dxa"/>
            <w:vAlign w:val="center"/>
          </w:tcPr>
          <w:p w14:paraId="33E0E8F8" w14:textId="6D6838E6" w:rsidR="003441E6" w:rsidRPr="00297562" w:rsidRDefault="004D7D69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2103" w:type="dxa"/>
            <w:vAlign w:val="center"/>
          </w:tcPr>
          <w:p w14:paraId="5656414B" w14:textId="0A5FC5C2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71" w:type="dxa"/>
            <w:vAlign w:val="center"/>
          </w:tcPr>
          <w:p w14:paraId="4613B3DC" w14:textId="3B143618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FB1A59" w:rsidRPr="00297562" w14:paraId="5D3B1F1D" w14:textId="77777777" w:rsidTr="00CE5F73">
        <w:tc>
          <w:tcPr>
            <w:tcW w:w="2547" w:type="dxa"/>
            <w:vAlign w:val="center"/>
          </w:tcPr>
          <w:p w14:paraId="34A94C5F" w14:textId="4AB074BE" w:rsidR="00FB1A59" w:rsidRDefault="00FB1A59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rombocyte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5DE3B379" w14:textId="6A303FDB" w:rsidR="00FB1A59" w:rsidRDefault="00FB1A59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1246" w:type="dxa"/>
            <w:vAlign w:val="center"/>
          </w:tcPr>
          <w:p w14:paraId="0369166E" w14:textId="4B73B45F" w:rsidR="00FB1A59" w:rsidRPr="00FB1A59" w:rsidRDefault="00FB1A59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156" w:type="dxa"/>
            <w:vAlign w:val="center"/>
          </w:tcPr>
          <w:p w14:paraId="718E3BE5" w14:textId="57197ED5" w:rsidR="00FB1A59" w:rsidRPr="0026016B" w:rsidRDefault="00FB1A59" w:rsidP="003441E6">
            <w:pPr>
              <w:rPr>
                <w:rFonts w:ascii="Times New Roman" w:hAnsi="Times New Roman" w:cs="Times New Roman"/>
                <w:color w:val="000000"/>
              </w:rPr>
            </w:pPr>
            <w:r w:rsidRPr="0026016B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1016" w:type="dxa"/>
            <w:vAlign w:val="center"/>
          </w:tcPr>
          <w:p w14:paraId="789CBA65" w14:textId="59E55DE8" w:rsidR="00FB1A59" w:rsidRPr="0026016B" w:rsidRDefault="00FB1A59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6016B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2103" w:type="dxa"/>
            <w:vAlign w:val="center"/>
          </w:tcPr>
          <w:p w14:paraId="2FA7BEC9" w14:textId="7465294A" w:rsidR="00FB1A59" w:rsidRDefault="00FB1A59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071" w:type="dxa"/>
            <w:vAlign w:val="center"/>
          </w:tcPr>
          <w:p w14:paraId="514EF5DE" w14:textId="612FE0A1" w:rsidR="00FB1A59" w:rsidRDefault="00FB1A59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3441E6" w:rsidRPr="00297562" w14:paraId="2D104435" w14:textId="77777777" w:rsidTr="00CE5F73">
        <w:tc>
          <w:tcPr>
            <w:tcW w:w="2547" w:type="dxa"/>
            <w:vAlign w:val="center"/>
          </w:tcPr>
          <w:p w14:paraId="6088EDFD" w14:textId="5C59D744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ophils %</w:t>
            </w:r>
          </w:p>
        </w:tc>
        <w:tc>
          <w:tcPr>
            <w:tcW w:w="2551" w:type="dxa"/>
            <w:vAlign w:val="center"/>
          </w:tcPr>
          <w:p w14:paraId="001EFED9" w14:textId="176E53F4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7</w:t>
            </w:r>
          </w:p>
        </w:tc>
        <w:tc>
          <w:tcPr>
            <w:tcW w:w="1246" w:type="dxa"/>
            <w:vAlign w:val="center"/>
          </w:tcPr>
          <w:p w14:paraId="40236894" w14:textId="38BCC6BF" w:rsidR="003441E6" w:rsidRPr="00247145" w:rsidRDefault="003441E6" w:rsidP="003441E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45">
              <w:rPr>
                <w:rFonts w:ascii="Times New Roman" w:hAnsi="Times New Roman" w:cs="Times New Roman"/>
                <w:b/>
                <w:bCs/>
                <w:lang w:val="en-US"/>
              </w:rPr>
              <w:t>0.0024</w:t>
            </w:r>
          </w:p>
        </w:tc>
        <w:tc>
          <w:tcPr>
            <w:tcW w:w="2156" w:type="dxa"/>
            <w:vAlign w:val="center"/>
          </w:tcPr>
          <w:p w14:paraId="296FD3E1" w14:textId="4BAB9E73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016" w:type="dxa"/>
            <w:vAlign w:val="center"/>
          </w:tcPr>
          <w:p w14:paraId="422025FF" w14:textId="11EA8583" w:rsidR="003441E6" w:rsidRPr="005D54B7" w:rsidRDefault="003441E6" w:rsidP="003441E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4B7">
              <w:rPr>
                <w:rFonts w:ascii="Times New Roman" w:hAnsi="Times New Roman" w:cs="Times New Roman"/>
                <w:b/>
                <w:bCs/>
                <w:lang w:val="en-US"/>
              </w:rPr>
              <w:t>0.018</w:t>
            </w:r>
          </w:p>
        </w:tc>
        <w:tc>
          <w:tcPr>
            <w:tcW w:w="2103" w:type="dxa"/>
            <w:vAlign w:val="center"/>
          </w:tcPr>
          <w:p w14:paraId="665E7782" w14:textId="34C94452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1071" w:type="dxa"/>
            <w:vAlign w:val="center"/>
          </w:tcPr>
          <w:p w14:paraId="511BA831" w14:textId="284ED468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3441E6" w:rsidRPr="00297562" w14:paraId="2E135E31" w14:textId="77777777" w:rsidTr="00CE5F73">
        <w:tc>
          <w:tcPr>
            <w:tcW w:w="2547" w:type="dxa"/>
            <w:vAlign w:val="center"/>
          </w:tcPr>
          <w:p w14:paraId="35565FF3" w14:textId="4030E8E7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mphocytes %</w:t>
            </w:r>
          </w:p>
        </w:tc>
        <w:tc>
          <w:tcPr>
            <w:tcW w:w="2551" w:type="dxa"/>
            <w:vAlign w:val="center"/>
          </w:tcPr>
          <w:p w14:paraId="4DABC910" w14:textId="71F2BE6D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246" w:type="dxa"/>
            <w:vAlign w:val="center"/>
          </w:tcPr>
          <w:p w14:paraId="524D5835" w14:textId="6EE22594" w:rsidR="003441E6" w:rsidRPr="00247145" w:rsidRDefault="003441E6" w:rsidP="003441E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45">
              <w:rPr>
                <w:rFonts w:ascii="Times New Roman" w:hAnsi="Times New Roman" w:cs="Times New Roman"/>
                <w:b/>
                <w:bCs/>
                <w:lang w:val="en-US"/>
              </w:rPr>
              <w:t>0.012</w:t>
            </w:r>
          </w:p>
        </w:tc>
        <w:tc>
          <w:tcPr>
            <w:tcW w:w="2156" w:type="dxa"/>
            <w:vAlign w:val="center"/>
          </w:tcPr>
          <w:p w14:paraId="7C3DCA95" w14:textId="6D109CFF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16" w:type="dxa"/>
            <w:vAlign w:val="center"/>
          </w:tcPr>
          <w:p w14:paraId="6991B475" w14:textId="3163DB7F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2103" w:type="dxa"/>
            <w:vAlign w:val="center"/>
          </w:tcPr>
          <w:p w14:paraId="15C4CFC9" w14:textId="733772B8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071" w:type="dxa"/>
            <w:vAlign w:val="center"/>
          </w:tcPr>
          <w:p w14:paraId="3A641F59" w14:textId="3138EDFD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3441E6" w:rsidRPr="00297562" w14:paraId="68028B87" w14:textId="77777777" w:rsidTr="00CE5F73">
        <w:tc>
          <w:tcPr>
            <w:tcW w:w="2547" w:type="dxa"/>
            <w:vAlign w:val="center"/>
          </w:tcPr>
          <w:p w14:paraId="076CD3DA" w14:textId="5E3385BC" w:rsidR="003441E6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ocytes %</w:t>
            </w:r>
          </w:p>
        </w:tc>
        <w:tc>
          <w:tcPr>
            <w:tcW w:w="2551" w:type="dxa"/>
            <w:vAlign w:val="center"/>
          </w:tcPr>
          <w:p w14:paraId="75081447" w14:textId="5D597B93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246" w:type="dxa"/>
            <w:vAlign w:val="center"/>
          </w:tcPr>
          <w:p w14:paraId="51FEEFF0" w14:textId="4E8075B9" w:rsidR="003441E6" w:rsidRPr="00247145" w:rsidRDefault="003441E6" w:rsidP="003441E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45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2156" w:type="dxa"/>
            <w:vAlign w:val="center"/>
          </w:tcPr>
          <w:p w14:paraId="3C47A5AD" w14:textId="7F0A9302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016" w:type="dxa"/>
            <w:vAlign w:val="center"/>
          </w:tcPr>
          <w:p w14:paraId="23ABAF5F" w14:textId="73A984F2" w:rsidR="003441E6" w:rsidRPr="005D54B7" w:rsidRDefault="003441E6" w:rsidP="003441E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4B7">
              <w:rPr>
                <w:rFonts w:ascii="Times New Roman" w:hAnsi="Times New Roman" w:cs="Times New Roman"/>
                <w:b/>
                <w:bCs/>
                <w:lang w:val="en-US"/>
              </w:rPr>
              <w:t>0.0017</w:t>
            </w:r>
          </w:p>
        </w:tc>
        <w:tc>
          <w:tcPr>
            <w:tcW w:w="2103" w:type="dxa"/>
            <w:vAlign w:val="center"/>
          </w:tcPr>
          <w:p w14:paraId="0C739AF8" w14:textId="700EC106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71" w:type="dxa"/>
            <w:vAlign w:val="center"/>
          </w:tcPr>
          <w:p w14:paraId="4A0CCC33" w14:textId="010FF347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3441E6" w:rsidRPr="00297562" w14:paraId="36CD0438" w14:textId="77777777" w:rsidTr="00CE5F73">
        <w:tc>
          <w:tcPr>
            <w:tcW w:w="2547" w:type="dxa"/>
            <w:vAlign w:val="center"/>
          </w:tcPr>
          <w:p w14:paraId="420DBDC6" w14:textId="02964426" w:rsidR="003441E6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osinophils %</w:t>
            </w:r>
          </w:p>
        </w:tc>
        <w:tc>
          <w:tcPr>
            <w:tcW w:w="2551" w:type="dxa"/>
            <w:vAlign w:val="center"/>
          </w:tcPr>
          <w:p w14:paraId="243635D0" w14:textId="4EBA50DE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246" w:type="dxa"/>
            <w:vAlign w:val="center"/>
          </w:tcPr>
          <w:p w14:paraId="4EBB4115" w14:textId="1B4B43EF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2156" w:type="dxa"/>
            <w:vAlign w:val="center"/>
          </w:tcPr>
          <w:p w14:paraId="00BC9847" w14:textId="752BAB0F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16" w:type="dxa"/>
            <w:vAlign w:val="center"/>
          </w:tcPr>
          <w:p w14:paraId="5E2A8082" w14:textId="1D3AA455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2103" w:type="dxa"/>
            <w:vAlign w:val="center"/>
          </w:tcPr>
          <w:p w14:paraId="1F90D538" w14:textId="5BF49414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071" w:type="dxa"/>
            <w:vAlign w:val="center"/>
          </w:tcPr>
          <w:p w14:paraId="12508A0E" w14:textId="50E1A054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6</w:t>
            </w:r>
          </w:p>
        </w:tc>
      </w:tr>
      <w:tr w:rsidR="003441E6" w:rsidRPr="00297562" w14:paraId="1E51E1E2" w14:textId="77777777" w:rsidTr="00CE5F73">
        <w:tc>
          <w:tcPr>
            <w:tcW w:w="2547" w:type="dxa"/>
            <w:vAlign w:val="center"/>
          </w:tcPr>
          <w:p w14:paraId="35C68FEE" w14:textId="194B7768" w:rsidR="003441E6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ophils %</w:t>
            </w:r>
          </w:p>
        </w:tc>
        <w:tc>
          <w:tcPr>
            <w:tcW w:w="2551" w:type="dxa"/>
            <w:vAlign w:val="center"/>
          </w:tcPr>
          <w:p w14:paraId="1D8C694A" w14:textId="5FDA8BBC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246" w:type="dxa"/>
            <w:vAlign w:val="center"/>
          </w:tcPr>
          <w:p w14:paraId="2EB00ED4" w14:textId="3CA94DBA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156" w:type="dxa"/>
            <w:vAlign w:val="center"/>
          </w:tcPr>
          <w:p w14:paraId="3335B7C7" w14:textId="4F2EECA9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16" w:type="dxa"/>
            <w:vAlign w:val="center"/>
          </w:tcPr>
          <w:p w14:paraId="2ED82230" w14:textId="508C22EC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2103" w:type="dxa"/>
            <w:vAlign w:val="center"/>
          </w:tcPr>
          <w:p w14:paraId="34A45D8F" w14:textId="7AD08C61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71" w:type="dxa"/>
            <w:vAlign w:val="center"/>
          </w:tcPr>
          <w:p w14:paraId="20A613CA" w14:textId="2DA66B96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3441E6" w:rsidRPr="00297562" w14:paraId="24542691" w14:textId="77777777" w:rsidTr="00CE5F73">
        <w:tc>
          <w:tcPr>
            <w:tcW w:w="2547" w:type="dxa"/>
            <w:vAlign w:val="center"/>
          </w:tcPr>
          <w:p w14:paraId="6DF29FF2" w14:textId="77777777" w:rsidR="003441E6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0FEEF8CF" w14:textId="77777777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6" w:type="dxa"/>
            <w:vAlign w:val="center"/>
          </w:tcPr>
          <w:p w14:paraId="5DCBD445" w14:textId="77777777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6" w:type="dxa"/>
            <w:vAlign w:val="center"/>
          </w:tcPr>
          <w:p w14:paraId="6F9B484F" w14:textId="77777777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Align w:val="center"/>
          </w:tcPr>
          <w:p w14:paraId="3331F875" w14:textId="77777777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3" w:type="dxa"/>
            <w:vAlign w:val="center"/>
          </w:tcPr>
          <w:p w14:paraId="1F1580CA" w14:textId="77777777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71" w:type="dxa"/>
            <w:vAlign w:val="center"/>
          </w:tcPr>
          <w:p w14:paraId="16FA8885" w14:textId="77777777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41E6" w:rsidRPr="00297562" w14:paraId="033A2532" w14:textId="77777777" w:rsidTr="006F4F5E">
        <w:tc>
          <w:tcPr>
            <w:tcW w:w="2547" w:type="dxa"/>
            <w:vMerge w:val="restart"/>
            <w:vAlign w:val="center"/>
          </w:tcPr>
          <w:p w14:paraId="3713FE63" w14:textId="77777777" w:rsidR="003441E6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43" w:type="dxa"/>
            <w:gridSpan w:val="6"/>
            <w:vAlign w:val="center"/>
          </w:tcPr>
          <w:p w14:paraId="09A7BE3F" w14:textId="04E0A224" w:rsidR="003441E6" w:rsidRPr="00297562" w:rsidRDefault="00A14EB8" w:rsidP="003441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3441E6" w:rsidRPr="00297562">
              <w:rPr>
                <w:rFonts w:ascii="Times New Roman" w:hAnsi="Times New Roman" w:cs="Times New Roman"/>
                <w:b/>
                <w:bCs/>
                <w:lang w:val="en-US"/>
              </w:rPr>
              <w:t>SM</w:t>
            </w:r>
            <w:r w:rsidR="003441E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+ VA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  <w:r w:rsidR="003441E6" w:rsidRPr="00297562">
              <w:rPr>
                <w:rFonts w:ascii="Times New Roman" w:hAnsi="Times New Roman" w:cs="Times New Roman"/>
                <w:b/>
                <w:bCs/>
                <w:lang w:val="en-US"/>
              </w:rPr>
              <w:t>/B</w:t>
            </w:r>
          </w:p>
        </w:tc>
      </w:tr>
      <w:tr w:rsidR="003441E6" w:rsidRPr="00297562" w14:paraId="187A3816" w14:textId="77777777" w:rsidTr="006F4F5E">
        <w:tc>
          <w:tcPr>
            <w:tcW w:w="2547" w:type="dxa"/>
            <w:vMerge/>
            <w:vAlign w:val="center"/>
          </w:tcPr>
          <w:p w14:paraId="3CCF5B64" w14:textId="77777777" w:rsidR="003441E6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97" w:type="dxa"/>
            <w:gridSpan w:val="2"/>
            <w:vAlign w:val="center"/>
          </w:tcPr>
          <w:p w14:paraId="4D84903A" w14:textId="4D6F7BB4" w:rsidR="003441E6" w:rsidRPr="00297562" w:rsidRDefault="003441E6" w:rsidP="003441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7562">
              <w:rPr>
                <w:rFonts w:ascii="Times New Roman" w:hAnsi="Times New Roman" w:cs="Times New Roman"/>
                <w:b/>
                <w:bCs/>
                <w:lang w:val="en-US"/>
              </w:rPr>
              <w:t>All</w:t>
            </w:r>
          </w:p>
        </w:tc>
        <w:tc>
          <w:tcPr>
            <w:tcW w:w="3172" w:type="dxa"/>
            <w:gridSpan w:val="2"/>
            <w:vAlign w:val="center"/>
          </w:tcPr>
          <w:p w14:paraId="50FDA1A4" w14:textId="6826FDE4" w:rsidR="003441E6" w:rsidRPr="00297562" w:rsidRDefault="003441E6" w:rsidP="003441E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ale</w:t>
            </w:r>
          </w:p>
        </w:tc>
        <w:tc>
          <w:tcPr>
            <w:tcW w:w="3174" w:type="dxa"/>
            <w:gridSpan w:val="2"/>
            <w:vAlign w:val="center"/>
          </w:tcPr>
          <w:p w14:paraId="7E8A3E05" w14:textId="0DC242B6" w:rsidR="003441E6" w:rsidRPr="003F632E" w:rsidRDefault="003441E6" w:rsidP="003441E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emale</w:t>
            </w:r>
          </w:p>
        </w:tc>
      </w:tr>
      <w:tr w:rsidR="003441E6" w:rsidRPr="00297562" w14:paraId="402A7D4C" w14:textId="77777777" w:rsidTr="00CE5F73">
        <w:tc>
          <w:tcPr>
            <w:tcW w:w="2547" w:type="dxa"/>
            <w:vMerge/>
            <w:vAlign w:val="center"/>
          </w:tcPr>
          <w:p w14:paraId="0852BC19" w14:textId="77777777" w:rsidR="003441E6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6906D27D" w14:textId="5564FAF9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1246" w:type="dxa"/>
            <w:vAlign w:val="center"/>
          </w:tcPr>
          <w:p w14:paraId="45C5E338" w14:textId="1DFCF46E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756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156" w:type="dxa"/>
            <w:vAlign w:val="center"/>
          </w:tcPr>
          <w:p w14:paraId="53AAC511" w14:textId="0C39EEDD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1016" w:type="dxa"/>
            <w:vAlign w:val="center"/>
          </w:tcPr>
          <w:p w14:paraId="59570254" w14:textId="258D5207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756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2103" w:type="dxa"/>
            <w:vAlign w:val="center"/>
          </w:tcPr>
          <w:p w14:paraId="7A013298" w14:textId="3990A3CB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val="en-US"/>
              </w:rPr>
              <w:t>Correlation</w:t>
            </w:r>
          </w:p>
        </w:tc>
        <w:tc>
          <w:tcPr>
            <w:tcW w:w="1071" w:type="dxa"/>
            <w:vAlign w:val="center"/>
          </w:tcPr>
          <w:p w14:paraId="1AFEE882" w14:textId="7CE886FF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756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3441E6" w:rsidRPr="00297562" w14:paraId="4CAFC891" w14:textId="77777777" w:rsidTr="00CE5F73">
        <w:tc>
          <w:tcPr>
            <w:tcW w:w="2547" w:type="dxa"/>
            <w:vAlign w:val="center"/>
          </w:tcPr>
          <w:p w14:paraId="0D6A49D7" w14:textId="129D6C3C" w:rsidR="003441E6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ukocyte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419F7467" w14:textId="1A56455F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2</w:t>
            </w:r>
          </w:p>
        </w:tc>
        <w:tc>
          <w:tcPr>
            <w:tcW w:w="1246" w:type="dxa"/>
            <w:vAlign w:val="center"/>
          </w:tcPr>
          <w:p w14:paraId="1D416F35" w14:textId="688AF3A6" w:rsidR="003441E6" w:rsidRPr="00CE5F73" w:rsidRDefault="003441E6" w:rsidP="003441E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5F73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2156" w:type="dxa"/>
            <w:vAlign w:val="center"/>
          </w:tcPr>
          <w:p w14:paraId="72540B48" w14:textId="1877EF21" w:rsidR="003441E6" w:rsidRPr="00297562" w:rsidRDefault="003271F2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016" w:type="dxa"/>
            <w:vAlign w:val="center"/>
          </w:tcPr>
          <w:p w14:paraId="1D41D0DB" w14:textId="71AC146D" w:rsidR="003441E6" w:rsidRPr="00297562" w:rsidRDefault="003271F2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5</w:t>
            </w:r>
          </w:p>
        </w:tc>
        <w:tc>
          <w:tcPr>
            <w:tcW w:w="2103" w:type="dxa"/>
            <w:vAlign w:val="center"/>
          </w:tcPr>
          <w:p w14:paraId="00F6133D" w14:textId="4A50A705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1071" w:type="dxa"/>
            <w:vAlign w:val="center"/>
          </w:tcPr>
          <w:p w14:paraId="7B4CCF0B" w14:textId="132435AC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3441E6" w:rsidRPr="00297562" w14:paraId="2B9D44BC" w14:textId="77777777" w:rsidTr="00CE5F73">
        <w:tc>
          <w:tcPr>
            <w:tcW w:w="2547" w:type="dxa"/>
            <w:vAlign w:val="center"/>
          </w:tcPr>
          <w:p w14:paraId="736F779D" w14:textId="3C4E05C6" w:rsidR="003441E6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ophil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164CB01C" w14:textId="27FDE519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4</w:t>
            </w:r>
          </w:p>
        </w:tc>
        <w:tc>
          <w:tcPr>
            <w:tcW w:w="1246" w:type="dxa"/>
            <w:vAlign w:val="center"/>
          </w:tcPr>
          <w:p w14:paraId="170CCF35" w14:textId="2FF9E9CA" w:rsidR="003441E6" w:rsidRPr="00CE5F73" w:rsidRDefault="003441E6" w:rsidP="003441E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E5F73">
              <w:rPr>
                <w:rFonts w:ascii="Times New Roman" w:hAnsi="Times New Roman" w:cs="Times New Roman"/>
                <w:b/>
                <w:bCs/>
                <w:lang w:val="en-US"/>
              </w:rPr>
              <w:t>0.028</w:t>
            </w:r>
          </w:p>
        </w:tc>
        <w:tc>
          <w:tcPr>
            <w:tcW w:w="2156" w:type="dxa"/>
            <w:vAlign w:val="center"/>
          </w:tcPr>
          <w:p w14:paraId="6175DE19" w14:textId="007B73C7" w:rsidR="003441E6" w:rsidRPr="00297562" w:rsidRDefault="003271F2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1016" w:type="dxa"/>
            <w:vAlign w:val="center"/>
          </w:tcPr>
          <w:p w14:paraId="01D6479E" w14:textId="200C6138" w:rsidR="003441E6" w:rsidRPr="008A7EE8" w:rsidRDefault="003271F2" w:rsidP="003441E6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A7EE8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2103" w:type="dxa"/>
            <w:vAlign w:val="center"/>
          </w:tcPr>
          <w:p w14:paraId="14862668" w14:textId="6F2BCC91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1071" w:type="dxa"/>
            <w:vAlign w:val="center"/>
          </w:tcPr>
          <w:p w14:paraId="797C2B7D" w14:textId="7E53C2A5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3441E6" w:rsidRPr="00297562" w14:paraId="685ED23C" w14:textId="77777777" w:rsidTr="00CE5F73">
        <w:tc>
          <w:tcPr>
            <w:tcW w:w="2547" w:type="dxa"/>
            <w:vAlign w:val="center"/>
          </w:tcPr>
          <w:p w14:paraId="2523C91F" w14:textId="18405DD1" w:rsidR="003441E6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mphocyte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68E77650" w14:textId="4FC179DB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246" w:type="dxa"/>
            <w:vAlign w:val="center"/>
          </w:tcPr>
          <w:p w14:paraId="12B2C2EB" w14:textId="456476FF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156" w:type="dxa"/>
            <w:vAlign w:val="center"/>
          </w:tcPr>
          <w:p w14:paraId="6EEC5B67" w14:textId="1854F232" w:rsidR="003441E6" w:rsidRPr="00297562" w:rsidRDefault="003271F2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16" w:type="dxa"/>
            <w:vAlign w:val="center"/>
          </w:tcPr>
          <w:p w14:paraId="7C7B7ACC" w14:textId="152EB6CD" w:rsidR="003441E6" w:rsidRPr="00297562" w:rsidRDefault="003271F2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2103" w:type="dxa"/>
            <w:vAlign w:val="center"/>
          </w:tcPr>
          <w:p w14:paraId="2822D208" w14:textId="6E5F2A67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071" w:type="dxa"/>
            <w:vAlign w:val="center"/>
          </w:tcPr>
          <w:p w14:paraId="5AE0425D" w14:textId="53EA9200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3441E6" w:rsidRPr="00297562" w14:paraId="2581A1B0" w14:textId="77777777" w:rsidTr="00CE5F73">
        <w:tc>
          <w:tcPr>
            <w:tcW w:w="2547" w:type="dxa"/>
            <w:vAlign w:val="center"/>
          </w:tcPr>
          <w:p w14:paraId="7815D69F" w14:textId="785BC914" w:rsidR="003441E6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ocyte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78D79A81" w14:textId="4E4B91F4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246" w:type="dxa"/>
            <w:vAlign w:val="center"/>
          </w:tcPr>
          <w:p w14:paraId="024F33BD" w14:textId="424515F6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2156" w:type="dxa"/>
            <w:vAlign w:val="center"/>
          </w:tcPr>
          <w:p w14:paraId="33808A4A" w14:textId="4CFE118D" w:rsidR="003441E6" w:rsidRPr="00297562" w:rsidRDefault="003271F2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16" w:type="dxa"/>
            <w:vAlign w:val="center"/>
          </w:tcPr>
          <w:p w14:paraId="65460E4D" w14:textId="4C99BC93" w:rsidR="003441E6" w:rsidRPr="00297562" w:rsidRDefault="003271F2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2103" w:type="dxa"/>
            <w:vAlign w:val="center"/>
          </w:tcPr>
          <w:p w14:paraId="4B9F9383" w14:textId="68EFE915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7</w:t>
            </w:r>
          </w:p>
        </w:tc>
        <w:tc>
          <w:tcPr>
            <w:tcW w:w="1071" w:type="dxa"/>
            <w:vAlign w:val="center"/>
          </w:tcPr>
          <w:p w14:paraId="43EAE5E0" w14:textId="56CDB7B9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3441E6" w:rsidRPr="00297562" w14:paraId="769C0F2B" w14:textId="77777777" w:rsidTr="00CE5F73">
        <w:tc>
          <w:tcPr>
            <w:tcW w:w="2547" w:type="dxa"/>
            <w:vAlign w:val="center"/>
          </w:tcPr>
          <w:p w14:paraId="4AF8F241" w14:textId="743E0045" w:rsidR="003441E6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osinophil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4B72923C" w14:textId="388C43B4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1246" w:type="dxa"/>
            <w:vAlign w:val="center"/>
          </w:tcPr>
          <w:p w14:paraId="0560F3D9" w14:textId="136C12C6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2156" w:type="dxa"/>
            <w:vAlign w:val="center"/>
          </w:tcPr>
          <w:p w14:paraId="73777C75" w14:textId="6A3E7055" w:rsidR="003441E6" w:rsidRPr="00297562" w:rsidRDefault="003271F2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016</w:t>
            </w:r>
          </w:p>
        </w:tc>
        <w:tc>
          <w:tcPr>
            <w:tcW w:w="1016" w:type="dxa"/>
            <w:vAlign w:val="center"/>
          </w:tcPr>
          <w:p w14:paraId="49EE9049" w14:textId="353D76A2" w:rsidR="003441E6" w:rsidRPr="00297562" w:rsidRDefault="003271F2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2103" w:type="dxa"/>
            <w:vAlign w:val="center"/>
          </w:tcPr>
          <w:p w14:paraId="60221D0E" w14:textId="2D0E2008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071" w:type="dxa"/>
            <w:vAlign w:val="center"/>
          </w:tcPr>
          <w:p w14:paraId="17C18871" w14:textId="11EF94FF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9</w:t>
            </w:r>
          </w:p>
        </w:tc>
      </w:tr>
      <w:tr w:rsidR="003441E6" w:rsidRPr="00297562" w14:paraId="663C3A47" w14:textId="77777777" w:rsidTr="00CE5F73">
        <w:tc>
          <w:tcPr>
            <w:tcW w:w="2547" w:type="dxa"/>
            <w:vAlign w:val="center"/>
          </w:tcPr>
          <w:p w14:paraId="177DF2CB" w14:textId="099D4896" w:rsidR="003441E6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ophil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55D82611" w14:textId="6247CD86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1246" w:type="dxa"/>
            <w:vAlign w:val="center"/>
          </w:tcPr>
          <w:p w14:paraId="60394F96" w14:textId="15E40EE1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2156" w:type="dxa"/>
            <w:vAlign w:val="center"/>
          </w:tcPr>
          <w:p w14:paraId="11AF1F89" w14:textId="20447EA5" w:rsidR="003441E6" w:rsidRPr="00297562" w:rsidRDefault="003271F2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16" w:type="dxa"/>
            <w:vAlign w:val="center"/>
          </w:tcPr>
          <w:p w14:paraId="06598FC8" w14:textId="1C9A5E8A" w:rsidR="003441E6" w:rsidRPr="00297562" w:rsidRDefault="003271F2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2103" w:type="dxa"/>
            <w:vAlign w:val="center"/>
          </w:tcPr>
          <w:p w14:paraId="34EDAA4C" w14:textId="2F33B60E" w:rsidR="003441E6" w:rsidRPr="00297562" w:rsidRDefault="003441E6" w:rsidP="003441E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1071" w:type="dxa"/>
            <w:vAlign w:val="center"/>
          </w:tcPr>
          <w:p w14:paraId="1CAAF9C2" w14:textId="6DDC127F" w:rsidR="003441E6" w:rsidRPr="00297562" w:rsidRDefault="003441E6" w:rsidP="003441E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FB1A59" w:rsidRPr="00297562" w14:paraId="59FB0CBD" w14:textId="77777777" w:rsidTr="00CE5F73">
        <w:tc>
          <w:tcPr>
            <w:tcW w:w="2547" w:type="dxa"/>
            <w:vAlign w:val="center"/>
          </w:tcPr>
          <w:p w14:paraId="46B00085" w14:textId="67D74008" w:rsidR="00FB1A59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Thrombocytes/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nl</w:t>
            </w:r>
            <w:proofErr w:type="spellEnd"/>
          </w:p>
        </w:tc>
        <w:tc>
          <w:tcPr>
            <w:tcW w:w="2551" w:type="dxa"/>
            <w:vAlign w:val="center"/>
          </w:tcPr>
          <w:p w14:paraId="6910C48F" w14:textId="47C07282" w:rsidR="00FB1A59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1246" w:type="dxa"/>
            <w:vAlign w:val="center"/>
          </w:tcPr>
          <w:p w14:paraId="43517E69" w14:textId="3CF5CBE1" w:rsidR="00FB1A59" w:rsidRPr="00247145" w:rsidRDefault="00FB1A59" w:rsidP="00FB1A5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1A59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2156" w:type="dxa"/>
            <w:vAlign w:val="center"/>
          </w:tcPr>
          <w:p w14:paraId="286B6188" w14:textId="4DC41AF5" w:rsidR="00FB1A59" w:rsidRDefault="00FB1A59" w:rsidP="00FB1A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016" w:type="dxa"/>
            <w:vAlign w:val="center"/>
          </w:tcPr>
          <w:p w14:paraId="3A895AA6" w14:textId="615A9495" w:rsidR="00FB1A59" w:rsidRPr="00FB1A59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B1A59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2103" w:type="dxa"/>
            <w:vAlign w:val="center"/>
          </w:tcPr>
          <w:p w14:paraId="42676DA4" w14:textId="39B091CB" w:rsidR="00FB1A59" w:rsidRDefault="00FB1A59" w:rsidP="00FB1A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1071" w:type="dxa"/>
            <w:vAlign w:val="center"/>
          </w:tcPr>
          <w:p w14:paraId="14E61688" w14:textId="29ADF648" w:rsidR="00FB1A59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FB1A59" w:rsidRPr="00297562" w14:paraId="0C27B3CA" w14:textId="77777777" w:rsidTr="00CE5F73">
        <w:tc>
          <w:tcPr>
            <w:tcW w:w="2547" w:type="dxa"/>
            <w:vAlign w:val="center"/>
          </w:tcPr>
          <w:p w14:paraId="41DA7B11" w14:textId="71F65D29" w:rsidR="00FB1A59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ophils %</w:t>
            </w:r>
          </w:p>
        </w:tc>
        <w:tc>
          <w:tcPr>
            <w:tcW w:w="2551" w:type="dxa"/>
            <w:vAlign w:val="center"/>
          </w:tcPr>
          <w:p w14:paraId="75B01071" w14:textId="7EC477F2" w:rsidR="00FB1A59" w:rsidRPr="00297562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7</w:t>
            </w:r>
          </w:p>
        </w:tc>
        <w:tc>
          <w:tcPr>
            <w:tcW w:w="1246" w:type="dxa"/>
            <w:vAlign w:val="center"/>
          </w:tcPr>
          <w:p w14:paraId="7E73B403" w14:textId="1B7765F8" w:rsidR="00FB1A59" w:rsidRPr="00247145" w:rsidRDefault="00FB1A59" w:rsidP="00FB1A5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45">
              <w:rPr>
                <w:rFonts w:ascii="Times New Roman" w:hAnsi="Times New Roman" w:cs="Times New Roman"/>
                <w:b/>
                <w:bCs/>
                <w:lang w:val="en-US"/>
              </w:rPr>
              <w:t>0.0024</w:t>
            </w:r>
          </w:p>
        </w:tc>
        <w:tc>
          <w:tcPr>
            <w:tcW w:w="2156" w:type="dxa"/>
            <w:vAlign w:val="center"/>
          </w:tcPr>
          <w:p w14:paraId="37CDC5C2" w14:textId="21D16133" w:rsidR="00FB1A59" w:rsidRPr="00297562" w:rsidRDefault="00FB1A59" w:rsidP="00FB1A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1016" w:type="dxa"/>
            <w:vAlign w:val="center"/>
          </w:tcPr>
          <w:p w14:paraId="6C288841" w14:textId="3EF82BFF" w:rsidR="00FB1A59" w:rsidRPr="005D54B7" w:rsidRDefault="00FB1A59" w:rsidP="00FB1A5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4B7">
              <w:rPr>
                <w:rFonts w:ascii="Times New Roman" w:hAnsi="Times New Roman" w:cs="Times New Roman"/>
                <w:b/>
                <w:bCs/>
                <w:lang w:val="en-US"/>
              </w:rPr>
              <w:t>0.018</w:t>
            </w:r>
          </w:p>
        </w:tc>
        <w:tc>
          <w:tcPr>
            <w:tcW w:w="2103" w:type="dxa"/>
            <w:vAlign w:val="center"/>
          </w:tcPr>
          <w:p w14:paraId="6A000B37" w14:textId="5887B7E4" w:rsidR="00FB1A59" w:rsidRPr="00297562" w:rsidRDefault="00FB1A59" w:rsidP="00FB1A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1071" w:type="dxa"/>
            <w:vAlign w:val="center"/>
          </w:tcPr>
          <w:p w14:paraId="1EBB2283" w14:textId="69A69D69" w:rsidR="00FB1A59" w:rsidRPr="00297562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FB1A59" w:rsidRPr="00297562" w14:paraId="026B77BF" w14:textId="77777777" w:rsidTr="00CE5F73">
        <w:tc>
          <w:tcPr>
            <w:tcW w:w="2547" w:type="dxa"/>
            <w:vAlign w:val="center"/>
          </w:tcPr>
          <w:p w14:paraId="008E41FD" w14:textId="6FDD9581" w:rsidR="00FB1A59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ymphocytes %</w:t>
            </w:r>
          </w:p>
        </w:tc>
        <w:tc>
          <w:tcPr>
            <w:tcW w:w="2551" w:type="dxa"/>
            <w:vAlign w:val="center"/>
          </w:tcPr>
          <w:p w14:paraId="6C863C68" w14:textId="69CC9490" w:rsidR="00FB1A59" w:rsidRPr="00297562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246" w:type="dxa"/>
            <w:vAlign w:val="center"/>
          </w:tcPr>
          <w:p w14:paraId="74C85625" w14:textId="7360953B" w:rsidR="00FB1A59" w:rsidRPr="00247145" w:rsidRDefault="00FB1A59" w:rsidP="00FB1A5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45">
              <w:rPr>
                <w:rFonts w:ascii="Times New Roman" w:hAnsi="Times New Roman" w:cs="Times New Roman"/>
                <w:b/>
                <w:bCs/>
                <w:lang w:val="en-US"/>
              </w:rPr>
              <w:t>0.0041</w:t>
            </w:r>
          </w:p>
        </w:tc>
        <w:tc>
          <w:tcPr>
            <w:tcW w:w="2156" w:type="dxa"/>
            <w:vAlign w:val="center"/>
          </w:tcPr>
          <w:p w14:paraId="449DB21E" w14:textId="4897E0A0" w:rsidR="00FB1A59" w:rsidRPr="00297562" w:rsidRDefault="00FB1A59" w:rsidP="00FB1A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016" w:type="dxa"/>
            <w:vAlign w:val="center"/>
          </w:tcPr>
          <w:p w14:paraId="70C6F94B" w14:textId="1F57E87F" w:rsidR="00FB1A59" w:rsidRPr="005D54B7" w:rsidRDefault="00FB1A59" w:rsidP="00FB1A5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4B7">
              <w:rPr>
                <w:rFonts w:ascii="Times New Roman" w:hAnsi="Times New Roman" w:cs="Times New Roman"/>
                <w:b/>
                <w:bCs/>
                <w:lang w:val="en-US"/>
              </w:rPr>
              <w:t>0.024</w:t>
            </w:r>
          </w:p>
        </w:tc>
        <w:tc>
          <w:tcPr>
            <w:tcW w:w="2103" w:type="dxa"/>
            <w:vAlign w:val="center"/>
          </w:tcPr>
          <w:p w14:paraId="1C56AEA1" w14:textId="37F1C174" w:rsidR="00FB1A59" w:rsidRPr="00297562" w:rsidRDefault="00FB1A59" w:rsidP="00FB1A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71" w:type="dxa"/>
            <w:vAlign w:val="center"/>
          </w:tcPr>
          <w:p w14:paraId="44761E0B" w14:textId="50973FBA" w:rsidR="00FB1A59" w:rsidRPr="00297562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FB1A59" w:rsidRPr="00297562" w14:paraId="2EE7281B" w14:textId="77777777" w:rsidTr="00CE5F73">
        <w:tc>
          <w:tcPr>
            <w:tcW w:w="2547" w:type="dxa"/>
            <w:vAlign w:val="center"/>
          </w:tcPr>
          <w:p w14:paraId="20BC92EE" w14:textId="74FA4FD3" w:rsidR="00FB1A59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nocytes %</w:t>
            </w:r>
          </w:p>
        </w:tc>
        <w:tc>
          <w:tcPr>
            <w:tcW w:w="2551" w:type="dxa"/>
            <w:vAlign w:val="center"/>
          </w:tcPr>
          <w:p w14:paraId="7D5D666F" w14:textId="726FC96E" w:rsidR="00FB1A59" w:rsidRPr="00297562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246" w:type="dxa"/>
            <w:vAlign w:val="center"/>
          </w:tcPr>
          <w:p w14:paraId="032FB673" w14:textId="1A6E4BE1" w:rsidR="00FB1A59" w:rsidRPr="00247145" w:rsidRDefault="00FB1A59" w:rsidP="00FB1A5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47145">
              <w:rPr>
                <w:rFonts w:ascii="Times New Roman" w:hAnsi="Times New Roman" w:cs="Times New Roman"/>
                <w:b/>
                <w:bCs/>
                <w:lang w:val="en-US"/>
              </w:rPr>
              <w:t>0.006</w:t>
            </w:r>
          </w:p>
        </w:tc>
        <w:tc>
          <w:tcPr>
            <w:tcW w:w="2156" w:type="dxa"/>
            <w:vAlign w:val="center"/>
          </w:tcPr>
          <w:p w14:paraId="5877127F" w14:textId="37B7F0BD" w:rsidR="00FB1A59" w:rsidRPr="00297562" w:rsidRDefault="00FB1A59" w:rsidP="00FB1A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16" w:type="dxa"/>
            <w:vAlign w:val="center"/>
          </w:tcPr>
          <w:p w14:paraId="6B0D7F3B" w14:textId="5C70B791" w:rsidR="00FB1A59" w:rsidRPr="005D54B7" w:rsidRDefault="00FB1A59" w:rsidP="00FB1A5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D54B7">
              <w:rPr>
                <w:rFonts w:ascii="Times New Roman" w:hAnsi="Times New Roman" w:cs="Times New Roman"/>
                <w:b/>
                <w:bCs/>
                <w:lang w:val="en-US"/>
              </w:rPr>
              <w:t>0.013</w:t>
            </w:r>
          </w:p>
        </w:tc>
        <w:tc>
          <w:tcPr>
            <w:tcW w:w="2103" w:type="dxa"/>
            <w:vAlign w:val="center"/>
          </w:tcPr>
          <w:p w14:paraId="7FD6FD41" w14:textId="5574B270" w:rsidR="00FB1A59" w:rsidRPr="00297562" w:rsidRDefault="00FB1A59" w:rsidP="00FB1A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71" w:type="dxa"/>
            <w:vAlign w:val="center"/>
          </w:tcPr>
          <w:p w14:paraId="75BEAC5B" w14:textId="78EE53CB" w:rsidR="00FB1A59" w:rsidRPr="00297562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FB1A59" w:rsidRPr="00297562" w14:paraId="5A742CC1" w14:textId="77777777" w:rsidTr="00CE5F73">
        <w:tc>
          <w:tcPr>
            <w:tcW w:w="2547" w:type="dxa"/>
            <w:vAlign w:val="center"/>
          </w:tcPr>
          <w:p w14:paraId="2456864A" w14:textId="35E5CD44" w:rsidR="00FB1A59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osinophils %</w:t>
            </w:r>
          </w:p>
        </w:tc>
        <w:tc>
          <w:tcPr>
            <w:tcW w:w="2551" w:type="dxa"/>
            <w:vAlign w:val="center"/>
          </w:tcPr>
          <w:p w14:paraId="266A8998" w14:textId="5300F7A8" w:rsidR="00FB1A59" w:rsidRPr="00297562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246" w:type="dxa"/>
            <w:vAlign w:val="center"/>
          </w:tcPr>
          <w:p w14:paraId="602D5559" w14:textId="014520AA" w:rsidR="00FB1A59" w:rsidRPr="00297562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2156" w:type="dxa"/>
            <w:vAlign w:val="center"/>
          </w:tcPr>
          <w:p w14:paraId="46301BF6" w14:textId="7BB6BDFE" w:rsidR="00FB1A59" w:rsidRPr="00297562" w:rsidRDefault="00FB1A59" w:rsidP="00FB1A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16" w:type="dxa"/>
            <w:vAlign w:val="center"/>
          </w:tcPr>
          <w:p w14:paraId="3EAD8409" w14:textId="1EA8E2B5" w:rsidR="00FB1A59" w:rsidRPr="005D54B7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D54B7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2103" w:type="dxa"/>
            <w:vAlign w:val="center"/>
          </w:tcPr>
          <w:p w14:paraId="21AF14AE" w14:textId="6A117C2B" w:rsidR="00FB1A59" w:rsidRPr="00297562" w:rsidRDefault="00FB1A59" w:rsidP="00FB1A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71" w:type="dxa"/>
            <w:vAlign w:val="center"/>
          </w:tcPr>
          <w:p w14:paraId="54B90EA8" w14:textId="3BD56D57" w:rsidR="00FB1A59" w:rsidRPr="00297562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47145">
              <w:rPr>
                <w:rFonts w:ascii="Times New Roman" w:hAnsi="Times New Roman" w:cs="Times New Roman"/>
                <w:b/>
                <w:bCs/>
                <w:lang w:val="en-US"/>
              </w:rPr>
              <w:t>0.009</w:t>
            </w:r>
          </w:p>
        </w:tc>
      </w:tr>
      <w:tr w:rsidR="00FB1A59" w:rsidRPr="00297562" w14:paraId="323DDAC8" w14:textId="77777777" w:rsidTr="00CE5F73">
        <w:tc>
          <w:tcPr>
            <w:tcW w:w="2547" w:type="dxa"/>
            <w:vAlign w:val="center"/>
          </w:tcPr>
          <w:p w14:paraId="07CF2A5A" w14:textId="09FEED7F" w:rsidR="00FB1A59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sophils %</w:t>
            </w:r>
          </w:p>
        </w:tc>
        <w:tc>
          <w:tcPr>
            <w:tcW w:w="2551" w:type="dxa"/>
            <w:vAlign w:val="center"/>
          </w:tcPr>
          <w:p w14:paraId="3198849B" w14:textId="542264B7" w:rsidR="00FB1A59" w:rsidRPr="00297562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246" w:type="dxa"/>
            <w:vAlign w:val="center"/>
          </w:tcPr>
          <w:p w14:paraId="4323FF58" w14:textId="3D0B2FAA" w:rsidR="00FB1A59" w:rsidRPr="00297562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2156" w:type="dxa"/>
            <w:vAlign w:val="center"/>
          </w:tcPr>
          <w:p w14:paraId="5707AAAC" w14:textId="68A57F4B" w:rsidR="00FB1A59" w:rsidRPr="00297562" w:rsidRDefault="00FB1A59" w:rsidP="00FB1A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16" w:type="dxa"/>
            <w:vAlign w:val="center"/>
          </w:tcPr>
          <w:p w14:paraId="5C2B6698" w14:textId="3A514EE1" w:rsidR="00FB1A59" w:rsidRPr="005D54B7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5D54B7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2103" w:type="dxa"/>
            <w:vAlign w:val="center"/>
          </w:tcPr>
          <w:p w14:paraId="080BB475" w14:textId="05D075C8" w:rsidR="00FB1A59" w:rsidRPr="00297562" w:rsidRDefault="00FB1A59" w:rsidP="00FB1A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71" w:type="dxa"/>
            <w:vAlign w:val="center"/>
          </w:tcPr>
          <w:p w14:paraId="44169ACF" w14:textId="29431E99" w:rsidR="00FB1A59" w:rsidRPr="00297562" w:rsidRDefault="00FB1A59" w:rsidP="00FB1A5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</w:tbl>
    <w:p w14:paraId="0183EBE0" w14:textId="77777777" w:rsidR="00DC0FDC" w:rsidRDefault="00DC0FDC">
      <w:pPr>
        <w:rPr>
          <w:rFonts w:ascii="Times New Roman" w:hAnsi="Times New Roman" w:cs="Times New Roman"/>
          <w:lang w:val="en-US"/>
        </w:rPr>
      </w:pPr>
    </w:p>
    <w:p w14:paraId="124EF4E2" w14:textId="77777777" w:rsidR="00C70D59" w:rsidRDefault="00C70D59">
      <w:pPr>
        <w:rPr>
          <w:rFonts w:ascii="Times New Roman" w:hAnsi="Times New Roman" w:cs="Times New Roman"/>
          <w:lang w:val="en-US"/>
        </w:rPr>
      </w:pPr>
    </w:p>
    <w:p w14:paraId="5F7E9D74" w14:textId="77777777" w:rsidR="00C70D59" w:rsidRDefault="00C70D59" w:rsidP="00C70D59">
      <w:pPr>
        <w:rPr>
          <w:rFonts w:ascii="Times New Roman" w:hAnsi="Times New Roman" w:cs="Times New Roman"/>
          <w:lang w:val="en-US"/>
        </w:rPr>
      </w:pPr>
    </w:p>
    <w:p w14:paraId="572B9803" w14:textId="77777777" w:rsidR="003A6EDF" w:rsidRDefault="003A6EDF" w:rsidP="00C70D59">
      <w:pPr>
        <w:rPr>
          <w:rFonts w:ascii="Times New Roman" w:hAnsi="Times New Roman" w:cs="Times New Roman"/>
          <w:b/>
          <w:bCs/>
          <w:lang w:val="en-US"/>
        </w:rPr>
      </w:pPr>
    </w:p>
    <w:p w14:paraId="70E7AE52" w14:textId="77777777" w:rsidR="003A6EDF" w:rsidRDefault="003A6EDF" w:rsidP="00C70D59">
      <w:pPr>
        <w:rPr>
          <w:rFonts w:ascii="Times New Roman" w:hAnsi="Times New Roman" w:cs="Times New Roman"/>
          <w:b/>
          <w:bCs/>
          <w:lang w:val="en-US"/>
        </w:rPr>
      </w:pPr>
    </w:p>
    <w:p w14:paraId="349F272A" w14:textId="77777777" w:rsidR="003A6EDF" w:rsidRDefault="003A6EDF" w:rsidP="00C70D59">
      <w:pPr>
        <w:rPr>
          <w:rFonts w:ascii="Times New Roman" w:hAnsi="Times New Roman" w:cs="Times New Roman"/>
          <w:b/>
          <w:bCs/>
          <w:lang w:val="en-US"/>
        </w:rPr>
      </w:pPr>
    </w:p>
    <w:p w14:paraId="2F8EF6ED" w14:textId="77777777" w:rsidR="003A6EDF" w:rsidRDefault="003A6EDF" w:rsidP="00C70D59">
      <w:pPr>
        <w:rPr>
          <w:rFonts w:ascii="Times New Roman" w:hAnsi="Times New Roman" w:cs="Times New Roman"/>
          <w:b/>
          <w:bCs/>
          <w:lang w:val="en-US"/>
        </w:rPr>
      </w:pPr>
    </w:p>
    <w:p w14:paraId="145CCFA9" w14:textId="77777777" w:rsidR="003A6EDF" w:rsidRDefault="003A6EDF" w:rsidP="00C70D59">
      <w:pPr>
        <w:rPr>
          <w:rFonts w:ascii="Times New Roman" w:hAnsi="Times New Roman" w:cs="Times New Roman"/>
          <w:b/>
          <w:bCs/>
          <w:lang w:val="en-US"/>
        </w:rPr>
      </w:pPr>
    </w:p>
    <w:p w14:paraId="0E29C1FB" w14:textId="77777777" w:rsidR="003A6EDF" w:rsidRDefault="003A6EDF" w:rsidP="00C70D59">
      <w:pPr>
        <w:rPr>
          <w:rFonts w:ascii="Times New Roman" w:hAnsi="Times New Roman" w:cs="Times New Roman"/>
          <w:b/>
          <w:bCs/>
          <w:lang w:val="en-US"/>
        </w:rPr>
      </w:pPr>
    </w:p>
    <w:p w14:paraId="68951B68" w14:textId="77777777" w:rsidR="003A6EDF" w:rsidRDefault="003A6EDF" w:rsidP="00C70D59">
      <w:pPr>
        <w:rPr>
          <w:rFonts w:ascii="Times New Roman" w:hAnsi="Times New Roman" w:cs="Times New Roman"/>
          <w:b/>
          <w:bCs/>
          <w:lang w:val="en-US"/>
        </w:rPr>
      </w:pPr>
    </w:p>
    <w:p w14:paraId="05195E3F" w14:textId="77777777" w:rsidR="003A6EDF" w:rsidRDefault="003A6EDF" w:rsidP="00C70D59">
      <w:pPr>
        <w:rPr>
          <w:rFonts w:ascii="Times New Roman" w:hAnsi="Times New Roman" w:cs="Times New Roman"/>
          <w:b/>
          <w:bCs/>
          <w:lang w:val="en-US"/>
        </w:rPr>
      </w:pPr>
    </w:p>
    <w:p w14:paraId="18FCA164" w14:textId="77777777" w:rsidR="003A6EDF" w:rsidRDefault="003A6EDF" w:rsidP="00C70D59">
      <w:pPr>
        <w:rPr>
          <w:rFonts w:ascii="Times New Roman" w:hAnsi="Times New Roman" w:cs="Times New Roman"/>
          <w:b/>
          <w:bCs/>
          <w:lang w:val="en-US"/>
        </w:rPr>
      </w:pPr>
    </w:p>
    <w:p w14:paraId="51F85AA9" w14:textId="77777777" w:rsidR="003A6EDF" w:rsidRDefault="003A6EDF" w:rsidP="00C70D59">
      <w:pPr>
        <w:rPr>
          <w:rFonts w:ascii="Times New Roman" w:hAnsi="Times New Roman" w:cs="Times New Roman"/>
          <w:b/>
          <w:bCs/>
          <w:lang w:val="en-US"/>
        </w:rPr>
      </w:pPr>
    </w:p>
    <w:p w14:paraId="0004479C" w14:textId="77777777" w:rsidR="003A6EDF" w:rsidRDefault="003A6EDF" w:rsidP="00C70D59">
      <w:pPr>
        <w:rPr>
          <w:rFonts w:ascii="Times New Roman" w:hAnsi="Times New Roman" w:cs="Times New Roman"/>
          <w:b/>
          <w:bCs/>
          <w:lang w:val="en-US"/>
        </w:rPr>
      </w:pPr>
    </w:p>
    <w:p w14:paraId="76B8C8CE" w14:textId="77777777" w:rsidR="003A6EDF" w:rsidRDefault="003A6EDF" w:rsidP="00C70D59">
      <w:pPr>
        <w:rPr>
          <w:rFonts w:ascii="Times New Roman" w:hAnsi="Times New Roman" w:cs="Times New Roman"/>
          <w:b/>
          <w:bCs/>
          <w:lang w:val="en-US"/>
        </w:rPr>
      </w:pPr>
    </w:p>
    <w:p w14:paraId="176B5A0A" w14:textId="20A6DF8A" w:rsidR="00C70D59" w:rsidRDefault="00C70D59" w:rsidP="00C70D59">
      <w:pPr>
        <w:rPr>
          <w:rFonts w:ascii="Times New Roman" w:hAnsi="Times New Roman" w:cs="Times New Roman"/>
          <w:lang w:val="en-US"/>
        </w:rPr>
      </w:pPr>
      <w:r w:rsidRPr="00C57D47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1F515D" w:rsidRPr="00C57D47">
        <w:rPr>
          <w:rFonts w:ascii="Times New Roman" w:hAnsi="Times New Roman" w:cs="Times New Roman"/>
          <w:b/>
          <w:bCs/>
          <w:lang w:val="en-US"/>
        </w:rPr>
        <w:t>4</w:t>
      </w:r>
      <w:r w:rsidRPr="00C57D47">
        <w:rPr>
          <w:rFonts w:ascii="Times New Roman" w:hAnsi="Times New Roman" w:cs="Times New Roman"/>
          <w:b/>
          <w:bCs/>
          <w:lang w:val="en-US"/>
        </w:rPr>
        <w:t>:</w:t>
      </w:r>
      <w:r w:rsidRPr="00DA138A">
        <w:rPr>
          <w:rFonts w:ascii="Times New Roman" w:hAnsi="Times New Roman" w:cs="Times New Roman"/>
          <w:lang w:val="en-US"/>
        </w:rPr>
        <w:t xml:space="preserve"> </w:t>
      </w:r>
      <w:r w:rsidR="00FF0CB4" w:rsidRPr="00FF0CB4">
        <w:rPr>
          <w:rFonts w:ascii="Times New Roman" w:hAnsi="Times New Roman" w:cs="Times New Roman"/>
          <w:lang w:val="en-US"/>
        </w:rPr>
        <w:t>Univariate and multivariate time-to-progression analysis of clinical parameters and inflammatory markers</w:t>
      </w:r>
    </w:p>
    <w:tbl>
      <w:tblPr>
        <w:tblStyle w:val="TabellemithellemGitternetz"/>
        <w:tblpPr w:leftFromText="141" w:rightFromText="141" w:vertAnchor="text" w:tblpY="1"/>
        <w:tblW w:w="13056" w:type="dxa"/>
        <w:tblLook w:val="0420" w:firstRow="1" w:lastRow="0" w:firstColumn="0" w:lastColumn="0" w:noHBand="0" w:noVBand="1"/>
      </w:tblPr>
      <w:tblGrid>
        <w:gridCol w:w="2270"/>
        <w:gridCol w:w="1856"/>
        <w:gridCol w:w="2409"/>
        <w:gridCol w:w="1942"/>
        <w:gridCol w:w="1273"/>
        <w:gridCol w:w="1747"/>
        <w:gridCol w:w="1559"/>
      </w:tblGrid>
      <w:tr w:rsidR="00C70D59" w:rsidRPr="00D81040" w14:paraId="33818983" w14:textId="77777777" w:rsidTr="006F4F5E">
        <w:trPr>
          <w:trHeight w:val="225"/>
        </w:trPr>
        <w:tc>
          <w:tcPr>
            <w:tcW w:w="2270" w:type="dxa"/>
            <w:hideMark/>
          </w:tcPr>
          <w:p w14:paraId="0C69DE85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to progression</w:t>
            </w: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alysis</w:t>
            </w:r>
          </w:p>
        </w:tc>
        <w:tc>
          <w:tcPr>
            <w:tcW w:w="1856" w:type="dxa"/>
            <w:hideMark/>
          </w:tcPr>
          <w:p w14:paraId="548A4039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hideMark/>
          </w:tcPr>
          <w:p w14:paraId="56CEB57B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5" w:type="dxa"/>
            <w:gridSpan w:val="2"/>
            <w:hideMark/>
          </w:tcPr>
          <w:p w14:paraId="5315034D" w14:textId="77777777" w:rsidR="00C70D59" w:rsidRPr="00D8104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2C9615" w14:textId="77777777" w:rsidR="00C70D59" w:rsidRPr="00D8104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te analysis</w:t>
            </w:r>
          </w:p>
          <w:p w14:paraId="1186A02A" w14:textId="77777777" w:rsidR="00C70D59" w:rsidRPr="00D8104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6" w:type="dxa"/>
            <w:gridSpan w:val="2"/>
            <w:hideMark/>
          </w:tcPr>
          <w:p w14:paraId="74BB1A63" w14:textId="77777777" w:rsidR="00C70D59" w:rsidRPr="006D2F24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F02B78" w14:textId="77777777" w:rsidR="00C70D59" w:rsidRPr="006D2F24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D2F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variate analysis</w:t>
            </w:r>
          </w:p>
          <w:p w14:paraId="40C07CD3" w14:textId="77777777" w:rsidR="00C70D59" w:rsidRPr="006D2F24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0D59" w:rsidRPr="00D81040" w14:paraId="1F98580E" w14:textId="77777777" w:rsidTr="006F4F5E">
        <w:trPr>
          <w:trHeight w:val="369"/>
        </w:trPr>
        <w:tc>
          <w:tcPr>
            <w:tcW w:w="4126" w:type="dxa"/>
            <w:gridSpan w:val="2"/>
            <w:hideMark/>
          </w:tcPr>
          <w:p w14:paraId="0B853EC9" w14:textId="77777777" w:rsidR="00C70D59" w:rsidRPr="00D8104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0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2409" w:type="dxa"/>
            <w:hideMark/>
          </w:tcPr>
          <w:p w14:paraId="11C6507B" w14:textId="77777777" w:rsidR="00C70D59" w:rsidRPr="00D8104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me to progression</w:t>
            </w:r>
            <w:r w:rsidRPr="00D810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 months (95% CI)</w:t>
            </w:r>
          </w:p>
        </w:tc>
        <w:tc>
          <w:tcPr>
            <w:tcW w:w="1942" w:type="dxa"/>
            <w:hideMark/>
          </w:tcPr>
          <w:p w14:paraId="000A3FA7" w14:textId="77777777" w:rsidR="00C70D59" w:rsidRPr="00D8104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04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273" w:type="dxa"/>
            <w:hideMark/>
          </w:tcPr>
          <w:p w14:paraId="2438894A" w14:textId="77777777" w:rsidR="00C70D59" w:rsidRPr="00D8104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810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D8104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47" w:type="dxa"/>
            <w:hideMark/>
          </w:tcPr>
          <w:p w14:paraId="27F7A863" w14:textId="77777777" w:rsidR="00C70D59" w:rsidRPr="006D2F24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2F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559" w:type="dxa"/>
            <w:hideMark/>
          </w:tcPr>
          <w:p w14:paraId="6303B089" w14:textId="77777777" w:rsidR="00C70D59" w:rsidRPr="006D2F24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D2F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</w:t>
            </w:r>
            <w:proofErr w:type="spellStart"/>
            <w:r w:rsidRPr="006D2F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</w:tr>
      <w:tr w:rsidR="00C70D59" w:rsidRPr="00D81040" w14:paraId="4422EA26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  <w:hideMark/>
          </w:tcPr>
          <w:p w14:paraId="3276D439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856" w:type="dxa"/>
            <w:hideMark/>
          </w:tcPr>
          <w:p w14:paraId="13B85EF5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09" w:type="dxa"/>
            <w:hideMark/>
          </w:tcPr>
          <w:p w14:paraId="231FA516" w14:textId="77777777" w:rsidR="00C70D59" w:rsidRPr="00B51A05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1A05">
              <w:rPr>
                <w:rFonts w:ascii="Times New Roman" w:hAnsi="Times New Roman" w:cs="Times New Roman"/>
                <w:sz w:val="18"/>
                <w:szCs w:val="18"/>
              </w:rPr>
              <w:t>2.93 (0.13 – 13.7)</w:t>
            </w:r>
          </w:p>
        </w:tc>
        <w:tc>
          <w:tcPr>
            <w:tcW w:w="1942" w:type="dxa"/>
            <w:vAlign w:val="center"/>
            <w:hideMark/>
          </w:tcPr>
          <w:p w14:paraId="100D0CCB" w14:textId="77777777" w:rsidR="00C70D59" w:rsidRPr="00271D0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1D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3" w:type="dxa"/>
            <w:vMerge w:val="restart"/>
            <w:vAlign w:val="center"/>
            <w:hideMark/>
          </w:tcPr>
          <w:p w14:paraId="5FB08C61" w14:textId="77777777" w:rsidR="00C70D59" w:rsidRPr="00271D0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1D00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38</w:t>
            </w:r>
          </w:p>
        </w:tc>
        <w:tc>
          <w:tcPr>
            <w:tcW w:w="1747" w:type="dxa"/>
            <w:vAlign w:val="center"/>
            <w:hideMark/>
          </w:tcPr>
          <w:p w14:paraId="13064DC4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73E21A96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</w:tr>
      <w:tr w:rsidR="00C70D59" w:rsidRPr="00D81040" w14:paraId="2652F83E" w14:textId="77777777" w:rsidTr="006F4F5E">
        <w:trPr>
          <w:trHeight w:val="225"/>
        </w:trPr>
        <w:tc>
          <w:tcPr>
            <w:tcW w:w="2270" w:type="dxa"/>
            <w:vMerge/>
            <w:vAlign w:val="center"/>
            <w:hideMark/>
          </w:tcPr>
          <w:p w14:paraId="0A7D7ED0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hideMark/>
          </w:tcPr>
          <w:p w14:paraId="0B769E39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09" w:type="dxa"/>
            <w:hideMark/>
          </w:tcPr>
          <w:p w14:paraId="60A0AE12" w14:textId="77777777" w:rsidR="00C70D59" w:rsidRPr="00B51A05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51A05">
              <w:rPr>
                <w:rFonts w:ascii="Times New Roman" w:hAnsi="Times New Roman" w:cs="Times New Roman"/>
                <w:sz w:val="18"/>
                <w:szCs w:val="18"/>
              </w:rPr>
              <w:t xml:space="preserve">12.2 (5.8 </w:t>
            </w:r>
            <w:r w:rsidRPr="00B51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 41</w:t>
            </w:r>
            <w:r w:rsidRPr="00B51A05">
              <w:rPr>
                <w:rFonts w:ascii="Times New Roman" w:hAnsi="Times New Roman" w:cs="Times New Roman"/>
                <w:sz w:val="18"/>
                <w:szCs w:val="18"/>
              </w:rPr>
              <w:t>.4)</w:t>
            </w:r>
          </w:p>
        </w:tc>
        <w:tc>
          <w:tcPr>
            <w:tcW w:w="1942" w:type="dxa"/>
            <w:vAlign w:val="center"/>
            <w:hideMark/>
          </w:tcPr>
          <w:p w14:paraId="0F42DFAE" w14:textId="77777777" w:rsidR="00C70D59" w:rsidRPr="00271D0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1D00">
              <w:rPr>
                <w:rFonts w:ascii="Times New Roman" w:hAnsi="Times New Roman" w:cs="Times New Roman"/>
                <w:sz w:val="18"/>
                <w:szCs w:val="18"/>
              </w:rPr>
              <w:t>0.41 (0.18 – 0.95)</w:t>
            </w:r>
          </w:p>
        </w:tc>
        <w:tc>
          <w:tcPr>
            <w:tcW w:w="1273" w:type="dxa"/>
            <w:vMerge/>
            <w:vAlign w:val="center"/>
            <w:hideMark/>
          </w:tcPr>
          <w:p w14:paraId="138BC259" w14:textId="77777777" w:rsidR="00C70D59" w:rsidRPr="00271D0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  <w:vAlign w:val="center"/>
            <w:hideMark/>
          </w:tcPr>
          <w:p w14:paraId="73AB8348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Pr="00E74E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74E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–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74E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  <w:r w:rsidRPr="00E74E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vMerge/>
            <w:vAlign w:val="center"/>
            <w:hideMark/>
          </w:tcPr>
          <w:p w14:paraId="15D84EC7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70D59" w:rsidRPr="00D81040" w14:paraId="5DF74E7E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</w:tcPr>
          <w:p w14:paraId="580A3518" w14:textId="77777777" w:rsidR="00C70D59" w:rsidRPr="0032738B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738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856" w:type="dxa"/>
          </w:tcPr>
          <w:p w14:paraId="1AA3BA01" w14:textId="77777777" w:rsidR="00C70D59" w:rsidRPr="0032738B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3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70 years</w:t>
            </w:r>
          </w:p>
        </w:tc>
        <w:tc>
          <w:tcPr>
            <w:tcW w:w="2409" w:type="dxa"/>
          </w:tcPr>
          <w:p w14:paraId="16237B80" w14:textId="77777777" w:rsidR="00C70D59" w:rsidRPr="0032738B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738B">
              <w:rPr>
                <w:rFonts w:ascii="Times New Roman" w:hAnsi="Times New Roman" w:cs="Times New Roman"/>
                <w:sz w:val="18"/>
                <w:szCs w:val="18"/>
              </w:rPr>
              <w:t>11.6 (2.7 – .)</w:t>
            </w:r>
          </w:p>
        </w:tc>
        <w:tc>
          <w:tcPr>
            <w:tcW w:w="1942" w:type="dxa"/>
            <w:vAlign w:val="center"/>
          </w:tcPr>
          <w:p w14:paraId="6A45ADBF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5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3" w:type="dxa"/>
            <w:vMerge w:val="restart"/>
            <w:vAlign w:val="center"/>
          </w:tcPr>
          <w:p w14:paraId="0E2766D6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54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747" w:type="dxa"/>
            <w:vAlign w:val="center"/>
          </w:tcPr>
          <w:p w14:paraId="18A0C92E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6B52AE58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C70D59" w:rsidRPr="00D81040" w14:paraId="56872AE8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738B2098" w14:textId="77777777" w:rsidR="00C70D59" w:rsidRPr="0032738B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3B6E6BD8" w14:textId="77777777" w:rsidR="00C70D59" w:rsidRPr="0032738B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2738B">
              <w:rPr>
                <w:rFonts w:ascii="Cambria Math" w:hAnsi="Cambria Math" w:cs="Cambria Math"/>
                <w:sz w:val="18"/>
                <w:szCs w:val="18"/>
                <w:lang w:val="en-US"/>
              </w:rPr>
              <w:t>≦</w:t>
            </w:r>
            <w:r w:rsidRPr="003273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70 years</w:t>
            </w:r>
          </w:p>
        </w:tc>
        <w:tc>
          <w:tcPr>
            <w:tcW w:w="2409" w:type="dxa"/>
          </w:tcPr>
          <w:p w14:paraId="162C0447" w14:textId="77777777" w:rsidR="00C70D59" w:rsidRPr="0032738B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738B">
              <w:rPr>
                <w:rFonts w:ascii="Times New Roman" w:hAnsi="Times New Roman" w:cs="Times New Roman"/>
                <w:sz w:val="18"/>
                <w:szCs w:val="18"/>
              </w:rPr>
              <w:t>10.2 (2.8 – 32.6)</w:t>
            </w:r>
          </w:p>
        </w:tc>
        <w:tc>
          <w:tcPr>
            <w:tcW w:w="1942" w:type="dxa"/>
            <w:vAlign w:val="center"/>
          </w:tcPr>
          <w:p w14:paraId="31ACE439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54D">
              <w:rPr>
                <w:rFonts w:ascii="Times New Roman" w:hAnsi="Times New Roman" w:cs="Times New Roman"/>
                <w:sz w:val="18"/>
                <w:szCs w:val="18"/>
              </w:rPr>
              <w:t>1.13 (0.51 – 2.51)</w:t>
            </w:r>
          </w:p>
        </w:tc>
        <w:tc>
          <w:tcPr>
            <w:tcW w:w="1273" w:type="dxa"/>
            <w:vMerge/>
            <w:vAlign w:val="center"/>
          </w:tcPr>
          <w:p w14:paraId="50BC1CAC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  <w:vAlign w:val="center"/>
          </w:tcPr>
          <w:p w14:paraId="5BA4D4A4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5D7E6F78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70D59" w:rsidRPr="00D81040" w14:paraId="06B97991" w14:textId="77777777" w:rsidTr="006F4F5E">
        <w:trPr>
          <w:trHeight w:val="73"/>
        </w:trPr>
        <w:tc>
          <w:tcPr>
            <w:tcW w:w="2270" w:type="dxa"/>
            <w:vMerge w:val="restart"/>
            <w:vAlign w:val="center"/>
            <w:hideMark/>
          </w:tcPr>
          <w:p w14:paraId="1A85D7BB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</w:rPr>
              <w:t>p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status</w:t>
            </w:r>
          </w:p>
        </w:tc>
        <w:tc>
          <w:tcPr>
            <w:tcW w:w="1856" w:type="dxa"/>
            <w:hideMark/>
          </w:tcPr>
          <w:p w14:paraId="1BB1E56C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409" w:type="dxa"/>
            <w:hideMark/>
          </w:tcPr>
          <w:p w14:paraId="12BB1476" w14:textId="77777777" w:rsidR="00C70D59" w:rsidRPr="0032738B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738B">
              <w:rPr>
                <w:rFonts w:ascii="Times New Roman" w:hAnsi="Times New Roman" w:cs="Times New Roman"/>
                <w:sz w:val="18"/>
                <w:szCs w:val="18"/>
              </w:rPr>
              <w:t>10.17 (2.8 – 13.)</w:t>
            </w:r>
          </w:p>
        </w:tc>
        <w:tc>
          <w:tcPr>
            <w:tcW w:w="1942" w:type="dxa"/>
            <w:vAlign w:val="center"/>
            <w:hideMark/>
          </w:tcPr>
          <w:p w14:paraId="2E0CBD7F" w14:textId="77777777" w:rsidR="00C70D59" w:rsidRPr="00640691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06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3" w:type="dxa"/>
            <w:vMerge w:val="restart"/>
            <w:vAlign w:val="center"/>
            <w:hideMark/>
          </w:tcPr>
          <w:p w14:paraId="39CE87AE" w14:textId="77777777" w:rsidR="00C70D59" w:rsidRPr="00640691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406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3</w:t>
            </w:r>
          </w:p>
        </w:tc>
        <w:tc>
          <w:tcPr>
            <w:tcW w:w="1747" w:type="dxa"/>
            <w:vAlign w:val="center"/>
            <w:hideMark/>
          </w:tcPr>
          <w:p w14:paraId="4337F02F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540609F9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0D59" w:rsidRPr="00D81040" w14:paraId="7BFE2748" w14:textId="77777777" w:rsidTr="006F4F5E">
        <w:trPr>
          <w:trHeight w:val="225"/>
        </w:trPr>
        <w:tc>
          <w:tcPr>
            <w:tcW w:w="2270" w:type="dxa"/>
            <w:vMerge/>
            <w:vAlign w:val="center"/>
            <w:hideMark/>
          </w:tcPr>
          <w:p w14:paraId="14795691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hideMark/>
          </w:tcPr>
          <w:p w14:paraId="0DFAB692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409" w:type="dxa"/>
            <w:hideMark/>
          </w:tcPr>
          <w:p w14:paraId="663AB3DD" w14:textId="77777777" w:rsidR="00C70D59" w:rsidRPr="0032738B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2738B">
              <w:rPr>
                <w:rFonts w:ascii="Times New Roman" w:hAnsi="Times New Roman" w:cs="Times New Roman"/>
                <w:sz w:val="18"/>
                <w:szCs w:val="18"/>
              </w:rPr>
              <w:t>16.2 (2.03 - .)</w:t>
            </w:r>
          </w:p>
        </w:tc>
        <w:tc>
          <w:tcPr>
            <w:tcW w:w="1942" w:type="dxa"/>
            <w:vAlign w:val="center"/>
            <w:hideMark/>
          </w:tcPr>
          <w:p w14:paraId="7513014B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54D">
              <w:rPr>
                <w:rFonts w:ascii="Times New Roman" w:hAnsi="Times New Roman" w:cs="Times New Roman"/>
                <w:sz w:val="18"/>
                <w:szCs w:val="18"/>
              </w:rPr>
              <w:t>0.54 (0.23 – 1.3)</w:t>
            </w:r>
          </w:p>
        </w:tc>
        <w:tc>
          <w:tcPr>
            <w:tcW w:w="1273" w:type="dxa"/>
            <w:vMerge/>
            <w:vAlign w:val="center"/>
            <w:hideMark/>
          </w:tcPr>
          <w:p w14:paraId="75259C8B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  <w:vAlign w:val="center"/>
            <w:hideMark/>
          </w:tcPr>
          <w:p w14:paraId="3EF37BE7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Merge/>
            <w:vAlign w:val="center"/>
            <w:hideMark/>
          </w:tcPr>
          <w:p w14:paraId="1DE52D0E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0D59" w:rsidRPr="00D81040" w14:paraId="030F497F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  <w:hideMark/>
          </w:tcPr>
          <w:p w14:paraId="6035F402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ICC</w:t>
            </w:r>
          </w:p>
        </w:tc>
        <w:tc>
          <w:tcPr>
            <w:tcW w:w="1856" w:type="dxa"/>
            <w:hideMark/>
          </w:tcPr>
          <w:p w14:paraId="10DEDE80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409" w:type="dxa"/>
            <w:hideMark/>
          </w:tcPr>
          <w:p w14:paraId="510A8BF2" w14:textId="77777777" w:rsidR="00C70D59" w:rsidRPr="003A46B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46B0">
              <w:rPr>
                <w:rFonts w:ascii="Times New Roman" w:hAnsi="Times New Roman" w:cs="Times New Roman"/>
                <w:sz w:val="18"/>
                <w:szCs w:val="18"/>
              </w:rPr>
              <w:t>12.2 (2.6 – .)</w:t>
            </w:r>
          </w:p>
        </w:tc>
        <w:tc>
          <w:tcPr>
            <w:tcW w:w="1942" w:type="dxa"/>
            <w:vAlign w:val="center"/>
            <w:hideMark/>
          </w:tcPr>
          <w:p w14:paraId="1CA7ACA4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5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3" w:type="dxa"/>
            <w:vMerge w:val="restart"/>
            <w:vAlign w:val="center"/>
            <w:hideMark/>
          </w:tcPr>
          <w:p w14:paraId="6796CE5E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54D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747" w:type="dxa"/>
            <w:vAlign w:val="center"/>
            <w:hideMark/>
          </w:tcPr>
          <w:p w14:paraId="1F77CE3B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522F7E5B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0D59" w:rsidRPr="00D81040" w14:paraId="77E38B72" w14:textId="77777777" w:rsidTr="006F4F5E">
        <w:trPr>
          <w:trHeight w:val="225"/>
        </w:trPr>
        <w:tc>
          <w:tcPr>
            <w:tcW w:w="2270" w:type="dxa"/>
            <w:vMerge/>
            <w:vAlign w:val="center"/>
            <w:hideMark/>
          </w:tcPr>
          <w:p w14:paraId="7C8337D8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  <w:hideMark/>
          </w:tcPr>
          <w:p w14:paraId="510247D7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09" w:type="dxa"/>
            <w:hideMark/>
          </w:tcPr>
          <w:p w14:paraId="5F8AE2F0" w14:textId="77777777" w:rsidR="00C70D59" w:rsidRPr="003A46B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A46B0">
              <w:rPr>
                <w:rFonts w:ascii="Times New Roman" w:hAnsi="Times New Roman" w:cs="Times New Roman"/>
                <w:sz w:val="18"/>
                <w:szCs w:val="18"/>
              </w:rPr>
              <w:t>14.5 (2.3 – .)</w:t>
            </w:r>
          </w:p>
        </w:tc>
        <w:tc>
          <w:tcPr>
            <w:tcW w:w="1942" w:type="dxa"/>
            <w:vAlign w:val="center"/>
            <w:hideMark/>
          </w:tcPr>
          <w:p w14:paraId="6E30F73D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154D">
              <w:rPr>
                <w:rFonts w:ascii="Times New Roman" w:hAnsi="Times New Roman" w:cs="Times New Roman"/>
                <w:sz w:val="18"/>
                <w:szCs w:val="18"/>
              </w:rPr>
              <w:t>0.93 (0.19 – 4.63)</w:t>
            </w:r>
          </w:p>
        </w:tc>
        <w:tc>
          <w:tcPr>
            <w:tcW w:w="1273" w:type="dxa"/>
            <w:vMerge/>
            <w:vAlign w:val="center"/>
            <w:hideMark/>
          </w:tcPr>
          <w:p w14:paraId="6789C822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47" w:type="dxa"/>
            <w:vAlign w:val="center"/>
            <w:hideMark/>
          </w:tcPr>
          <w:p w14:paraId="2BCFACA0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Merge/>
            <w:vAlign w:val="center"/>
            <w:hideMark/>
          </w:tcPr>
          <w:p w14:paraId="591E3BA8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0D59" w:rsidRPr="00D81040" w14:paraId="6BFBD659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6F69986F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4109DC7A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409" w:type="dxa"/>
          </w:tcPr>
          <w:p w14:paraId="325BFB6E" w14:textId="77777777" w:rsidR="00C70D59" w:rsidRPr="003A46B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46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1 (10.13 – .)</w:t>
            </w:r>
          </w:p>
        </w:tc>
        <w:tc>
          <w:tcPr>
            <w:tcW w:w="1942" w:type="dxa"/>
            <w:vAlign w:val="center"/>
          </w:tcPr>
          <w:p w14:paraId="0DC96CE7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19 – 4.76)</w:t>
            </w:r>
          </w:p>
        </w:tc>
        <w:tc>
          <w:tcPr>
            <w:tcW w:w="1273" w:type="dxa"/>
            <w:vMerge/>
            <w:vAlign w:val="center"/>
          </w:tcPr>
          <w:p w14:paraId="03638767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47" w:type="dxa"/>
            <w:vAlign w:val="center"/>
          </w:tcPr>
          <w:p w14:paraId="1C4E37B6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7FBC0AEB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70D59" w:rsidRPr="00D81040" w14:paraId="2B97C8B9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375B13A3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6" w:type="dxa"/>
          </w:tcPr>
          <w:p w14:paraId="3C0D1F12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409" w:type="dxa"/>
          </w:tcPr>
          <w:p w14:paraId="5E6DBA9F" w14:textId="77777777" w:rsidR="00C70D59" w:rsidRPr="003A46B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46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 (2.43 – 16.2)</w:t>
            </w:r>
          </w:p>
        </w:tc>
        <w:tc>
          <w:tcPr>
            <w:tcW w:w="1942" w:type="dxa"/>
            <w:vAlign w:val="center"/>
          </w:tcPr>
          <w:p w14:paraId="329D51BC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415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3 (0.48 – 5.51)</w:t>
            </w:r>
          </w:p>
        </w:tc>
        <w:tc>
          <w:tcPr>
            <w:tcW w:w="1273" w:type="dxa"/>
            <w:vMerge/>
            <w:vAlign w:val="center"/>
          </w:tcPr>
          <w:p w14:paraId="58556952" w14:textId="77777777" w:rsidR="00C70D59" w:rsidRPr="00E4154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  <w:vAlign w:val="center"/>
          </w:tcPr>
          <w:p w14:paraId="5FB64854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6F019AAD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70D59" w:rsidRPr="00D81040" w14:paraId="10D30825" w14:textId="77777777" w:rsidTr="006F4F5E">
        <w:tc>
          <w:tcPr>
            <w:tcW w:w="2270" w:type="dxa"/>
            <w:vMerge w:val="restart"/>
            <w:vAlign w:val="center"/>
          </w:tcPr>
          <w:p w14:paraId="78FC2E01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COG </w:t>
            </w:r>
          </w:p>
        </w:tc>
        <w:tc>
          <w:tcPr>
            <w:tcW w:w="1856" w:type="dxa"/>
          </w:tcPr>
          <w:p w14:paraId="7D7DE388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409" w:type="dxa"/>
          </w:tcPr>
          <w:p w14:paraId="618ECC52" w14:textId="77777777" w:rsidR="00C70D59" w:rsidRPr="00F93B23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93B23">
              <w:rPr>
                <w:rFonts w:ascii="Times New Roman" w:hAnsi="Times New Roman" w:cs="Times New Roman"/>
                <w:sz w:val="18"/>
                <w:szCs w:val="18"/>
              </w:rPr>
              <w:t>32.6 (5.8 – .)</w:t>
            </w:r>
          </w:p>
        </w:tc>
        <w:tc>
          <w:tcPr>
            <w:tcW w:w="1942" w:type="dxa"/>
            <w:vAlign w:val="center"/>
          </w:tcPr>
          <w:p w14:paraId="3E413FA1" w14:textId="77777777" w:rsidR="00C70D59" w:rsidRPr="00640691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06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Merge w:val="restart"/>
            <w:vAlign w:val="center"/>
          </w:tcPr>
          <w:p w14:paraId="6832D528" w14:textId="77777777" w:rsidR="00C70D59" w:rsidRPr="00640691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40691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lang w:val="en-US"/>
              </w:rPr>
              <w:t>0.0143</w:t>
            </w:r>
          </w:p>
        </w:tc>
        <w:tc>
          <w:tcPr>
            <w:tcW w:w="1747" w:type="dxa"/>
            <w:vAlign w:val="center"/>
          </w:tcPr>
          <w:p w14:paraId="01285F4A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14:paraId="04DC41C0" w14:textId="77777777" w:rsidR="00C70D59" w:rsidRPr="00370397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0397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US"/>
              </w:rPr>
              <w:t>0.043</w:t>
            </w:r>
          </w:p>
        </w:tc>
      </w:tr>
      <w:tr w:rsidR="00C70D59" w:rsidRPr="00D81040" w14:paraId="7D0A44B4" w14:textId="77777777" w:rsidTr="006F4F5E">
        <w:tc>
          <w:tcPr>
            <w:tcW w:w="2270" w:type="dxa"/>
            <w:vMerge/>
            <w:vAlign w:val="center"/>
          </w:tcPr>
          <w:p w14:paraId="0AEC248F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20434B1E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409" w:type="dxa"/>
          </w:tcPr>
          <w:p w14:paraId="50A592D4" w14:textId="77777777" w:rsidR="00C70D59" w:rsidRPr="00F93B23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B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7 (2.4 – 16.2)</w:t>
            </w:r>
          </w:p>
        </w:tc>
        <w:tc>
          <w:tcPr>
            <w:tcW w:w="1942" w:type="dxa"/>
            <w:vAlign w:val="center"/>
          </w:tcPr>
          <w:p w14:paraId="7AFEB7CD" w14:textId="77777777" w:rsidR="00C70D59" w:rsidRPr="00640691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06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4 (0.8 – 5.45)</w:t>
            </w:r>
          </w:p>
        </w:tc>
        <w:tc>
          <w:tcPr>
            <w:tcW w:w="1273" w:type="dxa"/>
            <w:vMerge/>
            <w:vAlign w:val="center"/>
          </w:tcPr>
          <w:p w14:paraId="18DE2178" w14:textId="77777777" w:rsidR="00C70D59" w:rsidRPr="00640691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1CB6C4F3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0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2AAE5547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682C6242" w14:textId="77777777" w:rsidTr="006F4F5E">
        <w:tc>
          <w:tcPr>
            <w:tcW w:w="2270" w:type="dxa"/>
            <w:vMerge/>
            <w:vAlign w:val="center"/>
          </w:tcPr>
          <w:p w14:paraId="0DFAAB46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648955E6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409" w:type="dxa"/>
          </w:tcPr>
          <w:p w14:paraId="03B13E9C" w14:textId="77777777" w:rsidR="00C70D59" w:rsidRPr="00F93B23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B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(0.37 – 14.5)</w:t>
            </w:r>
          </w:p>
        </w:tc>
        <w:tc>
          <w:tcPr>
            <w:tcW w:w="1942" w:type="dxa"/>
            <w:vAlign w:val="center"/>
          </w:tcPr>
          <w:p w14:paraId="41BBA949" w14:textId="77777777" w:rsidR="00C70D59" w:rsidRPr="00640691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06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8 (0.93 – 12.15)</w:t>
            </w:r>
          </w:p>
        </w:tc>
        <w:tc>
          <w:tcPr>
            <w:tcW w:w="1273" w:type="dxa"/>
            <w:vMerge/>
            <w:vAlign w:val="center"/>
          </w:tcPr>
          <w:p w14:paraId="575A1B5A" w14:textId="77777777" w:rsidR="00C70D59" w:rsidRPr="00640691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36D830A0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1ECE374E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5A587C01" w14:textId="77777777" w:rsidTr="006F4F5E">
        <w:tc>
          <w:tcPr>
            <w:tcW w:w="2270" w:type="dxa"/>
            <w:vMerge/>
            <w:vAlign w:val="center"/>
          </w:tcPr>
          <w:p w14:paraId="09C25D4A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856" w:type="dxa"/>
          </w:tcPr>
          <w:p w14:paraId="00819529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4</w:t>
            </w:r>
          </w:p>
        </w:tc>
        <w:tc>
          <w:tcPr>
            <w:tcW w:w="2409" w:type="dxa"/>
          </w:tcPr>
          <w:p w14:paraId="0643FEFE" w14:textId="77777777" w:rsidR="00C70D59" w:rsidRPr="00F93B23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3B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8 (0.1 – 2.3)</w:t>
            </w:r>
          </w:p>
        </w:tc>
        <w:tc>
          <w:tcPr>
            <w:tcW w:w="1942" w:type="dxa"/>
            <w:vAlign w:val="center"/>
          </w:tcPr>
          <w:p w14:paraId="799A197B" w14:textId="77777777" w:rsidR="00C70D59" w:rsidRPr="00640691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406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8 (3.2 – 84.96)</w:t>
            </w:r>
          </w:p>
        </w:tc>
        <w:tc>
          <w:tcPr>
            <w:tcW w:w="1273" w:type="dxa"/>
            <w:vMerge/>
            <w:vAlign w:val="center"/>
          </w:tcPr>
          <w:p w14:paraId="27D08CC4" w14:textId="77777777" w:rsidR="00C70D59" w:rsidRPr="00640691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06B50DDA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6AE12515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76A8421B" w14:textId="77777777" w:rsidTr="006F4F5E">
        <w:trPr>
          <w:trHeight w:val="283"/>
        </w:trPr>
        <w:tc>
          <w:tcPr>
            <w:tcW w:w="2270" w:type="dxa"/>
            <w:vMerge w:val="restart"/>
            <w:vAlign w:val="center"/>
          </w:tcPr>
          <w:p w14:paraId="0F9A296D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</w:rPr>
              <w:t xml:space="preserve">BMI </w:t>
            </w:r>
          </w:p>
        </w:tc>
        <w:tc>
          <w:tcPr>
            <w:tcW w:w="1856" w:type="dxa"/>
          </w:tcPr>
          <w:p w14:paraId="28340621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 18.5 </w:t>
            </w:r>
            <w:r w:rsidRPr="00D81040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D810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)</w:t>
            </w:r>
          </w:p>
        </w:tc>
        <w:tc>
          <w:tcPr>
            <w:tcW w:w="2409" w:type="dxa"/>
          </w:tcPr>
          <w:p w14:paraId="6EDBD70F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 (0.1 – 20.2)</w:t>
            </w:r>
          </w:p>
        </w:tc>
        <w:tc>
          <w:tcPr>
            <w:tcW w:w="1942" w:type="dxa"/>
            <w:vAlign w:val="center"/>
          </w:tcPr>
          <w:p w14:paraId="02D647B3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FD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3" w:type="dxa"/>
            <w:vMerge w:val="restart"/>
            <w:vAlign w:val="center"/>
          </w:tcPr>
          <w:p w14:paraId="71894B0E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2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747" w:type="dxa"/>
            <w:vAlign w:val="center"/>
          </w:tcPr>
          <w:p w14:paraId="3B115EA9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24694C7E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70D59" w:rsidRPr="00D81040" w14:paraId="3B5A7657" w14:textId="77777777" w:rsidTr="006F4F5E">
        <w:trPr>
          <w:trHeight w:val="283"/>
        </w:trPr>
        <w:tc>
          <w:tcPr>
            <w:tcW w:w="2270" w:type="dxa"/>
            <w:vMerge/>
            <w:vAlign w:val="center"/>
          </w:tcPr>
          <w:p w14:paraId="2FFCF8D3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16E2899A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color w:val="1F1F1F"/>
                <w:sz w:val="18"/>
                <w:szCs w:val="18"/>
                <w:shd w:val="clear" w:color="auto" w:fill="FFFFFF"/>
              </w:rPr>
              <w:t xml:space="preserve">≥ 18.5 </w:t>
            </w:r>
            <w:r w:rsidRPr="00D81040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D8104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)</w:t>
            </w:r>
          </w:p>
        </w:tc>
        <w:tc>
          <w:tcPr>
            <w:tcW w:w="2409" w:type="dxa"/>
          </w:tcPr>
          <w:p w14:paraId="0BC58F59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 (3.17 – 32.6)</w:t>
            </w:r>
          </w:p>
        </w:tc>
        <w:tc>
          <w:tcPr>
            <w:tcW w:w="1942" w:type="dxa"/>
            <w:vAlign w:val="center"/>
          </w:tcPr>
          <w:p w14:paraId="3518F7DD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F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28 – 1.97)</w:t>
            </w:r>
          </w:p>
        </w:tc>
        <w:tc>
          <w:tcPr>
            <w:tcW w:w="1273" w:type="dxa"/>
            <w:vMerge/>
            <w:vAlign w:val="center"/>
          </w:tcPr>
          <w:p w14:paraId="19E9AB69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7" w:type="dxa"/>
            <w:vAlign w:val="center"/>
          </w:tcPr>
          <w:p w14:paraId="3461919E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1E1C3643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70D59" w:rsidRPr="00D81040" w14:paraId="3D6D0206" w14:textId="77777777" w:rsidTr="006F4F5E">
        <w:trPr>
          <w:trHeight w:val="283"/>
        </w:trPr>
        <w:tc>
          <w:tcPr>
            <w:tcW w:w="2270" w:type="dxa"/>
            <w:vMerge w:val="restart"/>
            <w:vAlign w:val="center"/>
            <w:hideMark/>
          </w:tcPr>
          <w:p w14:paraId="187AC4D2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highlight w:val="yellow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</w:rPr>
              <w:t xml:space="preserve">Albumin </w:t>
            </w:r>
          </w:p>
        </w:tc>
        <w:tc>
          <w:tcPr>
            <w:tcW w:w="1856" w:type="dxa"/>
            <w:hideMark/>
          </w:tcPr>
          <w:p w14:paraId="38DD5E44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lang w:val="en-US"/>
              </w:rPr>
            </w:pPr>
            <w:r w:rsidRPr="00E0237C">
              <w:rPr>
                <w:rFonts w:ascii="Cambria Math" w:hAnsi="Cambria Math" w:cs="Cambria Math"/>
                <w:sz w:val="18"/>
                <w:szCs w:val="18"/>
                <w:lang w:val="en-US"/>
              </w:rPr>
              <w:t>≦</w:t>
            </w: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.4 g/dl</w:t>
            </w:r>
          </w:p>
        </w:tc>
        <w:tc>
          <w:tcPr>
            <w:tcW w:w="2409" w:type="dxa"/>
            <w:hideMark/>
          </w:tcPr>
          <w:p w14:paraId="1F763677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23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47 (2.33 – 11.6)</w:t>
            </w:r>
          </w:p>
        </w:tc>
        <w:tc>
          <w:tcPr>
            <w:tcW w:w="1942" w:type="dxa"/>
            <w:vAlign w:val="center"/>
            <w:hideMark/>
          </w:tcPr>
          <w:p w14:paraId="15142BF4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2F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3" w:type="dxa"/>
            <w:vMerge w:val="restart"/>
            <w:vAlign w:val="center"/>
            <w:hideMark/>
          </w:tcPr>
          <w:p w14:paraId="41E6F660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  <w:r w:rsidRPr="00362FD0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0.034</w:t>
            </w:r>
          </w:p>
          <w:p w14:paraId="54868655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1747" w:type="dxa"/>
            <w:vAlign w:val="center"/>
            <w:hideMark/>
          </w:tcPr>
          <w:p w14:paraId="47DC5354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6A759F4B" w14:textId="77777777" w:rsidR="00C70D59" w:rsidRPr="00370397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3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</w:t>
            </w:r>
          </w:p>
        </w:tc>
      </w:tr>
      <w:tr w:rsidR="00C70D59" w:rsidRPr="00D81040" w14:paraId="1C92EE81" w14:textId="77777777" w:rsidTr="006F4F5E">
        <w:trPr>
          <w:trHeight w:val="225"/>
        </w:trPr>
        <w:tc>
          <w:tcPr>
            <w:tcW w:w="2270" w:type="dxa"/>
            <w:vMerge/>
            <w:vAlign w:val="center"/>
            <w:hideMark/>
          </w:tcPr>
          <w:p w14:paraId="19F36ABC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  <w:highlight w:val="yellow"/>
              </w:rPr>
            </w:pPr>
          </w:p>
        </w:tc>
        <w:tc>
          <w:tcPr>
            <w:tcW w:w="1856" w:type="dxa"/>
            <w:hideMark/>
          </w:tcPr>
          <w:p w14:paraId="2A527DDF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 3.4g/dl</w:t>
            </w:r>
          </w:p>
        </w:tc>
        <w:tc>
          <w:tcPr>
            <w:tcW w:w="2409" w:type="dxa"/>
            <w:hideMark/>
          </w:tcPr>
          <w:p w14:paraId="39B3AA1B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3 (5.83 – .)</w:t>
            </w:r>
          </w:p>
        </w:tc>
        <w:tc>
          <w:tcPr>
            <w:tcW w:w="1942" w:type="dxa"/>
            <w:vAlign w:val="center"/>
            <w:hideMark/>
          </w:tcPr>
          <w:p w14:paraId="3C919C55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  <w:r w:rsidRPr="00362F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 (0.23 – 0.95)</w:t>
            </w:r>
          </w:p>
        </w:tc>
        <w:tc>
          <w:tcPr>
            <w:tcW w:w="1273" w:type="dxa"/>
            <w:vMerge/>
            <w:vAlign w:val="center"/>
            <w:hideMark/>
          </w:tcPr>
          <w:p w14:paraId="39275081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1747" w:type="dxa"/>
            <w:vAlign w:val="center"/>
            <w:hideMark/>
          </w:tcPr>
          <w:p w14:paraId="344846B8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E74E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vMerge/>
            <w:vAlign w:val="center"/>
            <w:hideMark/>
          </w:tcPr>
          <w:p w14:paraId="53CDE339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0D59" w:rsidRPr="00D81040" w14:paraId="19695C16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</w:tcPr>
          <w:p w14:paraId="4BD49AD0" w14:textId="77777777" w:rsidR="00C70D59" w:rsidRPr="00D60524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05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LR</w:t>
            </w:r>
          </w:p>
        </w:tc>
        <w:tc>
          <w:tcPr>
            <w:tcW w:w="1856" w:type="dxa"/>
          </w:tcPr>
          <w:p w14:paraId="3643F022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(&gt;</w:t>
            </w:r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6.59)</w:t>
            </w:r>
          </w:p>
        </w:tc>
        <w:tc>
          <w:tcPr>
            <w:tcW w:w="2409" w:type="dxa"/>
          </w:tcPr>
          <w:p w14:paraId="676028A2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93 (1.2 – 7.47)</w:t>
            </w:r>
          </w:p>
        </w:tc>
        <w:tc>
          <w:tcPr>
            <w:tcW w:w="1942" w:type="dxa"/>
            <w:vAlign w:val="center"/>
          </w:tcPr>
          <w:p w14:paraId="6F03B859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F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Merge w:val="restart"/>
            <w:vAlign w:val="center"/>
          </w:tcPr>
          <w:p w14:paraId="7CC424F1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362FD0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US"/>
              </w:rPr>
              <w:t>0.0026</w:t>
            </w:r>
          </w:p>
        </w:tc>
        <w:tc>
          <w:tcPr>
            <w:tcW w:w="1747" w:type="dxa"/>
            <w:vAlign w:val="center"/>
          </w:tcPr>
          <w:p w14:paraId="0BCA2013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643D2961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70D59" w:rsidRPr="00D81040" w14:paraId="21E9A51A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79FE7667" w14:textId="77777777" w:rsidR="00C70D59" w:rsidRPr="00D60524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32115963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(</w:t>
            </w:r>
            <w:r w:rsidRPr="00E0237C">
              <w:rPr>
                <w:rFonts w:ascii="Times New Roman" w:hAnsi="Times New Roman" w:cs="Times New Roman"/>
                <w:sz w:val="18"/>
                <w:szCs w:val="18"/>
              </w:rPr>
              <w:t>≤6.59)</w:t>
            </w:r>
          </w:p>
        </w:tc>
        <w:tc>
          <w:tcPr>
            <w:tcW w:w="2409" w:type="dxa"/>
          </w:tcPr>
          <w:p w14:paraId="5E9EEA21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6 (11.5 - .)</w:t>
            </w:r>
          </w:p>
        </w:tc>
        <w:tc>
          <w:tcPr>
            <w:tcW w:w="1942" w:type="dxa"/>
            <w:vAlign w:val="center"/>
          </w:tcPr>
          <w:p w14:paraId="1188D28D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F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7 (0.14 – 0.67)</w:t>
            </w:r>
          </w:p>
        </w:tc>
        <w:tc>
          <w:tcPr>
            <w:tcW w:w="1273" w:type="dxa"/>
            <w:vMerge/>
            <w:vAlign w:val="center"/>
          </w:tcPr>
          <w:p w14:paraId="4902278A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72B3BB70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742A9D83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6F28EA61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</w:tcPr>
          <w:p w14:paraId="1B6F8953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SI</w:t>
            </w:r>
          </w:p>
        </w:tc>
        <w:tc>
          <w:tcPr>
            <w:tcW w:w="1856" w:type="dxa"/>
          </w:tcPr>
          <w:p w14:paraId="20F3F571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(&gt;</w:t>
            </w:r>
            <w:r w:rsidRPr="00E0237C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1618.4</w:t>
            </w: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</w:tcPr>
          <w:p w14:paraId="4A1BC40C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(0.63 – 3.17)</w:t>
            </w:r>
          </w:p>
        </w:tc>
        <w:tc>
          <w:tcPr>
            <w:tcW w:w="1942" w:type="dxa"/>
            <w:vAlign w:val="center"/>
          </w:tcPr>
          <w:p w14:paraId="263CCB97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F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Merge w:val="restart"/>
            <w:vAlign w:val="center"/>
          </w:tcPr>
          <w:p w14:paraId="055B216C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62FD0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747" w:type="dxa"/>
            <w:vAlign w:val="center"/>
          </w:tcPr>
          <w:p w14:paraId="141DDD3E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58BD3F0E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53C41570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0FB47378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18BE692F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(</w:t>
            </w:r>
            <w:r w:rsidRPr="00E0237C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≤1618.4</w:t>
            </w: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</w:tcPr>
          <w:p w14:paraId="5BD5F874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23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7 (11.5 – 41.4)</w:t>
            </w:r>
          </w:p>
        </w:tc>
        <w:tc>
          <w:tcPr>
            <w:tcW w:w="1942" w:type="dxa"/>
            <w:vAlign w:val="center"/>
          </w:tcPr>
          <w:p w14:paraId="3AA965D0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F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2 (0.14 – 0.69)</w:t>
            </w:r>
          </w:p>
        </w:tc>
        <w:tc>
          <w:tcPr>
            <w:tcW w:w="1273" w:type="dxa"/>
            <w:vMerge/>
            <w:vAlign w:val="center"/>
          </w:tcPr>
          <w:p w14:paraId="0FB3B714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7C833DEC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51EB87C3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00FF8119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</w:tcPr>
          <w:p w14:paraId="24773C1C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MR</w:t>
            </w:r>
          </w:p>
        </w:tc>
        <w:tc>
          <w:tcPr>
            <w:tcW w:w="1856" w:type="dxa"/>
          </w:tcPr>
          <w:p w14:paraId="0D49D086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0E6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0.9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2409" w:type="dxa"/>
          </w:tcPr>
          <w:p w14:paraId="63D149B1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 (11.53 – .)</w:t>
            </w:r>
          </w:p>
        </w:tc>
        <w:tc>
          <w:tcPr>
            <w:tcW w:w="1942" w:type="dxa"/>
            <w:vAlign w:val="center"/>
          </w:tcPr>
          <w:p w14:paraId="6F050129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7 (0.103 – 0.547)</w:t>
            </w:r>
          </w:p>
        </w:tc>
        <w:tc>
          <w:tcPr>
            <w:tcW w:w="1273" w:type="dxa"/>
            <w:vMerge w:val="restart"/>
            <w:vAlign w:val="center"/>
          </w:tcPr>
          <w:p w14:paraId="2E0A7762" w14:textId="77777777" w:rsidR="00C70D59" w:rsidRPr="00661EF5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61EF5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US"/>
              </w:rPr>
              <w:t>0.0012</w:t>
            </w:r>
          </w:p>
        </w:tc>
        <w:tc>
          <w:tcPr>
            <w:tcW w:w="1747" w:type="dxa"/>
            <w:vAlign w:val="center"/>
          </w:tcPr>
          <w:p w14:paraId="6292BD3F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3 (0.041 – 0.73)</w:t>
            </w:r>
          </w:p>
        </w:tc>
        <w:tc>
          <w:tcPr>
            <w:tcW w:w="1559" w:type="dxa"/>
            <w:vMerge w:val="restart"/>
            <w:vAlign w:val="center"/>
          </w:tcPr>
          <w:p w14:paraId="32730124" w14:textId="77777777" w:rsidR="00C70D59" w:rsidRPr="00370397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0397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US"/>
              </w:rPr>
              <w:t>0.017</w:t>
            </w:r>
          </w:p>
        </w:tc>
      </w:tr>
      <w:tr w:rsidR="00C70D59" w:rsidRPr="00D81040" w14:paraId="1969A374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65084657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097F6288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4A2670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≤</w:t>
            </w:r>
            <w:r w:rsidRPr="000E67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)</w:t>
            </w:r>
          </w:p>
        </w:tc>
        <w:tc>
          <w:tcPr>
            <w:tcW w:w="2409" w:type="dxa"/>
          </w:tcPr>
          <w:p w14:paraId="76F3C210" w14:textId="77777777" w:rsidR="00C70D59" w:rsidRPr="00E0237C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(1.2 – 5.8)</w:t>
            </w:r>
          </w:p>
        </w:tc>
        <w:tc>
          <w:tcPr>
            <w:tcW w:w="1942" w:type="dxa"/>
            <w:vAlign w:val="center"/>
          </w:tcPr>
          <w:p w14:paraId="0068C4AC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Merge/>
            <w:vAlign w:val="center"/>
          </w:tcPr>
          <w:p w14:paraId="4E4D9A54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122669ED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Merge/>
            <w:vAlign w:val="center"/>
          </w:tcPr>
          <w:p w14:paraId="66BA700D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1382536F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</w:tcPr>
          <w:p w14:paraId="04B04EDE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RI</w:t>
            </w:r>
          </w:p>
        </w:tc>
        <w:tc>
          <w:tcPr>
            <w:tcW w:w="1856" w:type="dxa"/>
          </w:tcPr>
          <w:p w14:paraId="7ACE5730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(&gt;</w:t>
            </w:r>
            <w:r w:rsidRPr="002C3BF8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4.6</w:t>
            </w: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2409" w:type="dxa"/>
          </w:tcPr>
          <w:p w14:paraId="58F3C3A6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 (0.63 – 5.83)</w:t>
            </w:r>
          </w:p>
        </w:tc>
        <w:tc>
          <w:tcPr>
            <w:tcW w:w="1942" w:type="dxa"/>
            <w:vAlign w:val="center"/>
          </w:tcPr>
          <w:p w14:paraId="1AA590D9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F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Merge w:val="restart"/>
            <w:vAlign w:val="center"/>
          </w:tcPr>
          <w:p w14:paraId="5CB28AA1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362FD0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747" w:type="dxa"/>
            <w:vAlign w:val="center"/>
          </w:tcPr>
          <w:p w14:paraId="487D2C5D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051BB884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70D59" w:rsidRPr="00D81040" w14:paraId="6E36C6B2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09C774A3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43D2443E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(</w:t>
            </w:r>
            <w:r w:rsidRPr="002C3BF8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≤4.6</w:t>
            </w: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2409" w:type="dxa"/>
          </w:tcPr>
          <w:p w14:paraId="7490CCBF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 (11.6 - .)</w:t>
            </w:r>
          </w:p>
        </w:tc>
        <w:tc>
          <w:tcPr>
            <w:tcW w:w="1942" w:type="dxa"/>
            <w:vAlign w:val="center"/>
          </w:tcPr>
          <w:p w14:paraId="720BAD80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F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1 (0.118 – 0.57)</w:t>
            </w:r>
          </w:p>
        </w:tc>
        <w:tc>
          <w:tcPr>
            <w:tcW w:w="1273" w:type="dxa"/>
            <w:vMerge/>
            <w:vAlign w:val="center"/>
          </w:tcPr>
          <w:p w14:paraId="450BF9EA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777F6DEE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6EA94130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5F8E6012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</w:tcPr>
          <w:p w14:paraId="46718909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P</w:t>
            </w:r>
          </w:p>
        </w:tc>
        <w:tc>
          <w:tcPr>
            <w:tcW w:w="1856" w:type="dxa"/>
          </w:tcPr>
          <w:p w14:paraId="0CA2E72E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A2670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</w:t>
            </w:r>
            <w:r w:rsidRPr="004A2670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15 mg/L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09" w:type="dxa"/>
          </w:tcPr>
          <w:p w14:paraId="608B7912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 (2.1 – 11.6)</w:t>
            </w:r>
          </w:p>
        </w:tc>
        <w:tc>
          <w:tcPr>
            <w:tcW w:w="1942" w:type="dxa"/>
            <w:vAlign w:val="center"/>
          </w:tcPr>
          <w:p w14:paraId="61B08B91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F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Merge w:val="restart"/>
            <w:vAlign w:val="center"/>
          </w:tcPr>
          <w:p w14:paraId="4CE72652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US"/>
              </w:rPr>
            </w:pPr>
            <w:r w:rsidRPr="00362FD0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US"/>
              </w:rPr>
              <w:t>0.0023</w:t>
            </w:r>
          </w:p>
        </w:tc>
        <w:tc>
          <w:tcPr>
            <w:tcW w:w="1747" w:type="dxa"/>
            <w:vAlign w:val="center"/>
          </w:tcPr>
          <w:p w14:paraId="5AB6002A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14:paraId="13312613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C70D59" w:rsidRPr="00D81040" w14:paraId="3FCD58DC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74088314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05998FBA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4A2670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≤1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g/L)</w:t>
            </w:r>
          </w:p>
        </w:tc>
        <w:tc>
          <w:tcPr>
            <w:tcW w:w="2409" w:type="dxa"/>
          </w:tcPr>
          <w:p w14:paraId="6F2B96FA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2 (7.67 - .)</w:t>
            </w:r>
          </w:p>
        </w:tc>
        <w:tc>
          <w:tcPr>
            <w:tcW w:w="1942" w:type="dxa"/>
            <w:vAlign w:val="center"/>
          </w:tcPr>
          <w:p w14:paraId="764BEECD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2F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7 (0.152 – 0.656)</w:t>
            </w:r>
          </w:p>
        </w:tc>
        <w:tc>
          <w:tcPr>
            <w:tcW w:w="1273" w:type="dxa"/>
            <w:vMerge/>
            <w:vAlign w:val="center"/>
          </w:tcPr>
          <w:p w14:paraId="5A152396" w14:textId="77777777" w:rsidR="00C70D59" w:rsidRPr="00362FD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780307BB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 (0.18 – 1.07)</w:t>
            </w:r>
          </w:p>
        </w:tc>
        <w:tc>
          <w:tcPr>
            <w:tcW w:w="1559" w:type="dxa"/>
            <w:vMerge/>
            <w:vAlign w:val="center"/>
          </w:tcPr>
          <w:p w14:paraId="274C93C3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1D7BEF68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</w:tcPr>
          <w:p w14:paraId="43D6D287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P/L</w:t>
            </w:r>
          </w:p>
        </w:tc>
        <w:tc>
          <w:tcPr>
            <w:tcW w:w="1856" w:type="dxa"/>
          </w:tcPr>
          <w:p w14:paraId="23576062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&gt;</w:t>
            </w:r>
            <w:r w:rsidRPr="004A2670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17.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2409" w:type="dxa"/>
          </w:tcPr>
          <w:p w14:paraId="6A19532F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7 (2.33 – 13.73)</w:t>
            </w:r>
          </w:p>
        </w:tc>
        <w:tc>
          <w:tcPr>
            <w:tcW w:w="1942" w:type="dxa"/>
            <w:vAlign w:val="center"/>
          </w:tcPr>
          <w:p w14:paraId="68992C21" w14:textId="77777777" w:rsidR="00C70D59" w:rsidRPr="00CA67CC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A67C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Merge w:val="restart"/>
            <w:vAlign w:val="center"/>
          </w:tcPr>
          <w:p w14:paraId="573EEA12" w14:textId="77777777" w:rsidR="00C70D59" w:rsidRPr="00CA67CC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A67C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55</w:t>
            </w:r>
          </w:p>
        </w:tc>
        <w:tc>
          <w:tcPr>
            <w:tcW w:w="1747" w:type="dxa"/>
            <w:vAlign w:val="center"/>
          </w:tcPr>
          <w:p w14:paraId="23A68696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4685FE5C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70D59" w:rsidRPr="00D81040" w14:paraId="08D59AFD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369C3668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21E01484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4A2670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≤17.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2409" w:type="dxa"/>
          </w:tcPr>
          <w:p w14:paraId="2C7FD289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3 (5.8 - .)</w:t>
            </w:r>
          </w:p>
        </w:tc>
        <w:tc>
          <w:tcPr>
            <w:tcW w:w="1942" w:type="dxa"/>
            <w:vAlign w:val="center"/>
          </w:tcPr>
          <w:p w14:paraId="3EBCAFA8" w14:textId="77777777" w:rsidR="00C70D59" w:rsidRPr="00CA67CC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A67C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66 (0.21 – 1.03)</w:t>
            </w:r>
          </w:p>
        </w:tc>
        <w:tc>
          <w:tcPr>
            <w:tcW w:w="1273" w:type="dxa"/>
            <w:vMerge/>
            <w:vAlign w:val="center"/>
          </w:tcPr>
          <w:p w14:paraId="67AB8A5C" w14:textId="77777777" w:rsidR="00C70D59" w:rsidRPr="00CA67CC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3AE7CC74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699B6098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3DFB2CE8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</w:tcPr>
          <w:p w14:paraId="05A78161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NLR</w:t>
            </w:r>
            <w:proofErr w:type="spellEnd"/>
          </w:p>
        </w:tc>
        <w:tc>
          <w:tcPr>
            <w:tcW w:w="1856" w:type="dxa"/>
          </w:tcPr>
          <w:p w14:paraId="061B12D3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(&gt;</w:t>
            </w:r>
            <w:r w:rsidRPr="002C3BF8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3.93)</w:t>
            </w:r>
          </w:p>
        </w:tc>
        <w:tc>
          <w:tcPr>
            <w:tcW w:w="2409" w:type="dxa"/>
          </w:tcPr>
          <w:p w14:paraId="57ADDF0D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3 (0.37 – 13.73)</w:t>
            </w:r>
          </w:p>
        </w:tc>
        <w:tc>
          <w:tcPr>
            <w:tcW w:w="1942" w:type="dxa"/>
            <w:vAlign w:val="center"/>
          </w:tcPr>
          <w:p w14:paraId="4452CA9E" w14:textId="77777777" w:rsidR="00C70D59" w:rsidRPr="00CA67CC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67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Merge w:val="restart"/>
            <w:vAlign w:val="center"/>
          </w:tcPr>
          <w:p w14:paraId="3733E185" w14:textId="77777777" w:rsidR="00C70D59" w:rsidRPr="00CA67CC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EE0000"/>
                <w:sz w:val="18"/>
                <w:szCs w:val="18"/>
                <w:lang w:val="en-US"/>
              </w:rPr>
            </w:pPr>
            <w:r w:rsidRPr="00CA67C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747" w:type="dxa"/>
            <w:vAlign w:val="center"/>
          </w:tcPr>
          <w:p w14:paraId="5C5F8827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57F71C07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70D59" w:rsidRPr="00D81040" w14:paraId="523446B4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67F69D7D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7B04C31C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(</w:t>
            </w:r>
            <w:r w:rsidRPr="002C3BF8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≤3.9</w:t>
            </w: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)</w:t>
            </w:r>
          </w:p>
        </w:tc>
        <w:tc>
          <w:tcPr>
            <w:tcW w:w="2409" w:type="dxa"/>
          </w:tcPr>
          <w:p w14:paraId="00BE0F4C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 (7.47 – 41.4)</w:t>
            </w:r>
          </w:p>
        </w:tc>
        <w:tc>
          <w:tcPr>
            <w:tcW w:w="1942" w:type="dxa"/>
            <w:vAlign w:val="center"/>
          </w:tcPr>
          <w:p w14:paraId="165D8F55" w14:textId="77777777" w:rsidR="00C70D59" w:rsidRPr="00CA67CC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67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1 (0.233 – 1.12)</w:t>
            </w:r>
          </w:p>
        </w:tc>
        <w:tc>
          <w:tcPr>
            <w:tcW w:w="1273" w:type="dxa"/>
            <w:vMerge/>
            <w:vAlign w:val="center"/>
          </w:tcPr>
          <w:p w14:paraId="1E50769D" w14:textId="77777777" w:rsidR="00C70D59" w:rsidRPr="00CA67CC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0FE33600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1A9B4860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22CC6190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</w:tcPr>
          <w:p w14:paraId="3A8955F3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LPR</w:t>
            </w:r>
          </w:p>
        </w:tc>
        <w:tc>
          <w:tcPr>
            <w:tcW w:w="1856" w:type="dxa"/>
          </w:tcPr>
          <w:p w14:paraId="41B31262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</w:t>
            </w:r>
            <w:r w:rsidRPr="002C3BF8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(</w:t>
            </w: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</w:t>
            </w:r>
            <w:r w:rsidRPr="002C3BF8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0.029)</w:t>
            </w:r>
          </w:p>
        </w:tc>
        <w:tc>
          <w:tcPr>
            <w:tcW w:w="2409" w:type="dxa"/>
          </w:tcPr>
          <w:p w14:paraId="0DD521E8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3 (2.03 – 7.47)</w:t>
            </w:r>
          </w:p>
        </w:tc>
        <w:tc>
          <w:tcPr>
            <w:tcW w:w="1942" w:type="dxa"/>
            <w:vAlign w:val="center"/>
          </w:tcPr>
          <w:p w14:paraId="44826EC3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0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Merge w:val="restart"/>
            <w:vAlign w:val="center"/>
          </w:tcPr>
          <w:p w14:paraId="5AE0127E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0104B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1747" w:type="dxa"/>
            <w:vAlign w:val="center"/>
          </w:tcPr>
          <w:p w14:paraId="61325BF0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559" w:type="dxa"/>
            <w:vMerge w:val="restart"/>
            <w:vAlign w:val="center"/>
          </w:tcPr>
          <w:p w14:paraId="63FE032B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70D59" w:rsidRPr="00D81040" w14:paraId="24537B10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15C79C18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25BC02D6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(</w:t>
            </w:r>
            <w:r w:rsidRPr="002C3BF8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≤0.02</w:t>
            </w: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)</w:t>
            </w:r>
          </w:p>
        </w:tc>
        <w:tc>
          <w:tcPr>
            <w:tcW w:w="2409" w:type="dxa"/>
          </w:tcPr>
          <w:p w14:paraId="38C59579" w14:textId="77777777" w:rsidR="00C70D59" w:rsidRPr="002C3BF8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3B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17 (10.17 - .)</w:t>
            </w:r>
          </w:p>
        </w:tc>
        <w:tc>
          <w:tcPr>
            <w:tcW w:w="1942" w:type="dxa"/>
            <w:vAlign w:val="center"/>
          </w:tcPr>
          <w:p w14:paraId="0F04129C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0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7 (0.186 – 0.888)</w:t>
            </w:r>
          </w:p>
        </w:tc>
        <w:tc>
          <w:tcPr>
            <w:tcW w:w="1273" w:type="dxa"/>
            <w:vMerge/>
            <w:vAlign w:val="center"/>
          </w:tcPr>
          <w:p w14:paraId="2A4AA15F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0C1D83EB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Merge/>
            <w:vAlign w:val="center"/>
          </w:tcPr>
          <w:p w14:paraId="635A9002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2FC1897D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</w:tcPr>
          <w:p w14:paraId="31A4E297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R</w:t>
            </w:r>
          </w:p>
        </w:tc>
        <w:tc>
          <w:tcPr>
            <w:tcW w:w="1856" w:type="dxa"/>
          </w:tcPr>
          <w:p w14:paraId="1D95832A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4689E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</w:t>
            </w:r>
            <w:r w:rsidRPr="00B4689E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318.5)</w:t>
            </w:r>
          </w:p>
        </w:tc>
        <w:tc>
          <w:tcPr>
            <w:tcW w:w="2409" w:type="dxa"/>
          </w:tcPr>
          <w:p w14:paraId="0BD5A09A" w14:textId="77777777" w:rsidR="00C70D59" w:rsidRPr="00271D0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1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3 (2.03 – 11.63)</w:t>
            </w:r>
          </w:p>
        </w:tc>
        <w:tc>
          <w:tcPr>
            <w:tcW w:w="1942" w:type="dxa"/>
            <w:vAlign w:val="center"/>
          </w:tcPr>
          <w:p w14:paraId="1D7EEC38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0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Merge w:val="restart"/>
            <w:vAlign w:val="center"/>
          </w:tcPr>
          <w:p w14:paraId="2938E3A2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0104B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747" w:type="dxa"/>
            <w:vAlign w:val="center"/>
          </w:tcPr>
          <w:p w14:paraId="068175AD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2F8C2DB0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70D59" w:rsidRPr="00D81040" w14:paraId="1DD28C85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2EC43E01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398B6BAE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4689E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≤318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409" w:type="dxa"/>
          </w:tcPr>
          <w:p w14:paraId="34AEB858" w14:textId="77777777" w:rsidR="00C70D59" w:rsidRPr="00271D0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1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 (11.53 - .)</w:t>
            </w:r>
          </w:p>
        </w:tc>
        <w:tc>
          <w:tcPr>
            <w:tcW w:w="1942" w:type="dxa"/>
            <w:vAlign w:val="center"/>
          </w:tcPr>
          <w:p w14:paraId="2DE2E269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0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2 (0.198 – 0.944)</w:t>
            </w:r>
          </w:p>
        </w:tc>
        <w:tc>
          <w:tcPr>
            <w:tcW w:w="1273" w:type="dxa"/>
            <w:vMerge/>
            <w:vAlign w:val="center"/>
          </w:tcPr>
          <w:p w14:paraId="741492D5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5451FA87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6804DE57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50EE32D4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</w:tcPr>
          <w:p w14:paraId="316586C9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I</w:t>
            </w:r>
          </w:p>
        </w:tc>
        <w:tc>
          <w:tcPr>
            <w:tcW w:w="1856" w:type="dxa"/>
          </w:tcPr>
          <w:p w14:paraId="1EF096E7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&gt;</w:t>
            </w:r>
            <w:r w:rsidRPr="00B4689E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147.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2409" w:type="dxa"/>
          </w:tcPr>
          <w:p w14:paraId="0ED9D325" w14:textId="77777777" w:rsidR="00C70D59" w:rsidRPr="00271D0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1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3 (1.2 – 11.63)</w:t>
            </w:r>
          </w:p>
        </w:tc>
        <w:tc>
          <w:tcPr>
            <w:tcW w:w="1942" w:type="dxa"/>
            <w:vAlign w:val="center"/>
          </w:tcPr>
          <w:p w14:paraId="5585E0E5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0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Merge w:val="restart"/>
            <w:vAlign w:val="center"/>
          </w:tcPr>
          <w:p w14:paraId="0C11A2B6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0104B">
              <w:rPr>
                <w:rFonts w:ascii="Times New Roman" w:hAnsi="Times New Roman" w:cs="Times New Roman"/>
                <w:b/>
                <w:bCs/>
                <w:color w:val="EE0000"/>
                <w:sz w:val="18"/>
                <w:szCs w:val="18"/>
                <w:lang w:val="en-US"/>
              </w:rPr>
              <w:t>0.0124</w:t>
            </w:r>
          </w:p>
        </w:tc>
        <w:tc>
          <w:tcPr>
            <w:tcW w:w="1747" w:type="dxa"/>
            <w:vAlign w:val="center"/>
          </w:tcPr>
          <w:p w14:paraId="1B9BDAB7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4522539B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70D59" w:rsidRPr="00D81040" w14:paraId="6FB463C3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5D20E0D5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515E21D8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4689E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≤147.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)</w:t>
            </w:r>
          </w:p>
        </w:tc>
        <w:tc>
          <w:tcPr>
            <w:tcW w:w="2409" w:type="dxa"/>
          </w:tcPr>
          <w:p w14:paraId="23454CD6" w14:textId="77777777" w:rsidR="00C70D59" w:rsidRPr="00271D0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1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 (10.17 - .)</w:t>
            </w:r>
          </w:p>
        </w:tc>
        <w:tc>
          <w:tcPr>
            <w:tcW w:w="1942" w:type="dxa"/>
            <w:vAlign w:val="center"/>
          </w:tcPr>
          <w:p w14:paraId="34A180C4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0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 (0.176 – 0.805)</w:t>
            </w:r>
          </w:p>
        </w:tc>
        <w:tc>
          <w:tcPr>
            <w:tcW w:w="1273" w:type="dxa"/>
            <w:vMerge/>
            <w:vAlign w:val="center"/>
          </w:tcPr>
          <w:p w14:paraId="32D59C92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47E45DD0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1EEFC710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0D59" w:rsidRPr="00D81040" w14:paraId="59B42903" w14:textId="77777777" w:rsidTr="006F4F5E">
        <w:trPr>
          <w:trHeight w:val="225"/>
        </w:trPr>
        <w:tc>
          <w:tcPr>
            <w:tcW w:w="2270" w:type="dxa"/>
            <w:vMerge w:val="restart"/>
            <w:vAlign w:val="center"/>
          </w:tcPr>
          <w:p w14:paraId="76641D75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R</w:t>
            </w:r>
          </w:p>
        </w:tc>
        <w:tc>
          <w:tcPr>
            <w:tcW w:w="1856" w:type="dxa"/>
          </w:tcPr>
          <w:p w14:paraId="79CB07D0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4689E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</w:t>
            </w:r>
            <w:r w:rsidRPr="00B4689E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638.6)</w:t>
            </w:r>
          </w:p>
        </w:tc>
        <w:tc>
          <w:tcPr>
            <w:tcW w:w="2409" w:type="dxa"/>
          </w:tcPr>
          <w:p w14:paraId="7CF7AF91" w14:textId="77777777" w:rsidR="00C70D59" w:rsidRPr="00271D0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1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3 (2.7 – 32.6)</w:t>
            </w:r>
          </w:p>
        </w:tc>
        <w:tc>
          <w:tcPr>
            <w:tcW w:w="1942" w:type="dxa"/>
            <w:vAlign w:val="center"/>
          </w:tcPr>
          <w:p w14:paraId="45175B5D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0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3" w:type="dxa"/>
            <w:vMerge w:val="restart"/>
            <w:vAlign w:val="center"/>
          </w:tcPr>
          <w:p w14:paraId="2C18EB35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0104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82</w:t>
            </w:r>
          </w:p>
        </w:tc>
        <w:tc>
          <w:tcPr>
            <w:tcW w:w="1747" w:type="dxa"/>
            <w:vAlign w:val="center"/>
          </w:tcPr>
          <w:p w14:paraId="530423B9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 w:val="restart"/>
            <w:vAlign w:val="center"/>
          </w:tcPr>
          <w:p w14:paraId="60DB5762" w14:textId="77777777" w:rsidR="00C70D59" w:rsidRPr="00E74E6D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4E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70D59" w:rsidRPr="00D81040" w14:paraId="096DF0BC" w14:textId="77777777" w:rsidTr="006F4F5E">
        <w:trPr>
          <w:trHeight w:val="225"/>
        </w:trPr>
        <w:tc>
          <w:tcPr>
            <w:tcW w:w="2270" w:type="dxa"/>
            <w:vMerge/>
            <w:vAlign w:val="center"/>
          </w:tcPr>
          <w:p w14:paraId="6F962CD5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</w:tcPr>
          <w:p w14:paraId="6F42D1ED" w14:textId="77777777" w:rsidR="00C70D59" w:rsidRPr="00D8104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10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4689E">
              <w:rPr>
                <w:rFonts w:ascii="Times New Roman" w:hAnsi="Times New Roman" w:cs="Times New Roman" w:hint="eastAsia"/>
                <w:sz w:val="18"/>
                <w:szCs w:val="18"/>
                <w:lang w:val="en-US"/>
              </w:rPr>
              <w:t>(≤638.6)</w:t>
            </w:r>
          </w:p>
        </w:tc>
        <w:tc>
          <w:tcPr>
            <w:tcW w:w="2409" w:type="dxa"/>
          </w:tcPr>
          <w:p w14:paraId="717C562C" w14:textId="77777777" w:rsidR="00C70D59" w:rsidRPr="00271D00" w:rsidRDefault="00C70D59" w:rsidP="006F4F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71D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3 (2.8 – 16.23)</w:t>
            </w:r>
          </w:p>
        </w:tc>
        <w:tc>
          <w:tcPr>
            <w:tcW w:w="1942" w:type="dxa"/>
            <w:vAlign w:val="center"/>
          </w:tcPr>
          <w:p w14:paraId="4A02D789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10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 (0.5 – 2.24)</w:t>
            </w:r>
          </w:p>
        </w:tc>
        <w:tc>
          <w:tcPr>
            <w:tcW w:w="1273" w:type="dxa"/>
            <w:vMerge/>
            <w:vAlign w:val="center"/>
          </w:tcPr>
          <w:p w14:paraId="6A137EDB" w14:textId="77777777" w:rsidR="00C70D59" w:rsidRPr="0090104B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08F67A78" w14:textId="77777777" w:rsidR="00C70D59" w:rsidRPr="00D8104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  <w:vMerge/>
            <w:vAlign w:val="center"/>
          </w:tcPr>
          <w:p w14:paraId="72C4F813" w14:textId="77777777" w:rsidR="00C70D59" w:rsidRPr="00D81040" w:rsidRDefault="00C70D59" w:rsidP="006F4F5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9B90B20" w14:textId="77777777" w:rsidR="00C70D59" w:rsidRDefault="00C70D59" w:rsidP="00C70D59">
      <w:pPr>
        <w:rPr>
          <w:rFonts w:ascii="Times New Roman" w:hAnsi="Times New Roman" w:cs="Times New Roman"/>
          <w:lang w:val="en-US"/>
        </w:rPr>
      </w:pPr>
    </w:p>
    <w:p w14:paraId="2AECB89F" w14:textId="77777777" w:rsidR="00C70D59" w:rsidRDefault="00C70D59" w:rsidP="00C70D59">
      <w:pPr>
        <w:rPr>
          <w:rFonts w:ascii="Times New Roman" w:hAnsi="Times New Roman" w:cs="Times New Roman"/>
          <w:lang w:val="en-US"/>
        </w:rPr>
      </w:pPr>
    </w:p>
    <w:p w14:paraId="5673781D" w14:textId="77777777" w:rsidR="00C70D59" w:rsidRDefault="00C70D59" w:rsidP="00C70D59">
      <w:pPr>
        <w:rPr>
          <w:rFonts w:ascii="Times New Roman" w:hAnsi="Times New Roman" w:cs="Times New Roman"/>
          <w:lang w:val="en-US"/>
        </w:rPr>
      </w:pPr>
    </w:p>
    <w:p w14:paraId="26D3CDE6" w14:textId="77777777" w:rsidR="00C70D59" w:rsidRDefault="00C70D59" w:rsidP="00C70D59">
      <w:pPr>
        <w:rPr>
          <w:rFonts w:ascii="Times New Roman" w:hAnsi="Times New Roman" w:cs="Times New Roman"/>
          <w:lang w:val="en-US"/>
        </w:rPr>
      </w:pPr>
    </w:p>
    <w:p w14:paraId="268EB078" w14:textId="77777777" w:rsidR="00C70D59" w:rsidRDefault="00C70D59" w:rsidP="00C70D59">
      <w:pPr>
        <w:rPr>
          <w:rFonts w:ascii="Times New Roman" w:hAnsi="Times New Roman" w:cs="Times New Roman"/>
          <w:lang w:val="en-US"/>
        </w:rPr>
      </w:pPr>
    </w:p>
    <w:p w14:paraId="056E1216" w14:textId="77777777" w:rsidR="003A6EDF" w:rsidRDefault="003A6EDF" w:rsidP="00C15ED3">
      <w:pPr>
        <w:jc w:val="both"/>
        <w:rPr>
          <w:rFonts w:ascii="Times New Roman" w:hAnsi="Times New Roman" w:cs="Times New Roman"/>
          <w:lang w:val="en-US"/>
        </w:rPr>
      </w:pPr>
    </w:p>
    <w:p w14:paraId="0227CF23" w14:textId="2318B1EA" w:rsidR="002C5543" w:rsidRPr="00441B24" w:rsidRDefault="00964F00" w:rsidP="00C15ED3">
      <w:pPr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</w:pPr>
      <w:r w:rsidRPr="002C5543">
        <w:rPr>
          <w:rFonts w:ascii="Times New Roman" w:hAnsi="Times New Roman" w:cs="Times New Roman"/>
          <w:sz w:val="20"/>
          <w:szCs w:val="20"/>
          <w:lang w:val="en-US"/>
        </w:rPr>
        <w:t>Univariate and multivariate time-to-progression analyses of clinical parameters and inflammatory markers.</w:t>
      </w:r>
      <w:r w:rsidR="00441B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Abbreviations: 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AISI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(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Aggregate Index of Systemic Inflammation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), 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BMI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(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Body mass index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), 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CRP 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(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C-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R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eactive 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P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rotein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), 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CRP/L 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(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C-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R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eactive 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P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rotein/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L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ymphocyte ratio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), </w:t>
      </w:r>
      <w:proofErr w:type="spellStart"/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dNLR</w:t>
      </w:r>
      <w:proofErr w:type="spellEnd"/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(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derived 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N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eutrophil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-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to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-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Lymphocyte Ratio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), 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ECOG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(Eastern Cooperative Oncology Group), 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LMR 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(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L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ymphocyte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-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to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-M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onocyte 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R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atio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), 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NLPR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(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Neutrophil-to-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L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ymphocyte-to-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P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latelet 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R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atio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), 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NLR 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(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Neutrophil-to-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L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ymphocyte 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R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atio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), 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SIRI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(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Systemic 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Inflammatory Response Index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), 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UICC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 xml:space="preserve"> (</w:t>
      </w:r>
      <w:r w:rsidR="002C5543" w:rsidRPr="0014631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Union for International Cancer Control</w:t>
      </w:r>
      <w:r w:rsidR="002C5543" w:rsidRPr="000A55AB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)</w:t>
      </w:r>
      <w:r w:rsidR="002C554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US"/>
          <w14:ligatures w14:val="none"/>
        </w:rPr>
        <w:t>.</w:t>
      </w:r>
    </w:p>
    <w:p w14:paraId="1AE3EC9B" w14:textId="4C4232C1" w:rsidR="00C70D59" w:rsidRPr="004E17F5" w:rsidRDefault="00C70D59" w:rsidP="00C70D5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6C1E5A" w14:textId="77777777" w:rsidR="00491B78" w:rsidRPr="00D81040" w:rsidRDefault="00491B78">
      <w:pPr>
        <w:rPr>
          <w:rFonts w:ascii="Times New Roman" w:hAnsi="Times New Roman" w:cs="Times New Roman"/>
          <w:lang w:val="en-US"/>
        </w:rPr>
      </w:pPr>
    </w:p>
    <w:sectPr w:rsidR="00491B78" w:rsidRPr="00D81040" w:rsidSect="008976F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07AD8"/>
    <w:multiLevelType w:val="hybridMultilevel"/>
    <w:tmpl w:val="22C655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D0430"/>
    <w:multiLevelType w:val="hybridMultilevel"/>
    <w:tmpl w:val="A3A224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5A5243"/>
    <w:multiLevelType w:val="hybridMultilevel"/>
    <w:tmpl w:val="153268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6317A8"/>
    <w:multiLevelType w:val="hybridMultilevel"/>
    <w:tmpl w:val="5C4A09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3970A4"/>
    <w:multiLevelType w:val="hybridMultilevel"/>
    <w:tmpl w:val="37A2D2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CD1BE9"/>
    <w:multiLevelType w:val="hybridMultilevel"/>
    <w:tmpl w:val="F9864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F81355"/>
    <w:multiLevelType w:val="hybridMultilevel"/>
    <w:tmpl w:val="D01448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04076B"/>
    <w:multiLevelType w:val="hybridMultilevel"/>
    <w:tmpl w:val="A05C64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586E0E"/>
    <w:multiLevelType w:val="hybridMultilevel"/>
    <w:tmpl w:val="C94262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2852729">
    <w:abstractNumId w:val="2"/>
  </w:num>
  <w:num w:numId="2" w16cid:durableId="2075621365">
    <w:abstractNumId w:val="3"/>
  </w:num>
  <w:num w:numId="3" w16cid:durableId="1669479064">
    <w:abstractNumId w:val="0"/>
  </w:num>
  <w:num w:numId="4" w16cid:durableId="1283809949">
    <w:abstractNumId w:val="7"/>
  </w:num>
  <w:num w:numId="5" w16cid:durableId="2050689979">
    <w:abstractNumId w:val="4"/>
  </w:num>
  <w:num w:numId="6" w16cid:durableId="1371027751">
    <w:abstractNumId w:val="5"/>
  </w:num>
  <w:num w:numId="7" w16cid:durableId="1053310642">
    <w:abstractNumId w:val="8"/>
  </w:num>
  <w:num w:numId="8" w16cid:durableId="1267538420">
    <w:abstractNumId w:val="6"/>
  </w:num>
  <w:num w:numId="9" w16cid:durableId="15923981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878"/>
    <w:rsid w:val="000061D8"/>
    <w:rsid w:val="000316E9"/>
    <w:rsid w:val="00033C45"/>
    <w:rsid w:val="00053D2A"/>
    <w:rsid w:val="00054011"/>
    <w:rsid w:val="00063534"/>
    <w:rsid w:val="00063878"/>
    <w:rsid w:val="00070EA4"/>
    <w:rsid w:val="00080660"/>
    <w:rsid w:val="00091B4D"/>
    <w:rsid w:val="000946DB"/>
    <w:rsid w:val="000A3BA2"/>
    <w:rsid w:val="000A55AB"/>
    <w:rsid w:val="000B5F6C"/>
    <w:rsid w:val="000C52E7"/>
    <w:rsid w:val="000E5C75"/>
    <w:rsid w:val="000E6720"/>
    <w:rsid w:val="000F5DD2"/>
    <w:rsid w:val="00104BF3"/>
    <w:rsid w:val="00106B98"/>
    <w:rsid w:val="001103C9"/>
    <w:rsid w:val="00116BE0"/>
    <w:rsid w:val="0012629C"/>
    <w:rsid w:val="00130DD0"/>
    <w:rsid w:val="001375BC"/>
    <w:rsid w:val="00140555"/>
    <w:rsid w:val="0014631F"/>
    <w:rsid w:val="00184103"/>
    <w:rsid w:val="00187020"/>
    <w:rsid w:val="001A35FA"/>
    <w:rsid w:val="001B0C0B"/>
    <w:rsid w:val="001C64F3"/>
    <w:rsid w:val="001E798E"/>
    <w:rsid w:val="001F1AC0"/>
    <w:rsid w:val="001F515D"/>
    <w:rsid w:val="0020763F"/>
    <w:rsid w:val="002132DC"/>
    <w:rsid w:val="00213B50"/>
    <w:rsid w:val="00213F89"/>
    <w:rsid w:val="00230DE2"/>
    <w:rsid w:val="00247145"/>
    <w:rsid w:val="002535FD"/>
    <w:rsid w:val="00257941"/>
    <w:rsid w:val="0026016B"/>
    <w:rsid w:val="002654B2"/>
    <w:rsid w:val="00271D00"/>
    <w:rsid w:val="00280713"/>
    <w:rsid w:val="00284B16"/>
    <w:rsid w:val="00297562"/>
    <w:rsid w:val="002A2489"/>
    <w:rsid w:val="002A7D24"/>
    <w:rsid w:val="002B5C1E"/>
    <w:rsid w:val="002B6B17"/>
    <w:rsid w:val="002C3BF8"/>
    <w:rsid w:val="002C5543"/>
    <w:rsid w:val="002D3980"/>
    <w:rsid w:val="002D5543"/>
    <w:rsid w:val="002E22C0"/>
    <w:rsid w:val="002F23BE"/>
    <w:rsid w:val="002F6A80"/>
    <w:rsid w:val="00303400"/>
    <w:rsid w:val="00306800"/>
    <w:rsid w:val="00323B92"/>
    <w:rsid w:val="003271F2"/>
    <w:rsid w:val="0032738B"/>
    <w:rsid w:val="00327A1D"/>
    <w:rsid w:val="003316CB"/>
    <w:rsid w:val="003441E6"/>
    <w:rsid w:val="003451F1"/>
    <w:rsid w:val="00347533"/>
    <w:rsid w:val="00350635"/>
    <w:rsid w:val="00350F85"/>
    <w:rsid w:val="0035155B"/>
    <w:rsid w:val="003554E6"/>
    <w:rsid w:val="00361B4A"/>
    <w:rsid w:val="00362FD0"/>
    <w:rsid w:val="0037004C"/>
    <w:rsid w:val="00370397"/>
    <w:rsid w:val="00371578"/>
    <w:rsid w:val="0037665D"/>
    <w:rsid w:val="00387BF6"/>
    <w:rsid w:val="003928DE"/>
    <w:rsid w:val="003A20D2"/>
    <w:rsid w:val="003A3E40"/>
    <w:rsid w:val="003A46B0"/>
    <w:rsid w:val="003A6EDF"/>
    <w:rsid w:val="003A7A93"/>
    <w:rsid w:val="003B384D"/>
    <w:rsid w:val="003B4A9D"/>
    <w:rsid w:val="003B50BB"/>
    <w:rsid w:val="003B7DF4"/>
    <w:rsid w:val="003C2957"/>
    <w:rsid w:val="003D3FC8"/>
    <w:rsid w:val="003E0F4F"/>
    <w:rsid w:val="003E1F63"/>
    <w:rsid w:val="003F5AFD"/>
    <w:rsid w:val="003F632E"/>
    <w:rsid w:val="004065F3"/>
    <w:rsid w:val="004168FE"/>
    <w:rsid w:val="004205EA"/>
    <w:rsid w:val="00432142"/>
    <w:rsid w:val="0043443C"/>
    <w:rsid w:val="00436483"/>
    <w:rsid w:val="00441B24"/>
    <w:rsid w:val="00442C85"/>
    <w:rsid w:val="004471F7"/>
    <w:rsid w:val="004556B4"/>
    <w:rsid w:val="004705DC"/>
    <w:rsid w:val="00473215"/>
    <w:rsid w:val="00475F02"/>
    <w:rsid w:val="00485494"/>
    <w:rsid w:val="00491B78"/>
    <w:rsid w:val="00492767"/>
    <w:rsid w:val="00492D49"/>
    <w:rsid w:val="004A2670"/>
    <w:rsid w:val="004C17F7"/>
    <w:rsid w:val="004D72C4"/>
    <w:rsid w:val="004D7D69"/>
    <w:rsid w:val="004E17F5"/>
    <w:rsid w:val="004F502A"/>
    <w:rsid w:val="00503CF3"/>
    <w:rsid w:val="00504C3E"/>
    <w:rsid w:val="005203A8"/>
    <w:rsid w:val="00520A25"/>
    <w:rsid w:val="005214C3"/>
    <w:rsid w:val="00525013"/>
    <w:rsid w:val="00535C56"/>
    <w:rsid w:val="00546DAB"/>
    <w:rsid w:val="005514D1"/>
    <w:rsid w:val="00553486"/>
    <w:rsid w:val="00560029"/>
    <w:rsid w:val="00577B17"/>
    <w:rsid w:val="00594A65"/>
    <w:rsid w:val="005B0A46"/>
    <w:rsid w:val="005B16BA"/>
    <w:rsid w:val="005B3493"/>
    <w:rsid w:val="005D54B7"/>
    <w:rsid w:val="005E32D8"/>
    <w:rsid w:val="005E584C"/>
    <w:rsid w:val="005F3C30"/>
    <w:rsid w:val="00611865"/>
    <w:rsid w:val="00625EE9"/>
    <w:rsid w:val="00632CE8"/>
    <w:rsid w:val="0063571A"/>
    <w:rsid w:val="00640691"/>
    <w:rsid w:val="00646B4A"/>
    <w:rsid w:val="00650886"/>
    <w:rsid w:val="00652150"/>
    <w:rsid w:val="00655911"/>
    <w:rsid w:val="00655B07"/>
    <w:rsid w:val="00661EF5"/>
    <w:rsid w:val="006623E8"/>
    <w:rsid w:val="00666A86"/>
    <w:rsid w:val="00671F21"/>
    <w:rsid w:val="00672FEB"/>
    <w:rsid w:val="00673C8A"/>
    <w:rsid w:val="00676550"/>
    <w:rsid w:val="00684530"/>
    <w:rsid w:val="006971A3"/>
    <w:rsid w:val="006B1AA2"/>
    <w:rsid w:val="006B3784"/>
    <w:rsid w:val="006C0DA4"/>
    <w:rsid w:val="006D1C6E"/>
    <w:rsid w:val="006D2B0F"/>
    <w:rsid w:val="006D2F24"/>
    <w:rsid w:val="006F4ADE"/>
    <w:rsid w:val="006F4F5E"/>
    <w:rsid w:val="0071457C"/>
    <w:rsid w:val="007226C6"/>
    <w:rsid w:val="00723A3B"/>
    <w:rsid w:val="00734A7E"/>
    <w:rsid w:val="00741AD4"/>
    <w:rsid w:val="00782A33"/>
    <w:rsid w:val="007A3937"/>
    <w:rsid w:val="007A7924"/>
    <w:rsid w:val="007C7984"/>
    <w:rsid w:val="007D1764"/>
    <w:rsid w:val="007D219E"/>
    <w:rsid w:val="007F5201"/>
    <w:rsid w:val="007F639E"/>
    <w:rsid w:val="008017EB"/>
    <w:rsid w:val="00801DA3"/>
    <w:rsid w:val="00802BD2"/>
    <w:rsid w:val="008077EF"/>
    <w:rsid w:val="0082183C"/>
    <w:rsid w:val="00832AAF"/>
    <w:rsid w:val="0084733C"/>
    <w:rsid w:val="00864A4C"/>
    <w:rsid w:val="008739E5"/>
    <w:rsid w:val="00894729"/>
    <w:rsid w:val="008976FD"/>
    <w:rsid w:val="008A0CA6"/>
    <w:rsid w:val="008A7EE8"/>
    <w:rsid w:val="008B32AF"/>
    <w:rsid w:val="008B7AB6"/>
    <w:rsid w:val="008D6C60"/>
    <w:rsid w:val="008E2C98"/>
    <w:rsid w:val="008E3843"/>
    <w:rsid w:val="0090104B"/>
    <w:rsid w:val="00913646"/>
    <w:rsid w:val="00913CF3"/>
    <w:rsid w:val="00930ED9"/>
    <w:rsid w:val="0093609D"/>
    <w:rsid w:val="00942173"/>
    <w:rsid w:val="00946279"/>
    <w:rsid w:val="00957DCA"/>
    <w:rsid w:val="00964F00"/>
    <w:rsid w:val="0098423B"/>
    <w:rsid w:val="00986FE7"/>
    <w:rsid w:val="009A2FEB"/>
    <w:rsid w:val="009A4AD1"/>
    <w:rsid w:val="009A7149"/>
    <w:rsid w:val="009C153C"/>
    <w:rsid w:val="009C4E7C"/>
    <w:rsid w:val="009E6CE6"/>
    <w:rsid w:val="009F25AA"/>
    <w:rsid w:val="00A01516"/>
    <w:rsid w:val="00A01CAC"/>
    <w:rsid w:val="00A056F9"/>
    <w:rsid w:val="00A05FE5"/>
    <w:rsid w:val="00A14EB8"/>
    <w:rsid w:val="00A53838"/>
    <w:rsid w:val="00A54BE1"/>
    <w:rsid w:val="00A5650D"/>
    <w:rsid w:val="00A57013"/>
    <w:rsid w:val="00A607A2"/>
    <w:rsid w:val="00A676B1"/>
    <w:rsid w:val="00A80F54"/>
    <w:rsid w:val="00A81AAA"/>
    <w:rsid w:val="00A91639"/>
    <w:rsid w:val="00A9548E"/>
    <w:rsid w:val="00AB6CC3"/>
    <w:rsid w:val="00AC777E"/>
    <w:rsid w:val="00AD0BA4"/>
    <w:rsid w:val="00AE1FB1"/>
    <w:rsid w:val="00AE6FEC"/>
    <w:rsid w:val="00B005F9"/>
    <w:rsid w:val="00B0351A"/>
    <w:rsid w:val="00B30441"/>
    <w:rsid w:val="00B42C9F"/>
    <w:rsid w:val="00B43034"/>
    <w:rsid w:val="00B4388A"/>
    <w:rsid w:val="00B4685A"/>
    <w:rsid w:val="00B4689E"/>
    <w:rsid w:val="00B51A05"/>
    <w:rsid w:val="00B62E61"/>
    <w:rsid w:val="00B671FE"/>
    <w:rsid w:val="00B87D2B"/>
    <w:rsid w:val="00BA5E36"/>
    <w:rsid w:val="00BB47E1"/>
    <w:rsid w:val="00BB4AD0"/>
    <w:rsid w:val="00BB56E2"/>
    <w:rsid w:val="00BD387F"/>
    <w:rsid w:val="00BF5A6D"/>
    <w:rsid w:val="00C024F9"/>
    <w:rsid w:val="00C02DC8"/>
    <w:rsid w:val="00C03D0D"/>
    <w:rsid w:val="00C15ED3"/>
    <w:rsid w:val="00C250D2"/>
    <w:rsid w:val="00C25646"/>
    <w:rsid w:val="00C37D45"/>
    <w:rsid w:val="00C53049"/>
    <w:rsid w:val="00C57D47"/>
    <w:rsid w:val="00C63AD4"/>
    <w:rsid w:val="00C70D59"/>
    <w:rsid w:val="00C74B74"/>
    <w:rsid w:val="00C84F33"/>
    <w:rsid w:val="00C85E03"/>
    <w:rsid w:val="00C94009"/>
    <w:rsid w:val="00CA4B59"/>
    <w:rsid w:val="00CA67CC"/>
    <w:rsid w:val="00CC2434"/>
    <w:rsid w:val="00CC772E"/>
    <w:rsid w:val="00CD1F04"/>
    <w:rsid w:val="00CD2394"/>
    <w:rsid w:val="00CE5F73"/>
    <w:rsid w:val="00CE63AF"/>
    <w:rsid w:val="00CF0107"/>
    <w:rsid w:val="00CF39DF"/>
    <w:rsid w:val="00CF5B5F"/>
    <w:rsid w:val="00D00C9E"/>
    <w:rsid w:val="00D20B0A"/>
    <w:rsid w:val="00D335BD"/>
    <w:rsid w:val="00D350BE"/>
    <w:rsid w:val="00D37BF2"/>
    <w:rsid w:val="00D4253E"/>
    <w:rsid w:val="00D53175"/>
    <w:rsid w:val="00D565E4"/>
    <w:rsid w:val="00D568BC"/>
    <w:rsid w:val="00D60524"/>
    <w:rsid w:val="00D624F5"/>
    <w:rsid w:val="00D63D1B"/>
    <w:rsid w:val="00D675F3"/>
    <w:rsid w:val="00D711A9"/>
    <w:rsid w:val="00D81040"/>
    <w:rsid w:val="00D876D7"/>
    <w:rsid w:val="00D87F1E"/>
    <w:rsid w:val="00D91971"/>
    <w:rsid w:val="00D9302F"/>
    <w:rsid w:val="00D9611A"/>
    <w:rsid w:val="00DA138A"/>
    <w:rsid w:val="00DA203F"/>
    <w:rsid w:val="00DA2758"/>
    <w:rsid w:val="00DA3CB9"/>
    <w:rsid w:val="00DB0942"/>
    <w:rsid w:val="00DB6AE2"/>
    <w:rsid w:val="00DC0FDC"/>
    <w:rsid w:val="00DC0FF7"/>
    <w:rsid w:val="00DE7D29"/>
    <w:rsid w:val="00E0237C"/>
    <w:rsid w:val="00E35783"/>
    <w:rsid w:val="00E4154D"/>
    <w:rsid w:val="00E45D60"/>
    <w:rsid w:val="00E4751C"/>
    <w:rsid w:val="00E55561"/>
    <w:rsid w:val="00E576B2"/>
    <w:rsid w:val="00E6716E"/>
    <w:rsid w:val="00E74E6D"/>
    <w:rsid w:val="00E76644"/>
    <w:rsid w:val="00E81C5C"/>
    <w:rsid w:val="00E85895"/>
    <w:rsid w:val="00E976D1"/>
    <w:rsid w:val="00EA47A9"/>
    <w:rsid w:val="00EF223A"/>
    <w:rsid w:val="00F0478D"/>
    <w:rsid w:val="00F23205"/>
    <w:rsid w:val="00F30BF5"/>
    <w:rsid w:val="00F331C3"/>
    <w:rsid w:val="00F540EC"/>
    <w:rsid w:val="00F558EE"/>
    <w:rsid w:val="00F55B08"/>
    <w:rsid w:val="00F7017B"/>
    <w:rsid w:val="00F71691"/>
    <w:rsid w:val="00F93B23"/>
    <w:rsid w:val="00F941A2"/>
    <w:rsid w:val="00FB1A59"/>
    <w:rsid w:val="00FB5BCF"/>
    <w:rsid w:val="00FC64BA"/>
    <w:rsid w:val="00FC6F81"/>
    <w:rsid w:val="00FE42DF"/>
    <w:rsid w:val="00FF0CB4"/>
    <w:rsid w:val="00FF19F5"/>
    <w:rsid w:val="00FF3E84"/>
    <w:rsid w:val="00FF5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3AE7CD"/>
  <w15:chartTrackingRefBased/>
  <w15:docId w15:val="{2317389C-960E-FC4C-8C98-FC0D3F25D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63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3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3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3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3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38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38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38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38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3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3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3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387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387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387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387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387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38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38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63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38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3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38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6387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387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6387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3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387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387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897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0A3BA2"/>
    <w:pPr>
      <w:spacing w:after="0" w:line="240" w:lineRule="auto"/>
    </w:pPr>
    <w:rPr>
      <w:rFonts w:eastAsia="Times New Roman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Absatz-Standardschriftart"/>
    <w:rsid w:val="001463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  <wetp:taskpane dockstate="right" visibility="0" width="350" row="0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4BF066A9-4189-8342-9C04-D8EAC7910BD4}">
  <we:reference id="wa200001011" version="1.2.0.0" store="de-DE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41C71DA0-0EAF-0047-9A24-3E68F3A8C0F7}">
  <we:reference id="wa200001361" version="2.129.3.0" store="de-DE" storeType="OMEX"/>
  <we:alternateReferences>
    <we:reference id="WA200001361" version="2.129.3.0" store="" storeType="OMEX"/>
  </we:alternateReferences>
  <we:properties>
    <we:property name="paperpal-document-id" value="&quot;ce13f34c-b7a6-45ee-9202-86850d9fff14&quot;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13092889-1824-7E44-ABBC-ABA2F6E30ADA}">
  <we:reference id="wa104381727" version="1.0.1.0" store="de-DE" storeType="OMEX"/>
  <we:alternateReferences>
    <we:reference id="WA104381727" version="1.0.1.0" store="" storeType="OMEX"/>
  </we:alternateReferences>
  <we:properties>
    <we:property name="documentId" value="&quot;492a5b0854c79f14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3770CA-E0D8-F74D-9112-A0E6AE854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65</Words>
  <Characters>6760</Characters>
  <Application>Microsoft Office Word</Application>
  <DocSecurity>0</DocSecurity>
  <Lines>965</Lines>
  <Paragraphs>80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udwig</dc:creator>
  <cp:keywords/>
  <dc:description/>
  <cp:lastModifiedBy>Johannes Ludwig</cp:lastModifiedBy>
  <cp:revision>3</cp:revision>
  <dcterms:created xsi:type="dcterms:W3CDTF">2025-12-27T19:43:00Z</dcterms:created>
  <dcterms:modified xsi:type="dcterms:W3CDTF">2025-12-27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492</vt:lpwstr>
  </property>
  <property fmtid="{D5CDD505-2E9C-101B-9397-08002B2CF9AE}" pid="3" name="grammarly_documentContext">
    <vt:lpwstr>{"goals":[],"domain":"general","emotions":[],"dialect":"american"}</vt:lpwstr>
  </property>
</Properties>
</file>